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C2D28" w14:textId="04733734" w:rsidR="00BC14B0" w:rsidRDefault="00BC14B0" w:rsidP="00BC14B0">
      <w:pPr>
        <w:spacing w:after="0" w:line="240" w:lineRule="auto"/>
        <w:jc w:val="center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>A</w:t>
      </w:r>
      <w:r w:rsidR="00E32D7F">
        <w:rPr>
          <w:rFonts w:ascii="Segoe UI" w:hAnsi="Segoe UI" w:cs="Segoe UI"/>
          <w:b/>
          <w:bCs/>
        </w:rPr>
        <w:t>dditional file 1</w:t>
      </w:r>
      <w:bookmarkStart w:id="0" w:name="_GoBack"/>
      <w:bookmarkEnd w:id="0"/>
      <w:r>
        <w:rPr>
          <w:rFonts w:ascii="Segoe UI" w:hAnsi="Segoe UI" w:cs="Segoe UI"/>
          <w:b/>
          <w:bCs/>
        </w:rPr>
        <w:t>: Questionnaire</w:t>
      </w:r>
    </w:p>
    <w:p w14:paraId="0E17A959" w14:textId="14784902" w:rsidR="00A05C24" w:rsidRDefault="00A05C24" w:rsidP="00A05C24">
      <w:pPr>
        <w:spacing w:after="0" w:line="240" w:lineRule="auto"/>
        <w:jc w:val="center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>COVID-19 Hospital Pharmacist Survey</w:t>
      </w:r>
    </w:p>
    <w:p w14:paraId="3CC87900" w14:textId="77777777" w:rsidR="00A05C24" w:rsidRDefault="00A05C24" w:rsidP="00A05C24">
      <w:pPr>
        <w:spacing w:after="0" w:line="240" w:lineRule="auto"/>
        <w:rPr>
          <w:rFonts w:ascii="Segoe UI" w:hAnsi="Segoe UI" w:cs="Segoe UI"/>
          <w:b/>
          <w:bCs/>
        </w:rPr>
      </w:pPr>
    </w:p>
    <w:p w14:paraId="71D6BB48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t>Date of filling the questionnaire: _____________</w:t>
      </w:r>
    </w:p>
    <w:p w14:paraId="55DBA188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</w:p>
    <w:p w14:paraId="65D0B94B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  <w:b/>
          <w:bCs/>
          <w:u w:val="single"/>
        </w:rPr>
      </w:pPr>
      <w:r w:rsidRPr="00804FEB">
        <w:rPr>
          <w:rFonts w:ascii="Segoe UI" w:hAnsi="Segoe UI" w:cs="Segoe UI"/>
          <w:b/>
          <w:bCs/>
          <w:highlight w:val="lightGray"/>
        </w:rPr>
        <w:t xml:space="preserve">SECTION I: GENERAL DEMOGRAPHICS                                                                                   </w:t>
      </w:r>
      <w:r w:rsidRPr="00804FEB">
        <w:rPr>
          <w:rFonts w:ascii="Segoe UI" w:hAnsi="Segoe UI" w:cs="Segoe UI"/>
          <w:b/>
          <w:bCs/>
          <w:sz w:val="2"/>
          <w:szCs w:val="2"/>
          <w:highlight w:val="lightGray"/>
          <w:u w:val="single"/>
        </w:rPr>
        <w:t>,</w:t>
      </w:r>
      <w:r w:rsidRPr="00804FEB">
        <w:rPr>
          <w:rFonts w:ascii="Segoe UI" w:hAnsi="Segoe UI" w:cs="Segoe UI"/>
          <w:b/>
          <w:bCs/>
          <w:u w:val="single"/>
        </w:rPr>
        <w:t xml:space="preserve">              </w:t>
      </w:r>
    </w:p>
    <w:p w14:paraId="136158C0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  <w:b/>
          <w:bCs/>
        </w:rPr>
      </w:pPr>
    </w:p>
    <w:p w14:paraId="189683D0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</w:rPr>
      </w:pPr>
      <w:r w:rsidRPr="00185A22">
        <w:rPr>
          <w:rFonts w:ascii="Segoe UI" w:hAnsi="Segoe UI" w:cs="Segoe UI"/>
          <w:b/>
        </w:rPr>
        <w:t>Age</w:t>
      </w:r>
      <w:r w:rsidRPr="00185A22">
        <w:rPr>
          <w:rFonts w:ascii="Segoe UI" w:hAnsi="Segoe UI" w:cs="Segoe UI"/>
        </w:rPr>
        <w:t>:  _______ years</w:t>
      </w:r>
    </w:p>
    <w:p w14:paraId="614B6FAB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</w:p>
    <w:p w14:paraId="2607DA4D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</w:rPr>
      </w:pPr>
      <w:r w:rsidRPr="00185A22">
        <w:rPr>
          <w:rFonts w:ascii="Segoe UI" w:hAnsi="Segoe UI" w:cs="Segoe UI"/>
          <w:b/>
        </w:rPr>
        <w:t>Sex:</w:t>
      </w:r>
      <w:r w:rsidRPr="00185A22">
        <w:rPr>
          <w:rFonts w:ascii="Segoe UI" w:hAnsi="Segoe UI" w:cs="Segoe UI"/>
        </w:rPr>
        <w:t xml:space="preserve"> </w:t>
      </w:r>
      <w:r w:rsidRPr="00185A22">
        <w:rPr>
          <w:rFonts w:ascii="Segoe UI" w:hAnsi="Segoe UI" w:cs="Segoe UI"/>
        </w:rPr>
        <w:tab/>
      </w:r>
    </w:p>
    <w:p w14:paraId="164E7406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Male  </w:t>
      </w:r>
      <w:r w:rsidRPr="00804FEB"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Female </w:t>
      </w:r>
    </w:p>
    <w:p w14:paraId="5AC5B88F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</w:p>
    <w:p w14:paraId="6E46307F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</w:rPr>
      </w:pPr>
      <w:r w:rsidRPr="00185A22">
        <w:rPr>
          <w:rFonts w:ascii="Segoe UI" w:hAnsi="Segoe UI" w:cs="Segoe UI"/>
          <w:b/>
        </w:rPr>
        <w:t xml:space="preserve">Years of experience in hospital pharmacy practice: </w:t>
      </w:r>
      <w:r w:rsidRPr="00185A22">
        <w:rPr>
          <w:rFonts w:ascii="Segoe UI" w:hAnsi="Segoe UI" w:cs="Segoe UI"/>
        </w:rPr>
        <w:t xml:space="preserve"> _______years</w:t>
      </w:r>
    </w:p>
    <w:p w14:paraId="15BF5D38" w14:textId="77777777" w:rsidR="00A05C24" w:rsidRDefault="00A05C24" w:rsidP="00A05C24">
      <w:pPr>
        <w:spacing w:after="0" w:line="240" w:lineRule="auto"/>
        <w:rPr>
          <w:rFonts w:ascii="Segoe UI" w:hAnsi="Segoe UI" w:cs="Segoe UI"/>
        </w:rPr>
      </w:pPr>
    </w:p>
    <w:p w14:paraId="6967E22A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  <w:b/>
          <w:bCs/>
        </w:rPr>
      </w:pPr>
      <w:r w:rsidRPr="00185A22">
        <w:rPr>
          <w:rFonts w:ascii="Segoe UI" w:hAnsi="Segoe UI" w:cs="Segoe UI"/>
          <w:b/>
          <w:bCs/>
        </w:rPr>
        <w:t>Please select your educational level degrees/certifications? (Check all that apply)</w:t>
      </w:r>
    </w:p>
    <w:p w14:paraId="515C67A2" w14:textId="77777777" w:rsidR="00A05C24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>
        <w:rPr>
          <w:rFonts w:ascii="Segoe UI" w:hAnsi="Segoe UI" w:cs="Segoe UI"/>
        </w:rPr>
        <w:t xml:space="preserve">BS Pharmacy </w:t>
      </w:r>
      <w:r w:rsidRPr="00804FEB">
        <w:rPr>
          <w:rFonts w:ascii="Segoe UI" w:hAnsi="Segoe UI" w:cs="Segoe UI"/>
        </w:rPr>
        <w:tab/>
      </w:r>
      <w:r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sym w:font="Symbol" w:char="F080"/>
      </w:r>
      <w:r>
        <w:rPr>
          <w:rFonts w:ascii="Segoe UI" w:hAnsi="Segoe UI" w:cs="Segoe UI"/>
        </w:rPr>
        <w:t>Doctor of Pharmacy (</w:t>
      </w:r>
      <w:proofErr w:type="spellStart"/>
      <w:r>
        <w:rPr>
          <w:rFonts w:ascii="Segoe UI" w:hAnsi="Segoe UI" w:cs="Segoe UI"/>
        </w:rPr>
        <w:t>Pharm.D</w:t>
      </w:r>
      <w:proofErr w:type="spellEnd"/>
      <w:r>
        <w:rPr>
          <w:rFonts w:ascii="Segoe UI" w:hAnsi="Segoe UI" w:cs="Segoe UI"/>
        </w:rPr>
        <w:t>./</w:t>
      </w:r>
      <w:proofErr w:type="spellStart"/>
      <w:r>
        <w:rPr>
          <w:rFonts w:ascii="Segoe UI" w:hAnsi="Segoe UI" w:cs="Segoe UI"/>
        </w:rPr>
        <w:t>D.Pharm</w:t>
      </w:r>
      <w:proofErr w:type="spellEnd"/>
      <w:r>
        <w:rPr>
          <w:rFonts w:ascii="Segoe UI" w:hAnsi="Segoe UI" w:cs="Segoe UI"/>
        </w:rPr>
        <w:t xml:space="preserve">) </w:t>
      </w:r>
      <w:r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t xml:space="preserve"> </w:t>
      </w:r>
      <w:r w:rsidRPr="00804FEB">
        <w:rPr>
          <w:rFonts w:ascii="Segoe UI" w:hAnsi="Segoe UI" w:cs="Segoe UI"/>
        </w:rPr>
        <w:tab/>
      </w:r>
    </w:p>
    <w:p w14:paraId="61008DC9" w14:textId="77777777" w:rsidR="00A05C24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>
        <w:rPr>
          <w:rFonts w:ascii="Segoe UI" w:hAnsi="Segoe UI" w:cs="Segoe UI"/>
        </w:rPr>
        <w:t xml:space="preserve">Masters (MS, MPH, MBA) </w:t>
      </w:r>
      <w:r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sym w:font="Symbol" w:char="F080"/>
      </w:r>
      <w:r>
        <w:rPr>
          <w:rFonts w:ascii="Segoe UI" w:hAnsi="Segoe UI" w:cs="Segoe UI"/>
        </w:rPr>
        <w:t>PhD</w:t>
      </w:r>
      <w:r>
        <w:rPr>
          <w:rFonts w:ascii="Segoe UI" w:hAnsi="Segoe UI" w:cs="Segoe UI"/>
        </w:rPr>
        <w:tab/>
      </w:r>
      <w:r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t xml:space="preserve"> </w:t>
      </w:r>
      <w:r w:rsidRPr="00804FEB"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tab/>
      </w:r>
    </w:p>
    <w:p w14:paraId="6D4C5359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>
        <w:rPr>
          <w:rFonts w:ascii="Segoe UI" w:hAnsi="Segoe UI" w:cs="Segoe UI"/>
        </w:rPr>
        <w:t>Board Certifications (BCPS, BCOP, BCACP, BCSCP, etc</w:t>
      </w:r>
      <w:proofErr w:type="gramStart"/>
      <w:r>
        <w:rPr>
          <w:rFonts w:ascii="Segoe UI" w:hAnsi="Segoe UI" w:cs="Segoe UI"/>
        </w:rPr>
        <w:t>… )</w:t>
      </w:r>
      <w:proofErr w:type="gramEnd"/>
      <w:r>
        <w:rPr>
          <w:rFonts w:ascii="Segoe UI" w:hAnsi="Segoe UI" w:cs="Segoe UI"/>
        </w:rPr>
        <w:t xml:space="preserve"> </w:t>
      </w:r>
      <w:r>
        <w:rPr>
          <w:rFonts w:ascii="Segoe UI" w:hAnsi="Segoe UI" w:cs="Segoe UI"/>
        </w:rPr>
        <w:tab/>
      </w:r>
      <w:r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sym w:font="Symbol" w:char="F080"/>
      </w:r>
      <w:r>
        <w:rPr>
          <w:rFonts w:ascii="Segoe UI" w:hAnsi="Segoe UI" w:cs="Segoe UI"/>
        </w:rPr>
        <w:t>Others</w:t>
      </w:r>
    </w:p>
    <w:p w14:paraId="24267CC9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</w:p>
    <w:p w14:paraId="738E03CF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  <w:b/>
        </w:rPr>
      </w:pPr>
      <w:r w:rsidRPr="00185A22">
        <w:rPr>
          <w:rFonts w:ascii="Segoe UI" w:hAnsi="Segoe UI" w:cs="Segoe UI"/>
          <w:b/>
        </w:rPr>
        <w:t>Job title / Position</w:t>
      </w:r>
      <w:r w:rsidRPr="00185A22">
        <w:rPr>
          <w:rFonts w:ascii="Segoe UI" w:hAnsi="Segoe UI" w:cs="Segoe UI"/>
          <w:b/>
        </w:rPr>
        <w:tab/>
        <w:t xml:space="preserve">       </w:t>
      </w:r>
    </w:p>
    <w:p w14:paraId="2A34FF68" w14:textId="77777777" w:rsidR="00A05C24" w:rsidRDefault="00A05C24" w:rsidP="00A05C24">
      <w:pPr>
        <w:spacing w:after="0" w:line="240" w:lineRule="auto"/>
        <w:ind w:left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>
        <w:rPr>
          <w:rFonts w:ascii="Segoe UI" w:hAnsi="Segoe UI" w:cs="Segoe UI"/>
        </w:rPr>
        <w:t xml:space="preserve"> Director of Pharmacy/Chief </w:t>
      </w:r>
      <w:r w:rsidRPr="00804FEB"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sym w:font="Symbol" w:char="F080"/>
      </w:r>
      <w:r>
        <w:rPr>
          <w:rFonts w:ascii="Segoe UI" w:hAnsi="Segoe UI" w:cs="Segoe UI"/>
        </w:rPr>
        <w:t xml:space="preserve"> Associate/Assistant Director/Chief</w:t>
      </w:r>
      <w:r w:rsidRPr="00804FEB">
        <w:rPr>
          <w:rFonts w:ascii="Segoe UI" w:hAnsi="Segoe UI" w:cs="Segoe UI"/>
        </w:rPr>
        <w:t xml:space="preserve"> </w:t>
      </w:r>
      <w:r w:rsidRPr="00804FEB">
        <w:rPr>
          <w:rFonts w:ascii="Segoe UI" w:hAnsi="Segoe UI" w:cs="Segoe UI"/>
        </w:rPr>
        <w:tab/>
        <w:t xml:space="preserve">    </w:t>
      </w:r>
    </w:p>
    <w:p w14:paraId="4E36FF23" w14:textId="77777777" w:rsidR="00A05C24" w:rsidRPr="00804FEB" w:rsidRDefault="00A05C24" w:rsidP="00A05C24">
      <w:pPr>
        <w:spacing w:after="0" w:line="240" w:lineRule="auto"/>
        <w:ind w:left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</w:t>
      </w:r>
      <w:r>
        <w:rPr>
          <w:rFonts w:ascii="Segoe UI" w:hAnsi="Segoe UI" w:cs="Segoe UI"/>
        </w:rPr>
        <w:t>Clinical/</w:t>
      </w:r>
      <w:r w:rsidRPr="00804FEB">
        <w:rPr>
          <w:rFonts w:ascii="Segoe UI" w:hAnsi="Segoe UI" w:cs="Segoe UI"/>
        </w:rPr>
        <w:t>Staff Pharmacist</w:t>
      </w:r>
      <w:r w:rsidRPr="00804FEB">
        <w:rPr>
          <w:rFonts w:ascii="Segoe UI" w:hAnsi="Segoe UI" w:cs="Segoe UI"/>
        </w:rPr>
        <w:tab/>
      </w:r>
    </w:p>
    <w:p w14:paraId="2EE6D10F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</w:p>
    <w:p w14:paraId="67EF0324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</w:rPr>
      </w:pPr>
      <w:r w:rsidRPr="00185A22">
        <w:rPr>
          <w:rFonts w:ascii="Segoe UI" w:hAnsi="Segoe UI" w:cs="Segoe UI"/>
          <w:b/>
        </w:rPr>
        <w:t xml:space="preserve">Status </w:t>
      </w:r>
      <w:r w:rsidRPr="00185A22">
        <w:rPr>
          <w:rFonts w:ascii="Segoe UI" w:hAnsi="Segoe UI" w:cs="Segoe UI"/>
          <w:b/>
        </w:rPr>
        <w:tab/>
      </w:r>
      <w:r w:rsidRPr="00185A22">
        <w:rPr>
          <w:rFonts w:ascii="Segoe UI" w:hAnsi="Segoe UI" w:cs="Segoe UI"/>
        </w:rPr>
        <w:t xml:space="preserve">       </w:t>
      </w:r>
    </w:p>
    <w:p w14:paraId="57585BFC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Part time</w:t>
      </w:r>
      <w:r w:rsidRPr="00804FEB">
        <w:rPr>
          <w:rFonts w:ascii="Segoe UI" w:hAnsi="Segoe UI" w:cs="Segoe UI"/>
        </w:rPr>
        <w:tab/>
        <w:t xml:space="preserve">            </w:t>
      </w: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Full Time</w:t>
      </w:r>
    </w:p>
    <w:p w14:paraId="73CDBF91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  <w:b/>
          <w:bCs/>
        </w:rPr>
      </w:pPr>
    </w:p>
    <w:p w14:paraId="373B0288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  <w:b/>
        </w:rPr>
      </w:pPr>
      <w:r w:rsidRPr="00185A22">
        <w:rPr>
          <w:rFonts w:ascii="Segoe UI" w:hAnsi="Segoe UI" w:cs="Segoe UI"/>
          <w:b/>
        </w:rPr>
        <w:t>Please select the location (</w:t>
      </w:r>
      <w:proofErr w:type="spellStart"/>
      <w:r w:rsidRPr="00185A22">
        <w:rPr>
          <w:rFonts w:ascii="Segoe UI" w:hAnsi="Segoe UI" w:cs="Segoe UI"/>
          <w:b/>
        </w:rPr>
        <w:t>Mohafaza</w:t>
      </w:r>
      <w:proofErr w:type="spellEnd"/>
      <w:r w:rsidRPr="00185A22">
        <w:rPr>
          <w:rFonts w:ascii="Segoe UI" w:hAnsi="Segoe UI" w:cs="Segoe UI"/>
          <w:b/>
        </w:rPr>
        <w:t xml:space="preserve">) of the hospital you are working in:     </w:t>
      </w:r>
    </w:p>
    <w:p w14:paraId="6DDCE1C3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>Beirut</w:t>
      </w:r>
      <w:r w:rsidRPr="00804FEB"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Mount Lebanon </w:t>
      </w:r>
      <w:r w:rsidRPr="00804FEB"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North         </w:t>
      </w: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South </w:t>
      </w:r>
      <w:r w:rsidRPr="00804FEB"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sym w:font="Symbol" w:char="F080"/>
      </w:r>
      <w:proofErr w:type="spellStart"/>
      <w:r w:rsidRPr="00804FEB">
        <w:rPr>
          <w:rFonts w:ascii="Segoe UI" w:hAnsi="Segoe UI" w:cs="Segoe UI"/>
        </w:rPr>
        <w:t>Bekaa</w:t>
      </w:r>
      <w:proofErr w:type="spellEnd"/>
      <w:r w:rsidRPr="00804FEB">
        <w:rPr>
          <w:rFonts w:ascii="Segoe UI" w:hAnsi="Segoe UI" w:cs="Segoe UI"/>
        </w:rPr>
        <w:t xml:space="preserve"> </w:t>
      </w:r>
    </w:p>
    <w:p w14:paraId="4DCDE52F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  <w:b/>
        </w:rPr>
      </w:pPr>
    </w:p>
    <w:p w14:paraId="6EDE12EA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  <w:b/>
        </w:rPr>
      </w:pPr>
      <w:r w:rsidRPr="00185A22">
        <w:rPr>
          <w:rFonts w:ascii="Segoe UI" w:hAnsi="Segoe UI" w:cs="Segoe UI"/>
          <w:b/>
        </w:rPr>
        <w:t xml:space="preserve">Please select the one category that best describes the location of your hospital: </w:t>
      </w:r>
    </w:p>
    <w:p w14:paraId="588888DA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  <w:b/>
          <w:bCs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 Urban</w:t>
      </w:r>
      <w:r>
        <w:rPr>
          <w:rFonts w:ascii="Segoe UI" w:hAnsi="Segoe UI" w:cs="Segoe UI"/>
        </w:rPr>
        <w:t>/City</w:t>
      </w:r>
      <w:r w:rsidRPr="00804FEB">
        <w:rPr>
          <w:rFonts w:ascii="Segoe UI" w:hAnsi="Segoe UI" w:cs="Segoe UI"/>
        </w:rPr>
        <w:t xml:space="preserve"> </w:t>
      </w:r>
      <w:r w:rsidRPr="00804FEB"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tab/>
        <w:t xml:space="preserve">        </w:t>
      </w: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Rural</w:t>
      </w:r>
      <w:r>
        <w:rPr>
          <w:rFonts w:ascii="Segoe UI" w:hAnsi="Segoe UI" w:cs="Segoe UI"/>
        </w:rPr>
        <w:t>/Peripheral Area</w:t>
      </w:r>
    </w:p>
    <w:p w14:paraId="08F6F821" w14:textId="77777777" w:rsidR="00A05C24" w:rsidRPr="00804FEB" w:rsidRDefault="00A05C24" w:rsidP="00A05C2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</w:rPr>
      </w:pPr>
    </w:p>
    <w:p w14:paraId="0599B0CE" w14:textId="77777777" w:rsidR="00A05C24" w:rsidRPr="00185A22" w:rsidRDefault="00A05C24" w:rsidP="00A05C2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</w:rPr>
      </w:pPr>
      <w:r w:rsidRPr="00185A22">
        <w:rPr>
          <w:rFonts w:ascii="Segoe UI" w:hAnsi="Segoe UI" w:cs="Segoe UI"/>
          <w:b/>
          <w:bCs/>
        </w:rPr>
        <w:t>Please select the one category that best describes the number of inpatient beds in your hospital:</w:t>
      </w:r>
    </w:p>
    <w:p w14:paraId="742085C1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  <w:sectPr w:rsidR="00A05C24" w:rsidRPr="00804FEB" w:rsidSect="00E32D7F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B842CA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lastRenderedPageBreak/>
        <w:sym w:font="Symbol" w:char="F080"/>
      </w:r>
      <w:r w:rsidRPr="00804FEB">
        <w:rPr>
          <w:rFonts w:ascii="Segoe UI" w:hAnsi="Segoe UI" w:cs="Segoe UI"/>
        </w:rPr>
        <w:t xml:space="preserve"> Up to 25 beds </w:t>
      </w:r>
    </w:p>
    <w:p w14:paraId="1DE6F4A9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26-99 beds </w:t>
      </w:r>
    </w:p>
    <w:p w14:paraId="4044B07D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100-199 beds </w:t>
      </w:r>
    </w:p>
    <w:p w14:paraId="263394FC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200-299 beds</w:t>
      </w:r>
    </w:p>
    <w:p w14:paraId="23E75EC4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300-499 beds</w:t>
      </w:r>
    </w:p>
    <w:p w14:paraId="7E2B4929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  <w:b/>
          <w:bCs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500 beds and over</w:t>
      </w:r>
    </w:p>
    <w:p w14:paraId="5DA2A06E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  <w:b/>
          <w:bCs/>
        </w:rPr>
        <w:sectPr w:rsidR="00A05C24" w:rsidRPr="00804FEB" w:rsidSect="00E32D7F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42F18396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  <w:b/>
          <w:bCs/>
        </w:rPr>
      </w:pPr>
    </w:p>
    <w:p w14:paraId="4651F359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</w:rPr>
      </w:pPr>
      <w:r w:rsidRPr="00185A22">
        <w:rPr>
          <w:rFonts w:ascii="Segoe UI" w:hAnsi="Segoe UI" w:cs="Segoe UI"/>
          <w:b/>
        </w:rPr>
        <w:t>Please select the one category that best describes the type of organization:</w:t>
      </w:r>
      <w:r w:rsidRPr="00185A22">
        <w:rPr>
          <w:rFonts w:ascii="Segoe UI" w:hAnsi="Segoe UI" w:cs="Segoe UI"/>
        </w:rPr>
        <w:t xml:space="preserve"> </w:t>
      </w:r>
    </w:p>
    <w:p w14:paraId="50F17FB6" w14:textId="77777777" w:rsidR="00A05C24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</w:t>
      </w:r>
      <w:r>
        <w:rPr>
          <w:rFonts w:ascii="Segoe UI" w:hAnsi="Segoe UI" w:cs="Segoe UI"/>
        </w:rPr>
        <w:t>Private – University Medical Center (UMC)</w:t>
      </w:r>
    </w:p>
    <w:p w14:paraId="5BBD55E9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</w:t>
      </w:r>
      <w:r>
        <w:rPr>
          <w:rFonts w:ascii="Segoe UI" w:hAnsi="Segoe UI" w:cs="Segoe UI"/>
        </w:rPr>
        <w:t>Private – Not UMC</w:t>
      </w:r>
    </w:p>
    <w:p w14:paraId="0995C1F6" w14:textId="77777777" w:rsidR="00A05C24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</w:t>
      </w:r>
      <w:r>
        <w:rPr>
          <w:rFonts w:ascii="Segoe UI" w:hAnsi="Segoe UI" w:cs="Segoe UI"/>
        </w:rPr>
        <w:t>Government – UMC</w:t>
      </w:r>
    </w:p>
    <w:p w14:paraId="513EA693" w14:textId="77777777" w:rsidR="00A05C24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Government</w:t>
      </w:r>
      <w:r>
        <w:rPr>
          <w:rFonts w:ascii="Segoe UI" w:hAnsi="Segoe UI" w:cs="Segoe UI"/>
        </w:rPr>
        <w:t xml:space="preserve"> – Not UMC</w:t>
      </w:r>
    </w:p>
    <w:p w14:paraId="6B8935AF" w14:textId="77777777" w:rsidR="00A05C24" w:rsidRDefault="00A05C24" w:rsidP="00A05C24">
      <w:pPr>
        <w:spacing w:after="0" w:line="240" w:lineRule="auto"/>
        <w:rPr>
          <w:rFonts w:ascii="Segoe UI" w:hAnsi="Segoe UI" w:cs="Segoe UI"/>
          <w:b/>
          <w:bCs/>
        </w:rPr>
      </w:pPr>
    </w:p>
    <w:p w14:paraId="09DD6414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  <w:b/>
          <w:bCs/>
        </w:rPr>
      </w:pPr>
    </w:p>
    <w:p w14:paraId="0D54FD27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  <w:b/>
          <w:bCs/>
        </w:rPr>
      </w:pPr>
      <w:r w:rsidRPr="00185A22">
        <w:rPr>
          <w:rFonts w:ascii="Segoe UI" w:hAnsi="Segoe UI" w:cs="Segoe UI"/>
          <w:b/>
          <w:bCs/>
        </w:rPr>
        <w:t>How many staff/clinical pharmacists are on duty at any single point in time at the pharmacy department?</w:t>
      </w:r>
    </w:p>
    <w:p w14:paraId="10808941" w14:textId="77777777" w:rsidR="00A05C24" w:rsidRPr="00804FEB" w:rsidRDefault="00A05C24" w:rsidP="00A05C24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t>1</w:t>
      </w:r>
    </w:p>
    <w:p w14:paraId="2E1E2C0D" w14:textId="77777777" w:rsidR="00A05C24" w:rsidRPr="00804FEB" w:rsidRDefault="00A05C24" w:rsidP="00A05C24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t>2</w:t>
      </w:r>
    </w:p>
    <w:p w14:paraId="568CB35B" w14:textId="77777777" w:rsidR="00A05C24" w:rsidRPr="00804FEB" w:rsidRDefault="00A05C24" w:rsidP="00A05C24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t>3</w:t>
      </w:r>
    </w:p>
    <w:p w14:paraId="6EC99295" w14:textId="77777777" w:rsidR="00A05C24" w:rsidRPr="00804FEB" w:rsidRDefault="00A05C24" w:rsidP="00A05C24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4 or more </w:t>
      </w:r>
    </w:p>
    <w:p w14:paraId="460946E1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  <w:b/>
          <w:bCs/>
        </w:rPr>
      </w:pPr>
    </w:p>
    <w:p w14:paraId="6CF0FD2D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  <w:b/>
          <w:bCs/>
        </w:rPr>
      </w:pPr>
      <w:r w:rsidRPr="00185A22">
        <w:rPr>
          <w:rFonts w:ascii="Segoe UI" w:hAnsi="Segoe UI" w:cs="Segoe UI"/>
          <w:b/>
          <w:bCs/>
        </w:rPr>
        <w:t>How many technicians are on duty at any single point in time at the pharmacy department?</w:t>
      </w:r>
    </w:p>
    <w:p w14:paraId="742DA693" w14:textId="77777777" w:rsidR="00A05C24" w:rsidRPr="00804FEB" w:rsidRDefault="00A05C24" w:rsidP="00A05C24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t>1</w:t>
      </w:r>
    </w:p>
    <w:p w14:paraId="165C3FBA" w14:textId="77777777" w:rsidR="00A05C24" w:rsidRPr="00804FEB" w:rsidRDefault="00A05C24" w:rsidP="00A05C24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t>2</w:t>
      </w:r>
    </w:p>
    <w:p w14:paraId="6C0592D1" w14:textId="77777777" w:rsidR="00A05C24" w:rsidRPr="00804FEB" w:rsidRDefault="00A05C24" w:rsidP="00A05C24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t>3</w:t>
      </w:r>
    </w:p>
    <w:p w14:paraId="2CDE4A5F" w14:textId="77777777" w:rsidR="00A05C24" w:rsidRDefault="00A05C24" w:rsidP="00A05C24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Segoe UI" w:hAnsi="Segoe UI" w:cs="Segoe UI"/>
        </w:rPr>
      </w:pPr>
      <w:r w:rsidRPr="00D71268">
        <w:rPr>
          <w:rFonts w:ascii="Segoe UI" w:hAnsi="Segoe UI" w:cs="Segoe UI"/>
        </w:rPr>
        <w:t xml:space="preserve">4 or more </w:t>
      </w:r>
    </w:p>
    <w:p w14:paraId="66D7EE75" w14:textId="77777777" w:rsidR="00A05C24" w:rsidRPr="00D71268" w:rsidRDefault="00A05C24" w:rsidP="00A05C24">
      <w:pPr>
        <w:spacing w:after="0" w:line="240" w:lineRule="auto"/>
        <w:ind w:left="360"/>
        <w:rPr>
          <w:rFonts w:ascii="Segoe UI" w:hAnsi="Segoe UI" w:cs="Segoe UI"/>
        </w:rPr>
      </w:pPr>
    </w:p>
    <w:p w14:paraId="04E3F771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  <w:b/>
        </w:rPr>
      </w:pPr>
      <w:r w:rsidRPr="00185A22">
        <w:rPr>
          <w:rFonts w:ascii="Segoe UI" w:hAnsi="Segoe UI" w:cs="Segoe UI"/>
          <w:b/>
        </w:rPr>
        <w:t>Does your facility have a physician residency-training program?</w:t>
      </w:r>
    </w:p>
    <w:p w14:paraId="389863F9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No</w:t>
      </w:r>
    </w:p>
    <w:p w14:paraId="49400A98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Yes. Specify the affiliated university: ____________________</w:t>
      </w:r>
    </w:p>
    <w:p w14:paraId="38E33978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  <w:b/>
          <w:bCs/>
        </w:rPr>
      </w:pPr>
    </w:p>
    <w:p w14:paraId="002078AE" w14:textId="77777777" w:rsidR="00A05C24" w:rsidRPr="00185A22" w:rsidRDefault="00A05C24" w:rsidP="00A05C24">
      <w:pPr>
        <w:pStyle w:val="ListParagraph"/>
        <w:numPr>
          <w:ilvl w:val="0"/>
          <w:numId w:val="18"/>
        </w:numPr>
        <w:spacing w:after="0" w:line="240" w:lineRule="auto"/>
        <w:rPr>
          <w:rFonts w:ascii="Segoe UI" w:hAnsi="Segoe UI" w:cs="Segoe UI"/>
        </w:rPr>
      </w:pPr>
      <w:r w:rsidRPr="00185A22">
        <w:rPr>
          <w:rFonts w:ascii="Segoe UI" w:hAnsi="Segoe UI" w:cs="Segoe UI"/>
          <w:b/>
        </w:rPr>
        <w:t>Does your facility serve as a clinical site to train students from an accredited program?</w:t>
      </w:r>
      <w:r w:rsidRPr="00185A22">
        <w:rPr>
          <w:rFonts w:ascii="Segoe UI" w:hAnsi="Segoe UI" w:cs="Segoe UI"/>
        </w:rPr>
        <w:t xml:space="preserve"> </w:t>
      </w:r>
    </w:p>
    <w:p w14:paraId="78C254A5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No</w:t>
      </w:r>
    </w:p>
    <w:p w14:paraId="523628F1" w14:textId="77777777" w:rsidR="00A05C24" w:rsidRPr="00804FEB" w:rsidRDefault="00A05C24" w:rsidP="00A05C24">
      <w:pPr>
        <w:spacing w:after="0" w:line="240" w:lineRule="auto"/>
        <w:ind w:firstLine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Yes. Select all that apply:</w:t>
      </w:r>
    </w:p>
    <w:p w14:paraId="02CD761A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t xml:space="preserve">    </w:t>
      </w:r>
      <w:r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Medical students       </w:t>
      </w: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Registered nursing students           </w:t>
      </w: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 Pharmacy students </w:t>
      </w:r>
    </w:p>
    <w:p w14:paraId="1F38810A" w14:textId="77777777" w:rsidR="00A05C24" w:rsidRPr="00804FEB" w:rsidRDefault="00A05C24" w:rsidP="00A05C24">
      <w:pPr>
        <w:spacing w:after="0" w:line="240" w:lineRule="auto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t xml:space="preserve">    </w:t>
      </w:r>
      <w:r>
        <w:rPr>
          <w:rFonts w:ascii="Segoe UI" w:hAnsi="Segoe UI" w:cs="Segoe UI"/>
        </w:rPr>
        <w:tab/>
      </w: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Other: (please specify) _________________________ </w:t>
      </w:r>
    </w:p>
    <w:p w14:paraId="55BB1BF3" w14:textId="77777777" w:rsidR="00A05C24" w:rsidRDefault="00A05C24" w:rsidP="00A05C24">
      <w:pPr>
        <w:rPr>
          <w:rFonts w:ascii="Segoe UI" w:hAnsi="Segoe UI" w:cs="Segoe UI"/>
        </w:rPr>
      </w:pPr>
    </w:p>
    <w:p w14:paraId="062C166B" w14:textId="77777777" w:rsidR="00A05C24" w:rsidRPr="00804FEB" w:rsidRDefault="00A05C24" w:rsidP="00A05C24">
      <w:pPr>
        <w:shd w:val="clear" w:color="auto" w:fill="D9D9D9" w:themeFill="background1" w:themeFillShade="D9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  <w:r>
        <w:rPr>
          <w:rFonts w:ascii="Segoe UI" w:eastAsia="Times New Roman" w:hAnsi="Segoe UI" w:cs="Segoe UI"/>
          <w:b/>
          <w:bCs/>
          <w:color w:val="31313B"/>
        </w:rPr>
        <w:t>SECTION II: KNOWLEDGE</w:t>
      </w:r>
    </w:p>
    <w:p w14:paraId="6464B1E1" w14:textId="77777777" w:rsidR="00A05C24" w:rsidRDefault="00A05C24" w:rsidP="00A05C24">
      <w:pPr>
        <w:pStyle w:val="ListParagraph"/>
        <w:shd w:val="clear" w:color="auto" w:fill="FFFFFF"/>
        <w:spacing w:after="0" w:line="240" w:lineRule="auto"/>
        <w:ind w:left="630"/>
        <w:contextualSpacing w:val="0"/>
        <w:textAlignment w:val="baseline"/>
        <w:rPr>
          <w:rFonts w:ascii="Segoe UI" w:hAnsi="Segoe UI" w:cs="Segoe UI"/>
          <w:b/>
          <w:bCs/>
        </w:rPr>
      </w:pPr>
    </w:p>
    <w:p w14:paraId="0608E89F" w14:textId="77777777" w:rsidR="00A05C24" w:rsidRPr="00185A22" w:rsidRDefault="00A05C24" w:rsidP="00A05C24">
      <w:pPr>
        <w:pStyle w:val="ListParagraph"/>
        <w:numPr>
          <w:ilvl w:val="0"/>
          <w:numId w:val="18"/>
        </w:numPr>
        <w:shd w:val="clear" w:color="auto" w:fill="FFFFFF"/>
        <w:spacing w:after="0" w:line="240" w:lineRule="auto"/>
        <w:textAlignment w:val="baseline"/>
        <w:rPr>
          <w:rFonts w:ascii="Segoe UI" w:hAnsi="Segoe UI" w:cs="Segoe UI"/>
          <w:b/>
          <w:bCs/>
        </w:rPr>
      </w:pPr>
      <w:r w:rsidRPr="00185A22">
        <w:rPr>
          <w:rFonts w:ascii="Segoe UI" w:hAnsi="Segoe UI" w:cs="Segoe UI"/>
          <w:b/>
          <w:bCs/>
        </w:rPr>
        <w:t>Do you have time to get information regarding Covid-19 outbreak?</w:t>
      </w:r>
    </w:p>
    <w:p w14:paraId="1ED0D41C" w14:textId="77777777" w:rsidR="00A05C24" w:rsidRPr="00926201" w:rsidRDefault="00A05C24" w:rsidP="00A05C24">
      <w:pPr>
        <w:pStyle w:val="ListParagraph"/>
        <w:shd w:val="clear" w:color="auto" w:fill="FFFFFF"/>
        <w:spacing w:after="0" w:line="240" w:lineRule="auto"/>
        <w:ind w:left="360"/>
        <w:contextualSpacing w:val="0"/>
        <w:textAlignment w:val="baseline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3-4</w:t>
      </w:r>
      <w:r>
        <w:rPr>
          <w:rFonts w:ascii="Segoe UI" w:hAnsi="Segoe UI" w:cs="Segoe UI"/>
        </w:rPr>
        <w:t xml:space="preserve"> </w:t>
      </w:r>
      <w:r w:rsidRPr="00926201">
        <w:rPr>
          <w:rFonts w:ascii="Segoe UI" w:hAnsi="Segoe UI" w:cs="Segoe UI"/>
        </w:rPr>
        <w:t>hours/day                1-2</w:t>
      </w:r>
      <w:r>
        <w:rPr>
          <w:rFonts w:ascii="Segoe UI" w:hAnsi="Segoe UI" w:cs="Segoe UI"/>
        </w:rPr>
        <w:t xml:space="preserve"> </w:t>
      </w:r>
      <w:r w:rsidRPr="00926201">
        <w:rPr>
          <w:rFonts w:ascii="Segoe UI" w:hAnsi="Segoe UI" w:cs="Segoe UI"/>
        </w:rPr>
        <w:t>hours/day            &lt;1</w:t>
      </w:r>
      <w:r>
        <w:rPr>
          <w:rFonts w:ascii="Segoe UI" w:hAnsi="Segoe UI" w:cs="Segoe UI"/>
        </w:rPr>
        <w:t xml:space="preserve"> </w:t>
      </w:r>
      <w:r w:rsidRPr="00926201">
        <w:rPr>
          <w:rFonts w:ascii="Segoe UI" w:hAnsi="Segoe UI" w:cs="Segoe UI"/>
        </w:rPr>
        <w:t>hour/day           Not at all</w:t>
      </w:r>
    </w:p>
    <w:p w14:paraId="4C66006D" w14:textId="77777777" w:rsidR="00A05C24" w:rsidRPr="00926201" w:rsidRDefault="00A05C24" w:rsidP="00A05C24">
      <w:pPr>
        <w:pStyle w:val="ListParagraph"/>
        <w:shd w:val="clear" w:color="auto" w:fill="FFFFFF"/>
        <w:spacing w:after="0" w:line="240" w:lineRule="auto"/>
        <w:ind w:left="360"/>
        <w:contextualSpacing w:val="0"/>
        <w:textAlignment w:val="baseline"/>
        <w:rPr>
          <w:rFonts w:ascii="Segoe UI" w:hAnsi="Segoe UI" w:cs="Segoe UI"/>
        </w:rPr>
      </w:pPr>
    </w:p>
    <w:p w14:paraId="002B2FAA" w14:textId="77777777" w:rsidR="00A05C24" w:rsidRPr="00926201" w:rsidRDefault="00A05C24" w:rsidP="00A05C24">
      <w:pPr>
        <w:pStyle w:val="ListParagraph"/>
        <w:numPr>
          <w:ilvl w:val="0"/>
          <w:numId w:val="18"/>
        </w:numPr>
        <w:shd w:val="clear" w:color="auto" w:fill="FFFFFF"/>
        <w:spacing w:after="0" w:line="240" w:lineRule="auto"/>
        <w:contextualSpacing w:val="0"/>
        <w:textAlignment w:val="baseline"/>
        <w:rPr>
          <w:rFonts w:ascii="Segoe UI" w:hAnsi="Segoe UI" w:cs="Segoe UI"/>
          <w:b/>
          <w:bCs/>
        </w:rPr>
      </w:pPr>
      <w:r w:rsidRPr="00926201">
        <w:rPr>
          <w:rFonts w:ascii="Segoe UI" w:hAnsi="Segoe UI" w:cs="Segoe UI"/>
          <w:b/>
          <w:bCs/>
        </w:rPr>
        <w:t>Where do you get your information on COVID-19 from? (Check all that applies)</w:t>
      </w:r>
    </w:p>
    <w:p w14:paraId="13D04CF9" w14:textId="77777777" w:rsidR="00A05C24" w:rsidRPr="00926201" w:rsidRDefault="00A05C24" w:rsidP="00A05C24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CDC website</w:t>
      </w:r>
    </w:p>
    <w:p w14:paraId="3925B97C" w14:textId="77777777" w:rsidR="00A05C24" w:rsidRPr="00926201" w:rsidRDefault="00A05C24" w:rsidP="00A05C24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Ministry of Public Health website</w:t>
      </w:r>
    </w:p>
    <w:p w14:paraId="7749A7C3" w14:textId="77777777" w:rsidR="00A05C24" w:rsidRPr="00926201" w:rsidRDefault="00A05C24" w:rsidP="00A05C24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World Health Organization</w:t>
      </w:r>
    </w:p>
    <w:p w14:paraId="5FB5CE76" w14:textId="77777777" w:rsidR="00A05C24" w:rsidRPr="00926201" w:rsidRDefault="00A05C24" w:rsidP="00A05C24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Infectious Disease Society of America</w:t>
      </w:r>
    </w:p>
    <w:p w14:paraId="5CBE70FD" w14:textId="77777777" w:rsidR="00A05C24" w:rsidRPr="00926201" w:rsidRDefault="00A05C24" w:rsidP="00A05C24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Media website/Internet</w:t>
      </w:r>
    </w:p>
    <w:p w14:paraId="110177E0" w14:textId="77777777" w:rsidR="00A05C24" w:rsidRPr="00926201" w:rsidRDefault="00A05C24" w:rsidP="00A05C24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lastRenderedPageBreak/>
        <w:t>Facebook</w:t>
      </w:r>
    </w:p>
    <w:p w14:paraId="00607750" w14:textId="77777777" w:rsidR="00A05C24" w:rsidRPr="00926201" w:rsidRDefault="00A05C24" w:rsidP="00A05C24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Friends/family members</w:t>
      </w:r>
    </w:p>
    <w:p w14:paraId="0FCDEE9D" w14:textId="77777777" w:rsidR="00A05C24" w:rsidRPr="00926201" w:rsidRDefault="00A05C24" w:rsidP="00A05C24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Television</w:t>
      </w:r>
    </w:p>
    <w:p w14:paraId="6A47B980" w14:textId="77777777" w:rsidR="00A05C24" w:rsidRPr="00926201" w:rsidRDefault="00A05C24" w:rsidP="00A05C24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Other, specify: ……………………………</w:t>
      </w:r>
    </w:p>
    <w:p w14:paraId="5CA4621C" w14:textId="77777777" w:rsidR="00A05C24" w:rsidRDefault="00A05C24" w:rsidP="00A05C24">
      <w:pPr>
        <w:pStyle w:val="ListParagraph"/>
        <w:ind w:left="360"/>
        <w:rPr>
          <w:rFonts w:ascii="Segoe UI" w:hAnsi="Segoe UI" w:cs="Segoe UI"/>
          <w:b/>
        </w:rPr>
      </w:pPr>
    </w:p>
    <w:p w14:paraId="2954ACD5" w14:textId="77777777" w:rsidR="00A05C24" w:rsidRPr="00FC7E1E" w:rsidRDefault="00A05C24" w:rsidP="00A05C24">
      <w:pPr>
        <w:pStyle w:val="ListParagraph"/>
        <w:numPr>
          <w:ilvl w:val="0"/>
          <w:numId w:val="18"/>
        </w:numPr>
        <w:spacing w:line="259" w:lineRule="auto"/>
        <w:rPr>
          <w:rFonts w:ascii="Segoe UI" w:hAnsi="Segoe UI" w:cs="Segoe UI"/>
          <w:b/>
        </w:rPr>
      </w:pPr>
      <w:r w:rsidRPr="00FC7E1E">
        <w:rPr>
          <w:rFonts w:ascii="Segoe UI" w:hAnsi="Segoe UI" w:cs="Segoe UI"/>
          <w:b/>
        </w:rPr>
        <w:t>Did you try to reach for the MOPH Coronavirus call center?</w:t>
      </w:r>
    </w:p>
    <w:p w14:paraId="307726FF" w14:textId="77777777" w:rsidR="00A05C24" w:rsidRPr="00FC7E1E" w:rsidRDefault="00A05C24" w:rsidP="00A05C24">
      <w:pPr>
        <w:pStyle w:val="ListParagraph"/>
        <w:spacing w:after="0" w:line="240" w:lineRule="auto"/>
        <w:ind w:left="360"/>
        <w:rPr>
          <w:rFonts w:ascii="Segoe UI" w:hAnsi="Segoe UI" w:cs="Segoe UI"/>
        </w:rPr>
      </w:pPr>
      <w:r w:rsidRPr="00804FEB">
        <w:sym w:font="Symbol" w:char="F080"/>
      </w:r>
      <w:r w:rsidRPr="00FC7E1E">
        <w:rPr>
          <w:rFonts w:ascii="Segoe UI" w:hAnsi="Segoe UI" w:cs="Segoe UI"/>
        </w:rPr>
        <w:t xml:space="preserve"> No</w:t>
      </w:r>
    </w:p>
    <w:p w14:paraId="661FC047" w14:textId="77777777" w:rsidR="00A05C24" w:rsidRDefault="00A05C24" w:rsidP="00A05C24">
      <w:pPr>
        <w:pStyle w:val="ListParagraph"/>
        <w:ind w:left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Yes</w:t>
      </w:r>
    </w:p>
    <w:p w14:paraId="6B20541C" w14:textId="77777777" w:rsidR="00A05C24" w:rsidRPr="00625974" w:rsidRDefault="00A05C24" w:rsidP="00A05C24">
      <w:pPr>
        <w:pStyle w:val="ListParagraph"/>
        <w:numPr>
          <w:ilvl w:val="0"/>
          <w:numId w:val="18"/>
        </w:numPr>
        <w:spacing w:line="259" w:lineRule="auto"/>
        <w:rPr>
          <w:rFonts w:ascii="Segoe UI" w:hAnsi="Segoe UI" w:cs="Segoe UI"/>
          <w:b/>
        </w:rPr>
      </w:pPr>
      <w:r w:rsidRPr="00625974">
        <w:rPr>
          <w:rFonts w:ascii="Segoe UI" w:hAnsi="Segoe UI" w:cs="Segoe UI"/>
          <w:b/>
        </w:rPr>
        <w:t xml:space="preserve"> Were you able to contact the MOPH call center/hotline when you need it?</w:t>
      </w:r>
    </w:p>
    <w:p w14:paraId="52479ABA" w14:textId="77777777" w:rsidR="00A05C24" w:rsidRPr="00FC7E1E" w:rsidRDefault="00A05C24" w:rsidP="00A05C24">
      <w:pPr>
        <w:pStyle w:val="ListParagraph"/>
        <w:spacing w:after="0" w:line="240" w:lineRule="auto"/>
        <w:ind w:left="360"/>
        <w:rPr>
          <w:rFonts w:ascii="Segoe UI" w:hAnsi="Segoe UI" w:cs="Segoe UI"/>
        </w:rPr>
      </w:pPr>
      <w:r w:rsidRPr="00804FEB">
        <w:sym w:font="Symbol" w:char="F080"/>
      </w:r>
      <w:r w:rsidRPr="00FC7E1E">
        <w:rPr>
          <w:rFonts w:ascii="Segoe UI" w:hAnsi="Segoe UI" w:cs="Segoe UI"/>
        </w:rPr>
        <w:t xml:space="preserve"> No</w:t>
      </w:r>
    </w:p>
    <w:p w14:paraId="2007A26C" w14:textId="77777777" w:rsidR="00A05C24" w:rsidRDefault="00A05C24" w:rsidP="00A05C24">
      <w:pPr>
        <w:pStyle w:val="ListParagraph"/>
        <w:ind w:left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Yes</w:t>
      </w:r>
    </w:p>
    <w:p w14:paraId="5FEEBC55" w14:textId="77777777" w:rsidR="00A05C24" w:rsidRDefault="00A05C24" w:rsidP="00A05C24">
      <w:pPr>
        <w:pStyle w:val="ListParagraph"/>
        <w:ind w:left="360"/>
        <w:rPr>
          <w:rFonts w:ascii="Segoe UI" w:hAnsi="Segoe UI" w:cs="Segoe UI"/>
        </w:rPr>
      </w:pPr>
    </w:p>
    <w:p w14:paraId="64BC046F" w14:textId="77777777" w:rsidR="00A05C24" w:rsidRPr="004B694B" w:rsidRDefault="00A05C24" w:rsidP="00A05C24">
      <w:pPr>
        <w:pStyle w:val="ListParagraph"/>
        <w:numPr>
          <w:ilvl w:val="0"/>
          <w:numId w:val="18"/>
        </w:numPr>
        <w:spacing w:line="259" w:lineRule="auto"/>
        <w:rPr>
          <w:rFonts w:ascii="Segoe UI" w:hAnsi="Segoe UI" w:cs="Segoe UI"/>
          <w:b/>
        </w:rPr>
      </w:pPr>
      <w:r w:rsidRPr="004B694B">
        <w:rPr>
          <w:rFonts w:ascii="Segoe UI" w:eastAsia="Times New Roman" w:hAnsi="Segoe UI" w:cs="Segoe UI"/>
          <w:b/>
          <w:bCs/>
          <w:color w:val="31313B"/>
        </w:rPr>
        <w:t xml:space="preserve">If you called the MOPH hotline/call center, how useful was the information provided: </w:t>
      </w:r>
    </w:p>
    <w:p w14:paraId="1C030452" w14:textId="77777777" w:rsidR="00A05C24" w:rsidRDefault="00A05C24" w:rsidP="00A05C24">
      <w:pPr>
        <w:pStyle w:val="ListParagraph"/>
        <w:shd w:val="clear" w:color="auto" w:fill="FFFFFF"/>
        <w:spacing w:after="0" w:line="240" w:lineRule="auto"/>
        <w:ind w:left="360"/>
        <w:contextualSpacing w:val="0"/>
        <w:jc w:val="both"/>
        <w:textAlignment w:val="baseline"/>
        <w:outlineLvl w:val="3"/>
        <w:rPr>
          <w:rFonts w:ascii="Segoe UI" w:eastAsia="Times New Roman" w:hAnsi="Segoe UI" w:cs="Segoe UI"/>
          <w:color w:val="31313B"/>
        </w:rPr>
      </w:pPr>
      <w:r w:rsidRPr="00804FEB">
        <w:sym w:font="Symbol" w:char="F080"/>
      </w:r>
      <w:r>
        <w:t xml:space="preserve"> </w:t>
      </w:r>
      <w:r w:rsidRPr="00926201">
        <w:rPr>
          <w:rFonts w:ascii="Segoe UI" w:eastAsia="Times New Roman" w:hAnsi="Segoe UI" w:cs="Segoe UI"/>
          <w:color w:val="31313B"/>
        </w:rPr>
        <w:t xml:space="preserve">Very useful                 </w:t>
      </w:r>
      <w:r w:rsidRPr="00804FEB">
        <w:sym w:font="Symbol" w:char="F080"/>
      </w:r>
      <w:r>
        <w:t xml:space="preserve"> </w:t>
      </w:r>
      <w:r w:rsidRPr="00926201">
        <w:rPr>
          <w:rFonts w:ascii="Segoe UI" w:eastAsia="Times New Roman" w:hAnsi="Segoe UI" w:cs="Segoe UI"/>
          <w:color w:val="31313B"/>
        </w:rPr>
        <w:t xml:space="preserve">Somehow useful            </w:t>
      </w:r>
      <w:r w:rsidRPr="00804FEB">
        <w:sym w:font="Symbol" w:char="F080"/>
      </w:r>
      <w:r>
        <w:t xml:space="preserve"> </w:t>
      </w:r>
      <w:r w:rsidRPr="00926201">
        <w:rPr>
          <w:rFonts w:ascii="Segoe UI" w:eastAsia="Times New Roman" w:hAnsi="Segoe UI" w:cs="Segoe UI"/>
          <w:color w:val="31313B"/>
        </w:rPr>
        <w:t xml:space="preserve">Not useful            </w:t>
      </w:r>
      <w:r w:rsidRPr="00804FEB">
        <w:sym w:font="Symbol" w:char="F080"/>
      </w:r>
      <w:r>
        <w:t xml:space="preserve"> </w:t>
      </w:r>
      <w:r w:rsidRPr="00926201">
        <w:rPr>
          <w:rFonts w:ascii="Segoe UI" w:eastAsia="Times New Roman" w:hAnsi="Segoe UI" w:cs="Segoe UI"/>
          <w:color w:val="31313B"/>
        </w:rPr>
        <w:t xml:space="preserve">Not applicable </w:t>
      </w:r>
    </w:p>
    <w:p w14:paraId="3AC98A24" w14:textId="77777777" w:rsidR="00A05C24" w:rsidRPr="005253E0" w:rsidRDefault="00A05C24" w:rsidP="00A05C24">
      <w:pPr>
        <w:pStyle w:val="ListParagraph"/>
        <w:shd w:val="clear" w:color="auto" w:fill="FFFFFF"/>
        <w:spacing w:after="0" w:line="240" w:lineRule="auto"/>
        <w:ind w:left="360"/>
        <w:contextualSpacing w:val="0"/>
        <w:jc w:val="both"/>
        <w:textAlignment w:val="baseline"/>
        <w:outlineLvl w:val="3"/>
        <w:rPr>
          <w:rFonts w:ascii="Segoe UI" w:eastAsia="Times New Roman" w:hAnsi="Segoe UI" w:cs="Segoe UI"/>
          <w:color w:val="31313B"/>
        </w:rPr>
      </w:pPr>
    </w:p>
    <w:p w14:paraId="60C56470" w14:textId="77777777" w:rsidR="00A05C24" w:rsidRPr="004B694B" w:rsidRDefault="00A05C24" w:rsidP="00A05C24">
      <w:pPr>
        <w:pStyle w:val="ListParagraph"/>
        <w:numPr>
          <w:ilvl w:val="0"/>
          <w:numId w:val="18"/>
        </w:numPr>
        <w:spacing w:line="259" w:lineRule="auto"/>
        <w:rPr>
          <w:rFonts w:ascii="Segoe UI" w:hAnsi="Segoe UI" w:cs="Segoe UI"/>
          <w:b/>
        </w:rPr>
      </w:pPr>
      <w:r w:rsidRPr="004B694B">
        <w:rPr>
          <w:rFonts w:ascii="Segoe UI" w:hAnsi="Segoe UI" w:cs="Segoe UI"/>
          <w:b/>
        </w:rPr>
        <w:t>Did you contact any other institution for supportive information on COVID-19?</w:t>
      </w:r>
    </w:p>
    <w:p w14:paraId="0FAB02F8" w14:textId="77777777" w:rsidR="00A05C24" w:rsidRPr="00FC7E1E" w:rsidRDefault="00A05C24" w:rsidP="00A05C24">
      <w:pPr>
        <w:pStyle w:val="ListParagraph"/>
        <w:spacing w:after="0" w:line="240" w:lineRule="auto"/>
        <w:ind w:left="360"/>
        <w:rPr>
          <w:rFonts w:ascii="Segoe UI" w:hAnsi="Segoe UI" w:cs="Segoe UI"/>
        </w:rPr>
      </w:pPr>
      <w:r w:rsidRPr="00804FEB">
        <w:sym w:font="Symbol" w:char="F080"/>
      </w:r>
      <w:r w:rsidRPr="00FC7E1E">
        <w:rPr>
          <w:rFonts w:ascii="Segoe UI" w:hAnsi="Segoe UI" w:cs="Segoe UI"/>
        </w:rPr>
        <w:t xml:space="preserve"> No</w:t>
      </w:r>
    </w:p>
    <w:p w14:paraId="2E9D9540" w14:textId="77777777" w:rsidR="00A05C24" w:rsidRDefault="00A05C24" w:rsidP="00A05C24">
      <w:pPr>
        <w:pStyle w:val="ListParagraph"/>
        <w:ind w:left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Yes</w:t>
      </w:r>
    </w:p>
    <w:p w14:paraId="6E7371B8" w14:textId="77777777" w:rsidR="00A05C24" w:rsidRPr="005253E0" w:rsidRDefault="00A05C24" w:rsidP="00A05C24">
      <w:pPr>
        <w:pStyle w:val="ListParagraph"/>
        <w:ind w:left="360"/>
        <w:rPr>
          <w:rFonts w:ascii="Segoe UI" w:hAnsi="Segoe UI" w:cs="Segoe UI"/>
        </w:rPr>
      </w:pPr>
    </w:p>
    <w:p w14:paraId="5DDE85E5" w14:textId="77777777" w:rsidR="00A05C24" w:rsidRPr="004B694B" w:rsidRDefault="00A05C24" w:rsidP="00A05C24">
      <w:pPr>
        <w:pStyle w:val="ListParagraph"/>
        <w:numPr>
          <w:ilvl w:val="0"/>
          <w:numId w:val="18"/>
        </w:num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  <w:r w:rsidRPr="004B694B">
        <w:rPr>
          <w:rFonts w:ascii="Segoe UI" w:eastAsia="Times New Roman" w:hAnsi="Segoe UI" w:cs="Segoe UI"/>
          <w:b/>
          <w:bCs/>
          <w:color w:val="31313B"/>
        </w:rPr>
        <w:t xml:space="preserve">If you other institutions for supportive information, how useful was the information provided: </w:t>
      </w:r>
    </w:p>
    <w:p w14:paraId="3CC38B51" w14:textId="77777777" w:rsidR="00A05C24" w:rsidRDefault="00A05C24" w:rsidP="00A05C24">
      <w:pPr>
        <w:pStyle w:val="ListParagraph"/>
        <w:shd w:val="clear" w:color="auto" w:fill="FFFFFF"/>
        <w:spacing w:after="0" w:line="240" w:lineRule="auto"/>
        <w:ind w:left="360"/>
        <w:contextualSpacing w:val="0"/>
        <w:jc w:val="both"/>
        <w:textAlignment w:val="baseline"/>
        <w:outlineLvl w:val="3"/>
        <w:rPr>
          <w:rFonts w:ascii="Segoe UI" w:eastAsia="Times New Roman" w:hAnsi="Segoe UI" w:cs="Segoe UI"/>
          <w:color w:val="31313B"/>
        </w:rPr>
      </w:pPr>
      <w:r w:rsidRPr="00804FEB">
        <w:sym w:font="Symbol" w:char="F080"/>
      </w:r>
      <w:r>
        <w:t xml:space="preserve"> </w:t>
      </w:r>
      <w:r w:rsidRPr="00926201">
        <w:rPr>
          <w:rFonts w:ascii="Segoe UI" w:eastAsia="Times New Roman" w:hAnsi="Segoe UI" w:cs="Segoe UI"/>
          <w:color w:val="31313B"/>
        </w:rPr>
        <w:t xml:space="preserve">Very useful                 </w:t>
      </w:r>
      <w:r w:rsidRPr="00804FEB">
        <w:sym w:font="Symbol" w:char="F080"/>
      </w:r>
      <w:r>
        <w:t xml:space="preserve"> </w:t>
      </w:r>
      <w:r w:rsidRPr="00926201">
        <w:rPr>
          <w:rFonts w:ascii="Segoe UI" w:eastAsia="Times New Roman" w:hAnsi="Segoe UI" w:cs="Segoe UI"/>
          <w:color w:val="31313B"/>
        </w:rPr>
        <w:t xml:space="preserve">Somehow useful            </w:t>
      </w:r>
      <w:r w:rsidRPr="00804FEB">
        <w:sym w:font="Symbol" w:char="F080"/>
      </w:r>
      <w:r>
        <w:t xml:space="preserve"> </w:t>
      </w:r>
      <w:r w:rsidRPr="00926201">
        <w:rPr>
          <w:rFonts w:ascii="Segoe UI" w:eastAsia="Times New Roman" w:hAnsi="Segoe UI" w:cs="Segoe UI"/>
          <w:color w:val="31313B"/>
        </w:rPr>
        <w:t xml:space="preserve">Not useful            </w:t>
      </w:r>
      <w:r w:rsidRPr="00804FEB">
        <w:sym w:font="Symbol" w:char="F080"/>
      </w:r>
      <w:r>
        <w:t xml:space="preserve"> </w:t>
      </w:r>
      <w:r w:rsidRPr="00926201">
        <w:rPr>
          <w:rFonts w:ascii="Segoe UI" w:eastAsia="Times New Roman" w:hAnsi="Segoe UI" w:cs="Segoe UI"/>
          <w:color w:val="31313B"/>
        </w:rPr>
        <w:t xml:space="preserve">Not applicable </w:t>
      </w:r>
    </w:p>
    <w:p w14:paraId="34C47632" w14:textId="77777777" w:rsidR="00A05C24" w:rsidRPr="005253E0" w:rsidRDefault="00A05C24" w:rsidP="00A05C24">
      <w:pPr>
        <w:pStyle w:val="ListParagraph"/>
        <w:shd w:val="clear" w:color="auto" w:fill="FFFFFF"/>
        <w:spacing w:after="0" w:line="240" w:lineRule="auto"/>
        <w:ind w:left="360"/>
        <w:contextualSpacing w:val="0"/>
        <w:jc w:val="both"/>
        <w:textAlignment w:val="baseline"/>
        <w:outlineLvl w:val="3"/>
        <w:rPr>
          <w:rFonts w:ascii="Segoe UI" w:eastAsia="Times New Roman" w:hAnsi="Segoe UI" w:cs="Segoe UI"/>
          <w:color w:val="31313B"/>
        </w:rPr>
      </w:pPr>
    </w:p>
    <w:p w14:paraId="6FF738D9" w14:textId="77777777" w:rsidR="00A05C24" w:rsidRDefault="00A05C24" w:rsidP="00A05C24">
      <w:pPr>
        <w:pStyle w:val="ListParagraph"/>
        <w:numPr>
          <w:ilvl w:val="0"/>
          <w:numId w:val="18"/>
        </w:numPr>
        <w:spacing w:line="259" w:lineRule="auto"/>
        <w:rPr>
          <w:rFonts w:ascii="Segoe UI" w:hAnsi="Segoe UI" w:cs="Segoe UI"/>
          <w:b/>
        </w:rPr>
      </w:pPr>
      <w:r w:rsidRPr="004B694B">
        <w:rPr>
          <w:rFonts w:ascii="Segoe UI" w:hAnsi="Segoe UI" w:cs="Segoe UI"/>
          <w:b/>
        </w:rPr>
        <w:t>Did you attend any awareness session on COVID-19?</w:t>
      </w:r>
    </w:p>
    <w:p w14:paraId="7A4CD11E" w14:textId="77777777" w:rsidR="00A05C24" w:rsidRPr="00FC7E1E" w:rsidRDefault="00A05C24" w:rsidP="00A05C24">
      <w:pPr>
        <w:pStyle w:val="ListParagraph"/>
        <w:spacing w:after="0" w:line="240" w:lineRule="auto"/>
        <w:ind w:left="360"/>
        <w:rPr>
          <w:rFonts w:ascii="Segoe UI" w:hAnsi="Segoe UI" w:cs="Segoe UI"/>
        </w:rPr>
      </w:pPr>
      <w:r w:rsidRPr="00804FEB">
        <w:sym w:font="Symbol" w:char="F080"/>
      </w:r>
      <w:r w:rsidRPr="00FC7E1E">
        <w:rPr>
          <w:rFonts w:ascii="Segoe UI" w:hAnsi="Segoe UI" w:cs="Segoe UI"/>
        </w:rPr>
        <w:t xml:space="preserve"> No</w:t>
      </w:r>
    </w:p>
    <w:p w14:paraId="6FFF6880" w14:textId="77777777" w:rsidR="00A05C24" w:rsidRDefault="00A05C24" w:rsidP="00A05C24">
      <w:pPr>
        <w:pStyle w:val="ListParagraph"/>
        <w:ind w:left="360"/>
        <w:rPr>
          <w:rFonts w:ascii="Segoe UI" w:hAnsi="Segoe UI" w:cs="Segoe UI"/>
        </w:rPr>
      </w:pPr>
      <w:r w:rsidRPr="00804FEB">
        <w:rPr>
          <w:rFonts w:ascii="Segoe UI" w:hAnsi="Segoe UI" w:cs="Segoe UI"/>
        </w:rPr>
        <w:sym w:font="Symbol" w:char="F080"/>
      </w:r>
      <w:r w:rsidRPr="00804FEB">
        <w:rPr>
          <w:rFonts w:ascii="Segoe UI" w:hAnsi="Segoe UI" w:cs="Segoe UI"/>
        </w:rPr>
        <w:t xml:space="preserve"> Yes</w:t>
      </w:r>
    </w:p>
    <w:p w14:paraId="3458F967" w14:textId="77777777" w:rsidR="00A05C24" w:rsidRPr="00185A22" w:rsidRDefault="00A05C24" w:rsidP="00A05C24">
      <w:pPr>
        <w:pStyle w:val="ListParagraph"/>
        <w:ind w:left="360"/>
        <w:rPr>
          <w:rFonts w:ascii="Segoe UI" w:hAnsi="Segoe UI" w:cs="Segoe UI"/>
        </w:rPr>
      </w:pPr>
    </w:p>
    <w:p w14:paraId="5464A47B" w14:textId="77777777" w:rsidR="00A05C24" w:rsidRPr="00926201" w:rsidRDefault="00A05C24" w:rsidP="00A05C24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926201">
        <w:rPr>
          <w:rFonts w:ascii="Segoe UI" w:hAnsi="Segoe UI" w:cs="Segoe UI"/>
          <w:b/>
          <w:bCs/>
        </w:rPr>
        <w:t>Which of the following is true about COVID-19? (check all that appl</w:t>
      </w:r>
      <w:r>
        <w:rPr>
          <w:rFonts w:ascii="Segoe UI" w:hAnsi="Segoe UI" w:cs="Segoe UI"/>
          <w:b/>
          <w:bCs/>
        </w:rPr>
        <w:t>y</w:t>
      </w:r>
      <w:r w:rsidRPr="00926201">
        <w:rPr>
          <w:rFonts w:ascii="Segoe UI" w:hAnsi="Segoe UI" w:cs="Segoe UI"/>
          <w:b/>
          <w:bCs/>
        </w:rPr>
        <w:t>)</w:t>
      </w:r>
    </w:p>
    <w:p w14:paraId="3406E823" w14:textId="77777777" w:rsidR="00A05C24" w:rsidRPr="00926201" w:rsidRDefault="00A05C24" w:rsidP="00A05C24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Person to person transmission can occur by droplets</w:t>
      </w:r>
    </w:p>
    <w:p w14:paraId="08045E4F" w14:textId="77777777" w:rsidR="00A05C24" w:rsidRPr="00926201" w:rsidRDefault="00A05C24" w:rsidP="00A05C24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 xml:space="preserve">Transmission can be airborne </w:t>
      </w:r>
    </w:p>
    <w:p w14:paraId="2AA2BD24" w14:textId="77777777" w:rsidR="00A05C24" w:rsidRPr="00926201" w:rsidRDefault="00A05C24" w:rsidP="00A05C24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Most common signs and symptoms include fever, diarrhea and dyspnea</w:t>
      </w:r>
    </w:p>
    <w:p w14:paraId="403EC9A5" w14:textId="77777777" w:rsidR="00A05C24" w:rsidRPr="00926201" w:rsidRDefault="00A05C24" w:rsidP="00A05C24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I do not know</w:t>
      </w:r>
    </w:p>
    <w:p w14:paraId="43CAA84A" w14:textId="77777777" w:rsidR="00A05C24" w:rsidRPr="00404B29" w:rsidRDefault="00A05C24" w:rsidP="00A05C24">
      <w:pPr>
        <w:spacing w:after="0" w:line="240" w:lineRule="auto"/>
        <w:rPr>
          <w:rFonts w:ascii="Segoe UI" w:hAnsi="Segoe UI" w:cs="Segoe UI"/>
        </w:rPr>
      </w:pPr>
    </w:p>
    <w:p w14:paraId="50A7078F" w14:textId="77777777" w:rsidR="00A05C24" w:rsidRPr="00926201" w:rsidRDefault="00A05C24" w:rsidP="00A05C24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926201">
        <w:rPr>
          <w:rFonts w:ascii="Segoe UI" w:hAnsi="Segoe UI" w:cs="Segoe UI"/>
          <w:b/>
          <w:bCs/>
        </w:rPr>
        <w:t xml:space="preserve">What are the steps to take to protect </w:t>
      </w:r>
      <w:proofErr w:type="gramStart"/>
      <w:r w:rsidRPr="00926201">
        <w:rPr>
          <w:rFonts w:ascii="Segoe UI" w:hAnsi="Segoe UI" w:cs="Segoe UI"/>
          <w:b/>
          <w:bCs/>
        </w:rPr>
        <w:t>yourself</w:t>
      </w:r>
      <w:proofErr w:type="gramEnd"/>
      <w:r w:rsidRPr="00926201">
        <w:rPr>
          <w:rFonts w:ascii="Segoe UI" w:hAnsi="Segoe UI" w:cs="Segoe UI"/>
          <w:b/>
          <w:bCs/>
        </w:rPr>
        <w:t>? (check all that appl</w:t>
      </w:r>
      <w:r>
        <w:rPr>
          <w:rFonts w:ascii="Segoe UI" w:hAnsi="Segoe UI" w:cs="Segoe UI"/>
          <w:b/>
          <w:bCs/>
        </w:rPr>
        <w:t>y)</w:t>
      </w:r>
    </w:p>
    <w:p w14:paraId="32D9C946" w14:textId="77777777" w:rsidR="00A05C24" w:rsidRPr="00926201" w:rsidRDefault="00A05C24" w:rsidP="00A05C24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Wash your hands with soap and water for at least 10 seconds</w:t>
      </w:r>
    </w:p>
    <w:p w14:paraId="680B517A" w14:textId="77777777" w:rsidR="00A05C24" w:rsidRPr="00926201" w:rsidRDefault="00A05C24" w:rsidP="00A05C24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Wash your hands with soap and water for at least 20 seconds</w:t>
      </w:r>
    </w:p>
    <w:p w14:paraId="1541A75D" w14:textId="77777777" w:rsidR="00A05C24" w:rsidRPr="00926201" w:rsidRDefault="00A05C24" w:rsidP="00A05C24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Avoid close contact; put distance between yourself and other people (1.5-2 meters)</w:t>
      </w:r>
    </w:p>
    <w:p w14:paraId="12BE5FCC" w14:textId="77777777" w:rsidR="00A05C24" w:rsidRPr="00926201" w:rsidRDefault="00A05C24" w:rsidP="00A05C24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Wear a facemask and stay home if you have any respiratory symptom</w:t>
      </w:r>
    </w:p>
    <w:p w14:paraId="2C6DD3C0" w14:textId="77777777" w:rsidR="00A05C24" w:rsidRPr="00926201" w:rsidRDefault="00A05C24" w:rsidP="00A05C24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No need to clean and disinfect solid objects (tables, doorknobs, desks, phones, etc.)</w:t>
      </w:r>
    </w:p>
    <w:p w14:paraId="0C6140E6" w14:textId="77777777" w:rsidR="00A05C24" w:rsidRPr="00404B29" w:rsidRDefault="00A05C24" w:rsidP="00A05C24">
      <w:pPr>
        <w:spacing w:after="0" w:line="240" w:lineRule="auto"/>
        <w:rPr>
          <w:rFonts w:ascii="Segoe UI" w:hAnsi="Segoe UI" w:cs="Segoe UI"/>
        </w:rPr>
      </w:pPr>
    </w:p>
    <w:p w14:paraId="0A036A5C" w14:textId="77777777" w:rsidR="00A05C24" w:rsidRPr="00926201" w:rsidRDefault="00A05C24" w:rsidP="00A05C24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926201">
        <w:rPr>
          <w:rFonts w:ascii="Segoe UI" w:hAnsi="Segoe UI" w:cs="Segoe UI"/>
          <w:b/>
          <w:bCs/>
        </w:rPr>
        <w:t xml:space="preserve">Which of the below products are you recommending to patients to disinfect? </w:t>
      </w:r>
      <w:r>
        <w:rPr>
          <w:rFonts w:ascii="Segoe UI" w:hAnsi="Segoe UI" w:cs="Segoe UI"/>
          <w:b/>
          <w:bCs/>
        </w:rPr>
        <w:t>(</w:t>
      </w:r>
      <w:r w:rsidRPr="00926201">
        <w:rPr>
          <w:rFonts w:ascii="Segoe UI" w:hAnsi="Segoe UI" w:cs="Segoe UI"/>
          <w:b/>
          <w:bCs/>
        </w:rPr>
        <w:t>Check all that appl</w:t>
      </w:r>
      <w:r>
        <w:rPr>
          <w:rFonts w:ascii="Segoe UI" w:hAnsi="Segoe UI" w:cs="Segoe UI"/>
          <w:b/>
          <w:bCs/>
        </w:rPr>
        <w:t>y)</w:t>
      </w:r>
    </w:p>
    <w:p w14:paraId="401404BE" w14:textId="77777777" w:rsidR="00A05C24" w:rsidRPr="00926201" w:rsidRDefault="00A05C24" w:rsidP="00A05C24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Alcohol 60%</w:t>
      </w:r>
    </w:p>
    <w:p w14:paraId="5B06C523" w14:textId="77777777" w:rsidR="00A05C24" w:rsidRPr="00926201" w:rsidRDefault="00A05C24" w:rsidP="00A05C24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lastRenderedPageBreak/>
        <w:t>Alcohol 70%</w:t>
      </w:r>
    </w:p>
    <w:p w14:paraId="2DC5C0EF" w14:textId="77777777" w:rsidR="00A05C24" w:rsidRPr="00926201" w:rsidRDefault="00A05C24" w:rsidP="00A05C24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Alcohol 95%</w:t>
      </w:r>
    </w:p>
    <w:p w14:paraId="168755E9" w14:textId="77777777" w:rsidR="00A05C24" w:rsidRPr="00BC74D2" w:rsidRDefault="00A05C24" w:rsidP="00A05C24">
      <w:pPr>
        <w:spacing w:after="0" w:line="240" w:lineRule="auto"/>
        <w:rPr>
          <w:rFonts w:ascii="Segoe UI" w:hAnsi="Segoe UI" w:cs="Segoe UI"/>
        </w:rPr>
      </w:pPr>
    </w:p>
    <w:p w14:paraId="60F79140" w14:textId="77777777" w:rsidR="00A05C24" w:rsidRPr="00926201" w:rsidRDefault="00A05C24" w:rsidP="00A05C24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926201">
        <w:rPr>
          <w:rFonts w:ascii="Segoe UI" w:hAnsi="Segoe UI" w:cs="Segoe UI"/>
          <w:b/>
          <w:bCs/>
        </w:rPr>
        <w:t xml:space="preserve">Indicate which of </w:t>
      </w:r>
      <w:r>
        <w:rPr>
          <w:rFonts w:ascii="Segoe UI" w:hAnsi="Segoe UI" w:cs="Segoe UI"/>
          <w:b/>
          <w:bCs/>
        </w:rPr>
        <w:t xml:space="preserve">the </w:t>
      </w:r>
      <w:r w:rsidRPr="00926201">
        <w:rPr>
          <w:rFonts w:ascii="Segoe UI" w:hAnsi="Segoe UI" w:cs="Segoe UI"/>
          <w:b/>
          <w:bCs/>
        </w:rPr>
        <w:t>following options can be used to treat COVID 19 to date?</w:t>
      </w:r>
    </w:p>
    <w:p w14:paraId="148C3AA4" w14:textId="77777777" w:rsidR="00A05C24" w:rsidRPr="00926201" w:rsidRDefault="00A05C24" w:rsidP="00A05C24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926201">
        <w:rPr>
          <w:rFonts w:ascii="Segoe UI" w:hAnsi="Segoe UI" w:cs="Segoe UI"/>
        </w:rPr>
        <w:t>Acetaminophen</w:t>
      </w:r>
    </w:p>
    <w:p w14:paraId="62B258C1" w14:textId="77777777" w:rsidR="00A05C24" w:rsidRPr="00926201" w:rsidRDefault="00A05C24" w:rsidP="00A05C24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926201">
        <w:rPr>
          <w:rFonts w:ascii="Segoe UI" w:hAnsi="Segoe UI" w:cs="Segoe UI"/>
        </w:rPr>
        <w:t>Non-steroidal anti-inflammatory drugs (NSAIDS)</w:t>
      </w:r>
    </w:p>
    <w:p w14:paraId="6F03C046" w14:textId="77777777" w:rsidR="00A05C24" w:rsidRPr="00926201" w:rsidRDefault="00A05C24" w:rsidP="00A05C24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926201">
        <w:rPr>
          <w:rFonts w:ascii="Segoe UI" w:hAnsi="Segoe UI" w:cs="Segoe UI"/>
        </w:rPr>
        <w:t>Corticosteroids</w:t>
      </w:r>
    </w:p>
    <w:p w14:paraId="7DF4274D" w14:textId="77777777" w:rsidR="00A05C24" w:rsidRPr="00926201" w:rsidRDefault="00A05C24" w:rsidP="00A05C24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Symptomatic respiratory relief (inhalers)</w:t>
      </w:r>
    </w:p>
    <w:p w14:paraId="1A94A824" w14:textId="77777777" w:rsidR="00A05C24" w:rsidRPr="00926201" w:rsidRDefault="00A05C24" w:rsidP="00A05C24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Segoe UI" w:hAnsi="Segoe UI" w:cs="Segoe UI"/>
        </w:rPr>
      </w:pPr>
      <w:proofErr w:type="spellStart"/>
      <w:r w:rsidRPr="00926201">
        <w:rPr>
          <w:rFonts w:ascii="Segoe UI" w:hAnsi="Segoe UI" w:cs="Segoe UI"/>
        </w:rPr>
        <w:t>Lopinavir</w:t>
      </w:r>
      <w:proofErr w:type="spellEnd"/>
      <w:r w:rsidRPr="00926201">
        <w:rPr>
          <w:rFonts w:ascii="Segoe UI" w:hAnsi="Segoe UI" w:cs="Segoe UI"/>
        </w:rPr>
        <w:t xml:space="preserve">/ritonavir (initially for HIV) </w:t>
      </w:r>
    </w:p>
    <w:p w14:paraId="54032799" w14:textId="77777777" w:rsidR="00A05C24" w:rsidRPr="00926201" w:rsidRDefault="00A05C24" w:rsidP="00A05C24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Segoe UI" w:hAnsi="Segoe UI" w:cs="Segoe UI"/>
        </w:rPr>
      </w:pPr>
      <w:proofErr w:type="spellStart"/>
      <w:r w:rsidRPr="00926201">
        <w:rPr>
          <w:rFonts w:ascii="Segoe UI" w:hAnsi="Segoe UI" w:cs="Segoe UI"/>
        </w:rPr>
        <w:t>Chloroquine</w:t>
      </w:r>
      <w:proofErr w:type="spellEnd"/>
      <w:r w:rsidRPr="00926201">
        <w:rPr>
          <w:rFonts w:ascii="Segoe UI" w:hAnsi="Segoe UI" w:cs="Segoe UI"/>
        </w:rPr>
        <w:t>/</w:t>
      </w:r>
      <w:proofErr w:type="spellStart"/>
      <w:r w:rsidRPr="00926201">
        <w:rPr>
          <w:rFonts w:ascii="Segoe UI" w:hAnsi="Segoe UI" w:cs="Segoe UI"/>
        </w:rPr>
        <w:t>remdesivir</w:t>
      </w:r>
      <w:proofErr w:type="spellEnd"/>
      <w:r w:rsidRPr="00926201">
        <w:rPr>
          <w:rFonts w:ascii="Segoe UI" w:hAnsi="Segoe UI" w:cs="Segoe UI"/>
        </w:rPr>
        <w:t xml:space="preserve"> in combination </w:t>
      </w:r>
    </w:p>
    <w:p w14:paraId="1812ED1B" w14:textId="77777777" w:rsidR="00A05C24" w:rsidRPr="00926201" w:rsidRDefault="00A05C24" w:rsidP="00A05C24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Segoe UI" w:hAnsi="Segoe UI" w:cs="Segoe UI"/>
        </w:rPr>
      </w:pPr>
      <w:proofErr w:type="spellStart"/>
      <w:r w:rsidRPr="00926201">
        <w:rPr>
          <w:rFonts w:ascii="Segoe UI" w:hAnsi="Segoe UI" w:cs="Segoe UI"/>
        </w:rPr>
        <w:t>Tocilizumab</w:t>
      </w:r>
      <w:proofErr w:type="spellEnd"/>
      <w:r w:rsidRPr="00926201">
        <w:rPr>
          <w:rFonts w:ascii="Segoe UI" w:hAnsi="Segoe UI" w:cs="Segoe UI"/>
        </w:rPr>
        <w:t xml:space="preserve"> (initially for rheumatoid arthritis)</w:t>
      </w:r>
    </w:p>
    <w:p w14:paraId="291ED417" w14:textId="77777777" w:rsidR="00A05C24" w:rsidRPr="00926201" w:rsidRDefault="00A05C24" w:rsidP="00A05C24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14:paraId="1EBB4170" w14:textId="77777777" w:rsidR="00A05C24" w:rsidRPr="00926201" w:rsidRDefault="00A05C24" w:rsidP="00A05C24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926201">
        <w:rPr>
          <w:rFonts w:ascii="Segoe UI" w:hAnsi="Segoe UI" w:cs="Segoe UI"/>
          <w:b/>
          <w:bCs/>
        </w:rPr>
        <w:t>Intravenous high dose vitamin C has been recommended in the treatment of COVID 19?</w:t>
      </w:r>
    </w:p>
    <w:p w14:paraId="10CA1951" w14:textId="77777777" w:rsidR="00A05C24" w:rsidRPr="00926201" w:rsidRDefault="00A05C24" w:rsidP="00A05C24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True</w:t>
      </w:r>
    </w:p>
    <w:p w14:paraId="3439F1AC" w14:textId="77777777" w:rsidR="00A05C24" w:rsidRPr="00926201" w:rsidRDefault="00A05C24" w:rsidP="00A05C24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False</w:t>
      </w:r>
    </w:p>
    <w:p w14:paraId="2DF924A2" w14:textId="77777777" w:rsidR="00A05C24" w:rsidRPr="00926201" w:rsidRDefault="00A05C24" w:rsidP="00A05C24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Segoe UI" w:hAnsi="Segoe UI" w:cs="Segoe UI"/>
        </w:rPr>
      </w:pPr>
      <w:r w:rsidRPr="00926201">
        <w:rPr>
          <w:rFonts w:ascii="Segoe UI" w:hAnsi="Segoe UI" w:cs="Segoe UI"/>
        </w:rPr>
        <w:t>I don’t know</w:t>
      </w:r>
    </w:p>
    <w:p w14:paraId="49FF29D3" w14:textId="77777777" w:rsidR="00A05C24" w:rsidRPr="00804FEB" w:rsidRDefault="00A05C24" w:rsidP="00A05C24">
      <w:pPr>
        <w:rPr>
          <w:rFonts w:ascii="Segoe UI" w:hAnsi="Segoe UI" w:cs="Segoe UI"/>
        </w:rPr>
      </w:pPr>
    </w:p>
    <w:p w14:paraId="5CF46EB9" w14:textId="77777777" w:rsidR="00A05C24" w:rsidRPr="00804FEB" w:rsidRDefault="00A05C24" w:rsidP="00A05C24">
      <w:pPr>
        <w:shd w:val="clear" w:color="auto" w:fill="D9D9D9" w:themeFill="background1" w:themeFillShade="D9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  <w:r w:rsidRPr="00804FEB">
        <w:rPr>
          <w:rFonts w:ascii="Segoe UI" w:eastAsia="Times New Roman" w:hAnsi="Segoe UI" w:cs="Segoe UI"/>
          <w:b/>
          <w:bCs/>
          <w:color w:val="31313B"/>
        </w:rPr>
        <w:t xml:space="preserve">SECTION </w:t>
      </w:r>
      <w:r>
        <w:rPr>
          <w:rFonts w:ascii="Segoe UI" w:eastAsia="Times New Roman" w:hAnsi="Segoe UI" w:cs="Segoe UI"/>
          <w:b/>
          <w:bCs/>
          <w:color w:val="31313B"/>
        </w:rPr>
        <w:t>I</w:t>
      </w:r>
      <w:r w:rsidRPr="00804FEB">
        <w:rPr>
          <w:rFonts w:ascii="Segoe UI" w:eastAsia="Times New Roman" w:hAnsi="Segoe UI" w:cs="Segoe UI"/>
          <w:b/>
          <w:bCs/>
          <w:color w:val="31313B"/>
        </w:rPr>
        <w:t xml:space="preserve">II: ATTITUDE </w:t>
      </w:r>
    </w:p>
    <w:p w14:paraId="28489EB4" w14:textId="77777777" w:rsidR="00A05C24" w:rsidRPr="00804FEB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</w:p>
    <w:p w14:paraId="04FD1DA9" w14:textId="77777777" w:rsidR="00A05C24" w:rsidRPr="00804FEB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  <w:r w:rsidRPr="00804FEB">
        <w:rPr>
          <w:rFonts w:ascii="Segoe UI" w:eastAsia="Times New Roman" w:hAnsi="Segoe UI" w:cs="Segoe UI"/>
          <w:b/>
          <w:bCs/>
          <w:color w:val="31313B"/>
        </w:rPr>
        <w:t xml:space="preserve">Kindly answer using a scale of </w:t>
      </w:r>
      <w:r w:rsidRPr="00804FEB">
        <w:rPr>
          <w:rFonts w:ascii="Segoe UI" w:eastAsia="Times New Roman" w:hAnsi="Segoe UI" w:cs="Segoe UI"/>
          <w:b/>
          <w:bCs/>
          <w:color w:val="FF0000"/>
        </w:rPr>
        <w:t xml:space="preserve">Never to Always </w:t>
      </w:r>
    </w:p>
    <w:tbl>
      <w:tblPr>
        <w:tblStyle w:val="TableGrid"/>
        <w:tblW w:w="9715" w:type="dxa"/>
        <w:tblInd w:w="0" w:type="dxa"/>
        <w:tblLook w:val="04A0" w:firstRow="1" w:lastRow="0" w:firstColumn="1" w:lastColumn="0" w:noHBand="0" w:noVBand="1"/>
      </w:tblPr>
      <w:tblGrid>
        <w:gridCol w:w="6205"/>
        <w:gridCol w:w="891"/>
        <w:gridCol w:w="866"/>
        <w:gridCol w:w="810"/>
        <w:gridCol w:w="943"/>
      </w:tblGrid>
      <w:tr w:rsidR="00A05C24" w:rsidRPr="00804FEB" w14:paraId="5F1A7FB2" w14:textId="77777777" w:rsidTr="009E69F7">
        <w:tc>
          <w:tcPr>
            <w:tcW w:w="6205" w:type="dxa"/>
          </w:tcPr>
          <w:p w14:paraId="7D678DB2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804FEB">
              <w:rPr>
                <w:rFonts w:ascii="Segoe UI" w:eastAsia="Times New Roman" w:hAnsi="Segoe UI" w:cs="Segoe UI"/>
                <w:b/>
                <w:bCs/>
                <w:color w:val="31313B"/>
              </w:rPr>
              <w:t>Questions</w:t>
            </w:r>
          </w:p>
        </w:tc>
        <w:tc>
          <w:tcPr>
            <w:tcW w:w="891" w:type="dxa"/>
          </w:tcPr>
          <w:p w14:paraId="08B3D370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804FEB">
              <w:rPr>
                <w:rFonts w:ascii="Segoe UI" w:eastAsia="Times New Roman" w:hAnsi="Segoe UI" w:cs="Segoe UI"/>
                <w:b/>
                <w:bCs/>
                <w:color w:val="31313B"/>
              </w:rPr>
              <w:t>Never</w:t>
            </w:r>
          </w:p>
          <w:p w14:paraId="75C32735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5AC40CF2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804FEB">
              <w:rPr>
                <w:rFonts w:ascii="Segoe UI" w:eastAsia="Times New Roman" w:hAnsi="Segoe UI" w:cs="Segoe UI"/>
                <w:b/>
                <w:bCs/>
                <w:color w:val="31313B"/>
              </w:rPr>
              <w:t>Rarely</w:t>
            </w:r>
          </w:p>
          <w:p w14:paraId="2E3180F3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3C2CA65F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804FEB">
              <w:rPr>
                <w:rFonts w:ascii="Segoe UI" w:eastAsia="Times New Roman" w:hAnsi="Segoe UI" w:cs="Segoe UI"/>
                <w:b/>
                <w:bCs/>
                <w:color w:val="31313B"/>
              </w:rPr>
              <w:t>Often</w:t>
            </w:r>
          </w:p>
          <w:p w14:paraId="17F757EA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943" w:type="dxa"/>
          </w:tcPr>
          <w:p w14:paraId="06F477D7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804FEB">
              <w:rPr>
                <w:rFonts w:ascii="Segoe UI" w:eastAsia="Times New Roman" w:hAnsi="Segoe UI" w:cs="Segoe UI"/>
                <w:b/>
                <w:bCs/>
                <w:color w:val="31313B"/>
              </w:rPr>
              <w:t xml:space="preserve">Always </w:t>
            </w:r>
          </w:p>
          <w:p w14:paraId="6BA61FAF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804FEB" w14:paraId="3323B384" w14:textId="77777777" w:rsidTr="009E69F7">
        <w:tc>
          <w:tcPr>
            <w:tcW w:w="6205" w:type="dxa"/>
          </w:tcPr>
          <w:p w14:paraId="16A1CB13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color w:val="31313B"/>
              </w:rPr>
            </w:pPr>
            <w:r w:rsidRPr="00804FEB">
              <w:rPr>
                <w:rFonts w:ascii="Segoe UI" w:eastAsia="Times New Roman" w:hAnsi="Segoe UI" w:cs="Segoe UI"/>
                <w:color w:val="31313B"/>
              </w:rPr>
              <w:t>Are you afraid of getting infected with COVID-19 due to occupational exposure?</w:t>
            </w:r>
          </w:p>
        </w:tc>
        <w:tc>
          <w:tcPr>
            <w:tcW w:w="891" w:type="dxa"/>
          </w:tcPr>
          <w:p w14:paraId="57F85199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6C5F2F2C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1AA1ADF6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943" w:type="dxa"/>
          </w:tcPr>
          <w:p w14:paraId="479B7D53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804FEB" w14:paraId="6F452421" w14:textId="77777777" w:rsidTr="009E69F7">
        <w:tc>
          <w:tcPr>
            <w:tcW w:w="6205" w:type="dxa"/>
          </w:tcPr>
          <w:p w14:paraId="7BAAAB09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color w:val="31313B"/>
              </w:rPr>
            </w:pPr>
            <w:r w:rsidRPr="00804FEB">
              <w:rPr>
                <w:rFonts w:ascii="Segoe UI" w:eastAsia="Times New Roman" w:hAnsi="Segoe UI" w:cs="Segoe UI"/>
                <w:color w:val="31313B"/>
              </w:rPr>
              <w:t>Are you afraid your family members get infected because of your occupational exposure?</w:t>
            </w:r>
          </w:p>
        </w:tc>
        <w:tc>
          <w:tcPr>
            <w:tcW w:w="891" w:type="dxa"/>
          </w:tcPr>
          <w:p w14:paraId="5D708189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40265BFB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1AA385A7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943" w:type="dxa"/>
          </w:tcPr>
          <w:p w14:paraId="0E4B0680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804FEB" w14:paraId="06DD7895" w14:textId="77777777" w:rsidTr="009E69F7">
        <w:tc>
          <w:tcPr>
            <w:tcW w:w="6205" w:type="dxa"/>
          </w:tcPr>
          <w:p w14:paraId="4A87F8B4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color w:val="31313B"/>
              </w:rPr>
            </w:pPr>
            <w:r w:rsidRPr="00804FEB">
              <w:rPr>
                <w:rFonts w:ascii="Segoe UI" w:eastAsia="Times New Roman" w:hAnsi="Segoe UI" w:cs="Segoe UI"/>
                <w:color w:val="31313B"/>
              </w:rPr>
              <w:t xml:space="preserve">Do you feel </w:t>
            </w:r>
            <w:proofErr w:type="gramStart"/>
            <w:r w:rsidRPr="00804FEB">
              <w:rPr>
                <w:rFonts w:ascii="Segoe UI" w:eastAsia="Times New Roman" w:hAnsi="Segoe UI" w:cs="Segoe UI"/>
                <w:color w:val="31313B"/>
              </w:rPr>
              <w:t>depressed/exhausted</w:t>
            </w:r>
            <w:proofErr w:type="gramEnd"/>
            <w:r w:rsidRPr="00804FEB">
              <w:rPr>
                <w:rFonts w:ascii="Segoe UI" w:eastAsia="Times New Roman" w:hAnsi="Segoe UI" w:cs="Segoe UI"/>
                <w:color w:val="31313B"/>
              </w:rPr>
              <w:t xml:space="preserve"> due to the current pandemic?</w:t>
            </w:r>
          </w:p>
        </w:tc>
        <w:tc>
          <w:tcPr>
            <w:tcW w:w="891" w:type="dxa"/>
          </w:tcPr>
          <w:p w14:paraId="5D5CEED3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514301E6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12ACA7F4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943" w:type="dxa"/>
          </w:tcPr>
          <w:p w14:paraId="04B3F57D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804FEB" w14:paraId="0FFDC789" w14:textId="77777777" w:rsidTr="009E69F7">
        <w:tc>
          <w:tcPr>
            <w:tcW w:w="6205" w:type="dxa"/>
          </w:tcPr>
          <w:p w14:paraId="79679A22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pacing w:line="240" w:lineRule="auto"/>
              <w:contextualSpacing w:val="0"/>
              <w:rPr>
                <w:rFonts w:ascii="Segoe UI" w:eastAsia="Times New Roman" w:hAnsi="Segoe UI" w:cs="Segoe UI"/>
                <w:color w:val="31313B"/>
              </w:rPr>
            </w:pPr>
            <w:r w:rsidRPr="00804FEB">
              <w:rPr>
                <w:rFonts w:ascii="Segoe UI" w:eastAsia="Times New Roman" w:hAnsi="Segoe UI" w:cs="Segoe UI"/>
                <w:color w:val="31313B"/>
              </w:rPr>
              <w:t>Are stress feelings affecting your duties (counseling, education, assessment)…</w:t>
            </w:r>
          </w:p>
        </w:tc>
        <w:tc>
          <w:tcPr>
            <w:tcW w:w="891" w:type="dxa"/>
          </w:tcPr>
          <w:p w14:paraId="1690F86D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52971AA1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09E572B3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943" w:type="dxa"/>
          </w:tcPr>
          <w:p w14:paraId="426DF932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804FEB" w14:paraId="26C71D92" w14:textId="77777777" w:rsidTr="009E69F7">
        <w:tc>
          <w:tcPr>
            <w:tcW w:w="6205" w:type="dxa"/>
          </w:tcPr>
          <w:p w14:paraId="15DC9A7B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pacing w:line="240" w:lineRule="auto"/>
              <w:contextualSpacing w:val="0"/>
              <w:rPr>
                <w:rFonts w:ascii="Segoe UI" w:eastAsia="Times New Roman" w:hAnsi="Segoe UI" w:cs="Segoe UI"/>
                <w:color w:val="31313B"/>
              </w:rPr>
            </w:pPr>
            <w:r w:rsidRPr="00804FEB">
              <w:rPr>
                <w:rFonts w:ascii="Segoe UI" w:eastAsia="Times New Roman" w:hAnsi="Segoe UI" w:cs="Segoe UI"/>
                <w:color w:val="31313B"/>
              </w:rPr>
              <w:t>Are stress feelings affecting your relationship with your staff and family members?</w:t>
            </w:r>
          </w:p>
        </w:tc>
        <w:tc>
          <w:tcPr>
            <w:tcW w:w="891" w:type="dxa"/>
          </w:tcPr>
          <w:p w14:paraId="4B1F0DA4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015B25D2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20C6A994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943" w:type="dxa"/>
          </w:tcPr>
          <w:p w14:paraId="006466C4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804FEB" w14:paraId="2559B172" w14:textId="77777777" w:rsidTr="009E69F7">
        <w:tc>
          <w:tcPr>
            <w:tcW w:w="6205" w:type="dxa"/>
          </w:tcPr>
          <w:p w14:paraId="3FC63A40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pacing w:line="240" w:lineRule="auto"/>
              <w:contextualSpacing w:val="0"/>
              <w:rPr>
                <w:rFonts w:ascii="Segoe UI" w:eastAsia="Times New Roman" w:hAnsi="Segoe UI" w:cs="Segoe UI"/>
                <w:color w:val="31313B"/>
              </w:rPr>
            </w:pPr>
            <w:r w:rsidRPr="00804FEB">
              <w:rPr>
                <w:rFonts w:ascii="Segoe UI" w:eastAsia="Times New Roman" w:hAnsi="Segoe UI" w:cs="Segoe UI"/>
              </w:rPr>
              <w:t>Does any of your staff declare wanting to leave work due to COVID-19 fear?</w:t>
            </w:r>
          </w:p>
        </w:tc>
        <w:tc>
          <w:tcPr>
            <w:tcW w:w="891" w:type="dxa"/>
          </w:tcPr>
          <w:p w14:paraId="32B58F6A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7A4BB5B6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45871003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943" w:type="dxa"/>
          </w:tcPr>
          <w:p w14:paraId="697E1788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804FEB" w14:paraId="5313C65B" w14:textId="77777777" w:rsidTr="009E69F7">
        <w:tc>
          <w:tcPr>
            <w:tcW w:w="6205" w:type="dxa"/>
          </w:tcPr>
          <w:p w14:paraId="7CF9319C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pacing w:line="240" w:lineRule="auto"/>
              <w:contextualSpacing w:val="0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hAnsi="Segoe UI" w:cs="Segoe UI"/>
              </w:rPr>
              <w:t>Do you implement specific icebreaking or energizing actions in your pharmacy to mitigate your staff stress?</w:t>
            </w:r>
          </w:p>
        </w:tc>
        <w:tc>
          <w:tcPr>
            <w:tcW w:w="891" w:type="dxa"/>
          </w:tcPr>
          <w:p w14:paraId="7EF12DA5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05711C70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5F5CB426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943" w:type="dxa"/>
          </w:tcPr>
          <w:p w14:paraId="0278103E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</w:tbl>
    <w:p w14:paraId="38AD74DE" w14:textId="77777777" w:rsidR="00A05C24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</w:p>
    <w:p w14:paraId="71693107" w14:textId="77777777" w:rsidR="00A05C24" w:rsidRPr="00804FEB" w:rsidRDefault="00A05C24" w:rsidP="00A05C24">
      <w:pPr>
        <w:shd w:val="clear" w:color="auto" w:fill="D9D9D9" w:themeFill="background1" w:themeFillShade="D9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  <w:r w:rsidRPr="00804FEB">
        <w:rPr>
          <w:rFonts w:ascii="Segoe UI" w:eastAsia="Times New Roman" w:hAnsi="Segoe UI" w:cs="Segoe UI"/>
          <w:b/>
          <w:bCs/>
          <w:color w:val="31313B"/>
        </w:rPr>
        <w:t>Section I</w:t>
      </w:r>
      <w:r>
        <w:rPr>
          <w:rFonts w:ascii="Segoe UI" w:eastAsia="Times New Roman" w:hAnsi="Segoe UI" w:cs="Segoe UI"/>
          <w:b/>
          <w:bCs/>
          <w:color w:val="31313B"/>
        </w:rPr>
        <w:t>V</w:t>
      </w:r>
      <w:r w:rsidRPr="00804FEB">
        <w:rPr>
          <w:rFonts w:ascii="Segoe UI" w:eastAsia="Times New Roman" w:hAnsi="Segoe UI" w:cs="Segoe UI"/>
          <w:b/>
          <w:bCs/>
          <w:color w:val="31313B"/>
        </w:rPr>
        <w:t xml:space="preserve">: Practice </w:t>
      </w:r>
      <w:r>
        <w:rPr>
          <w:rFonts w:ascii="Segoe UI" w:eastAsia="Times New Roman" w:hAnsi="Segoe UI" w:cs="Segoe UI"/>
          <w:b/>
          <w:bCs/>
          <w:color w:val="31313B"/>
        </w:rPr>
        <w:t xml:space="preserve">- Safety of Pharmacy Staff </w:t>
      </w:r>
    </w:p>
    <w:p w14:paraId="6B8AC536" w14:textId="77777777" w:rsidR="00A05C24" w:rsidRPr="00804FEB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</w:p>
    <w:tbl>
      <w:tblPr>
        <w:tblStyle w:val="TableGrid"/>
        <w:tblW w:w="10615" w:type="dxa"/>
        <w:tblInd w:w="0" w:type="dxa"/>
        <w:tblLook w:val="04A0" w:firstRow="1" w:lastRow="0" w:firstColumn="1" w:lastColumn="0" w:noHBand="0" w:noVBand="1"/>
      </w:tblPr>
      <w:tblGrid>
        <w:gridCol w:w="7825"/>
        <w:gridCol w:w="990"/>
        <w:gridCol w:w="900"/>
        <w:gridCol w:w="900"/>
      </w:tblGrid>
      <w:tr w:rsidR="00A05C24" w:rsidRPr="00804FEB" w14:paraId="701B5A09" w14:textId="77777777" w:rsidTr="009E69F7">
        <w:tc>
          <w:tcPr>
            <w:tcW w:w="7825" w:type="dxa"/>
          </w:tcPr>
          <w:p w14:paraId="45BCA992" w14:textId="77777777" w:rsidR="00A05C24" w:rsidRPr="00804FEB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</w:rPr>
            </w:pPr>
            <w:r w:rsidRPr="00804FEB">
              <w:rPr>
                <w:rFonts w:ascii="Segoe UI" w:eastAsia="Times New Roman" w:hAnsi="Segoe UI" w:cs="Segoe UI"/>
                <w:b/>
              </w:rPr>
              <w:t>Questions</w:t>
            </w:r>
          </w:p>
        </w:tc>
        <w:tc>
          <w:tcPr>
            <w:tcW w:w="990" w:type="dxa"/>
          </w:tcPr>
          <w:p w14:paraId="71C210BD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t>No</w:t>
            </w:r>
          </w:p>
        </w:tc>
        <w:tc>
          <w:tcPr>
            <w:tcW w:w="900" w:type="dxa"/>
          </w:tcPr>
          <w:p w14:paraId="3D092689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>
              <w:rPr>
                <w:rFonts w:ascii="Segoe UI" w:eastAsia="Times New Roman" w:hAnsi="Segoe UI" w:cs="Segoe UI"/>
              </w:rPr>
              <w:t>Yes</w:t>
            </w:r>
          </w:p>
        </w:tc>
        <w:tc>
          <w:tcPr>
            <w:tcW w:w="900" w:type="dxa"/>
          </w:tcPr>
          <w:p w14:paraId="2318239F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>
              <w:rPr>
                <w:rFonts w:ascii="Segoe UI" w:eastAsia="Times New Roman" w:hAnsi="Segoe UI" w:cs="Segoe UI"/>
              </w:rPr>
              <w:t>N/A</w:t>
            </w:r>
          </w:p>
        </w:tc>
      </w:tr>
      <w:tr w:rsidR="00A05C24" w:rsidRPr="00804FEB" w14:paraId="623EA5F8" w14:textId="77777777" w:rsidTr="009E69F7">
        <w:tc>
          <w:tcPr>
            <w:tcW w:w="7825" w:type="dxa"/>
          </w:tcPr>
          <w:p w14:paraId="6459EBDA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proofErr w:type="gramStart"/>
            <w:r w:rsidRPr="00804FEB">
              <w:rPr>
                <w:rFonts w:ascii="Segoe UI" w:eastAsia="Times New Roman" w:hAnsi="Segoe UI" w:cs="Segoe UI"/>
              </w:rPr>
              <w:t>Was</w:t>
            </w:r>
            <w:proofErr w:type="gramEnd"/>
            <w:r w:rsidRPr="00804FEB">
              <w:rPr>
                <w:rFonts w:ascii="Segoe UI" w:eastAsia="Times New Roman" w:hAnsi="Segoe UI" w:cs="Segoe UI"/>
              </w:rPr>
              <w:t xml:space="preserve"> any of your staff members infected by COVID-19?</w:t>
            </w:r>
          </w:p>
        </w:tc>
        <w:tc>
          <w:tcPr>
            <w:tcW w:w="990" w:type="dxa"/>
          </w:tcPr>
          <w:p w14:paraId="68B9E947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3F3735E4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441B3149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2AE29BEF" w14:textId="77777777" w:rsidTr="009E69F7">
        <w:tc>
          <w:tcPr>
            <w:tcW w:w="7825" w:type="dxa"/>
          </w:tcPr>
          <w:p w14:paraId="1871FCE1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t xml:space="preserve">Are you required to wear a mask while performing your job at the </w:t>
            </w:r>
            <w:r w:rsidRPr="00804FEB">
              <w:rPr>
                <w:rFonts w:ascii="Segoe UI" w:eastAsia="Times New Roman" w:hAnsi="Segoe UI" w:cs="Segoe UI"/>
              </w:rPr>
              <w:lastRenderedPageBreak/>
              <w:t>pharmacy</w:t>
            </w:r>
          </w:p>
        </w:tc>
        <w:tc>
          <w:tcPr>
            <w:tcW w:w="990" w:type="dxa"/>
          </w:tcPr>
          <w:p w14:paraId="67FEF8C9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3B9B27F0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4A57F1C3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10B87FC6" w14:textId="77777777" w:rsidTr="009E69F7">
        <w:tc>
          <w:tcPr>
            <w:tcW w:w="7825" w:type="dxa"/>
          </w:tcPr>
          <w:p w14:paraId="5284EE59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lastRenderedPageBreak/>
              <w:t>Are you required to wear gloves while performing your job at the pharmacy</w:t>
            </w:r>
          </w:p>
        </w:tc>
        <w:tc>
          <w:tcPr>
            <w:tcW w:w="990" w:type="dxa"/>
          </w:tcPr>
          <w:p w14:paraId="50B8B3F5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58DC9FDC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22ED9D4E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1A7190E6" w14:textId="77777777" w:rsidTr="009E69F7">
        <w:tc>
          <w:tcPr>
            <w:tcW w:w="7825" w:type="dxa"/>
          </w:tcPr>
          <w:p w14:paraId="110A7885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t>Are you wearing goggles/glasses to protect your eyes while performing your job at the pharmacy</w:t>
            </w:r>
          </w:p>
        </w:tc>
        <w:tc>
          <w:tcPr>
            <w:tcW w:w="990" w:type="dxa"/>
          </w:tcPr>
          <w:p w14:paraId="59BE3286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70A51EF6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09A1ACDF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50D052B4" w14:textId="77777777" w:rsidTr="009E69F7">
        <w:tc>
          <w:tcPr>
            <w:tcW w:w="7825" w:type="dxa"/>
          </w:tcPr>
          <w:p w14:paraId="11D08FA4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t>Are you still working as a full team as before COVID-19?</w:t>
            </w:r>
          </w:p>
        </w:tc>
        <w:tc>
          <w:tcPr>
            <w:tcW w:w="990" w:type="dxa"/>
          </w:tcPr>
          <w:p w14:paraId="09233004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25F5CE17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61F00A84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066BCE53" w14:textId="77777777" w:rsidTr="009E69F7">
        <w:tc>
          <w:tcPr>
            <w:tcW w:w="7825" w:type="dxa"/>
          </w:tcPr>
          <w:p w14:paraId="63019AAE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t>If you are alternating schedule, were you asked to use vacation days?</w:t>
            </w:r>
          </w:p>
        </w:tc>
        <w:tc>
          <w:tcPr>
            <w:tcW w:w="990" w:type="dxa"/>
          </w:tcPr>
          <w:p w14:paraId="4F97F680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13D87EEB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7389BEDB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0F7BDD3B" w14:textId="77777777" w:rsidTr="009E69F7">
        <w:tc>
          <w:tcPr>
            <w:tcW w:w="7825" w:type="dxa"/>
          </w:tcPr>
          <w:p w14:paraId="70D6F5E1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t xml:space="preserve">Did the working hours decrease for </w:t>
            </w:r>
            <w:r>
              <w:rPr>
                <w:rFonts w:ascii="Segoe UI" w:eastAsia="Times New Roman" w:hAnsi="Segoe UI" w:cs="Segoe UI"/>
              </w:rPr>
              <w:t>pharmacist/</w:t>
            </w:r>
            <w:r w:rsidRPr="00804FEB">
              <w:rPr>
                <w:rFonts w:ascii="Segoe UI" w:eastAsia="Times New Roman" w:hAnsi="Segoe UI" w:cs="Segoe UI"/>
              </w:rPr>
              <w:t>staff to decrease exposure?</w:t>
            </w:r>
          </w:p>
        </w:tc>
        <w:tc>
          <w:tcPr>
            <w:tcW w:w="990" w:type="dxa"/>
          </w:tcPr>
          <w:p w14:paraId="01A3ADA1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7F48BABF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2431399C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438F201C" w14:textId="77777777" w:rsidTr="009E69F7">
        <w:tc>
          <w:tcPr>
            <w:tcW w:w="7825" w:type="dxa"/>
          </w:tcPr>
          <w:p w14:paraId="1DE2E5D2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t xml:space="preserve">Did the working hours decrease for </w:t>
            </w:r>
            <w:r>
              <w:rPr>
                <w:rFonts w:ascii="Segoe UI" w:eastAsia="Times New Roman" w:hAnsi="Segoe UI" w:cs="Segoe UI"/>
              </w:rPr>
              <w:t>Director of Pharmacy/Chief Pharmacist</w:t>
            </w:r>
            <w:r w:rsidRPr="00804FEB">
              <w:rPr>
                <w:rFonts w:ascii="Segoe UI" w:eastAsia="Times New Roman" w:hAnsi="Segoe UI" w:cs="Segoe UI"/>
              </w:rPr>
              <w:t xml:space="preserve"> to decrease exposure?</w:t>
            </w:r>
          </w:p>
        </w:tc>
        <w:tc>
          <w:tcPr>
            <w:tcW w:w="990" w:type="dxa"/>
          </w:tcPr>
          <w:p w14:paraId="24976469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5EF3CFAF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4A73479D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58A90B11" w14:textId="77777777" w:rsidTr="009E69F7">
        <w:tc>
          <w:tcPr>
            <w:tcW w:w="7825" w:type="dxa"/>
          </w:tcPr>
          <w:p w14:paraId="64CFB659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>
              <w:rPr>
                <w:rFonts w:ascii="Segoe UI" w:eastAsia="Times New Roman" w:hAnsi="Segoe UI" w:cs="Segoe UI"/>
              </w:rPr>
              <w:t>In case your hospital serve as a training site for pharmacists, were training hours suspended during the pandemic?</w:t>
            </w:r>
          </w:p>
        </w:tc>
        <w:tc>
          <w:tcPr>
            <w:tcW w:w="990" w:type="dxa"/>
          </w:tcPr>
          <w:p w14:paraId="0F936EEB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2612E725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3E3A2BA4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1B8453C0" w14:textId="77777777" w:rsidTr="009E69F7">
        <w:tc>
          <w:tcPr>
            <w:tcW w:w="7825" w:type="dxa"/>
          </w:tcPr>
          <w:p w14:paraId="681A78DE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t>Did you make rotation for your staff to decrease exposure?</w:t>
            </w:r>
          </w:p>
        </w:tc>
        <w:tc>
          <w:tcPr>
            <w:tcW w:w="990" w:type="dxa"/>
          </w:tcPr>
          <w:p w14:paraId="5A9BD9DA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28016E0B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59E75A69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4BAEB19D" w14:textId="77777777" w:rsidTr="009E69F7">
        <w:tc>
          <w:tcPr>
            <w:tcW w:w="7825" w:type="dxa"/>
          </w:tcPr>
          <w:p w14:paraId="3E8DABEA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>
              <w:rPr>
                <w:rFonts w:ascii="Segoe UI" w:eastAsia="Times New Roman" w:hAnsi="Segoe UI" w:cs="Segoe UI"/>
              </w:rPr>
              <w:t>Are you facing any shortage of masks, gloves or hand gels at your hospital?</w:t>
            </w:r>
          </w:p>
        </w:tc>
        <w:tc>
          <w:tcPr>
            <w:tcW w:w="990" w:type="dxa"/>
          </w:tcPr>
          <w:p w14:paraId="5C090E91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6280B35B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7E6D8C5C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28F77288" w14:textId="77777777" w:rsidTr="009E69F7">
        <w:tc>
          <w:tcPr>
            <w:tcW w:w="7825" w:type="dxa"/>
          </w:tcPr>
          <w:p w14:paraId="07E0A82F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926201">
              <w:rPr>
                <w:rFonts w:ascii="Segoe UI" w:eastAsia="Times New Roman" w:hAnsi="Segoe UI" w:cs="Segoe UI"/>
              </w:rPr>
              <w:t>Are you facing any delay in the supply of masks, gloves or hand gels from the suppliers?</w:t>
            </w:r>
          </w:p>
        </w:tc>
        <w:tc>
          <w:tcPr>
            <w:tcW w:w="990" w:type="dxa"/>
          </w:tcPr>
          <w:p w14:paraId="50A0C5E0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42D4020F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5A5FD190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096F86EC" w14:textId="77777777" w:rsidTr="009E69F7">
        <w:tc>
          <w:tcPr>
            <w:tcW w:w="7825" w:type="dxa"/>
          </w:tcPr>
          <w:p w14:paraId="37F1907E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926201">
              <w:rPr>
                <w:rFonts w:ascii="Segoe UI" w:eastAsia="Times New Roman" w:hAnsi="Segoe UI" w:cs="Segoe UI"/>
              </w:rPr>
              <w:t>Are you facing an increase in the price of the masks, gloves and hand gels from the supplier in a regular manner?</w:t>
            </w:r>
          </w:p>
        </w:tc>
        <w:tc>
          <w:tcPr>
            <w:tcW w:w="990" w:type="dxa"/>
          </w:tcPr>
          <w:p w14:paraId="4940F762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5C5F3AA0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4C58E5AA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3C5A2CC0" w14:textId="77777777" w:rsidTr="009E69F7">
        <w:tc>
          <w:tcPr>
            <w:tcW w:w="7825" w:type="dxa"/>
          </w:tcPr>
          <w:p w14:paraId="1697CF3F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926201">
              <w:rPr>
                <w:rFonts w:ascii="Segoe UI" w:eastAsia="Times New Roman" w:hAnsi="Segoe UI" w:cs="Segoe UI"/>
              </w:rPr>
              <w:t>Are you facing any pressure from the suppliers to pay on cash or in a short period of time?</w:t>
            </w:r>
          </w:p>
        </w:tc>
        <w:tc>
          <w:tcPr>
            <w:tcW w:w="990" w:type="dxa"/>
          </w:tcPr>
          <w:p w14:paraId="58F6709D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014B10E1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  <w:tc>
          <w:tcPr>
            <w:tcW w:w="900" w:type="dxa"/>
          </w:tcPr>
          <w:p w14:paraId="37D3330C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</w:tbl>
    <w:p w14:paraId="6A739B70" w14:textId="77777777" w:rsidR="00A05C24" w:rsidRDefault="00A05C24" w:rsidP="00A05C24">
      <w:pPr>
        <w:rPr>
          <w:rFonts w:ascii="Segoe UI" w:hAnsi="Segoe UI" w:cs="Segoe UI"/>
        </w:rPr>
      </w:pPr>
    </w:p>
    <w:tbl>
      <w:tblPr>
        <w:tblStyle w:val="TableGrid"/>
        <w:tblW w:w="10615" w:type="dxa"/>
        <w:tblInd w:w="0" w:type="dxa"/>
        <w:tblLook w:val="04A0" w:firstRow="1" w:lastRow="0" w:firstColumn="1" w:lastColumn="0" w:noHBand="0" w:noVBand="1"/>
      </w:tblPr>
      <w:tblGrid>
        <w:gridCol w:w="7825"/>
        <w:gridCol w:w="2790"/>
      </w:tblGrid>
      <w:tr w:rsidR="00A05C24" w:rsidRPr="00804FEB" w14:paraId="06D99D39" w14:textId="77777777" w:rsidTr="009E69F7">
        <w:tc>
          <w:tcPr>
            <w:tcW w:w="7825" w:type="dxa"/>
          </w:tcPr>
          <w:p w14:paraId="701F01C9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t>For how long do you put your face mask before changing it?</w:t>
            </w:r>
            <w:r>
              <w:rPr>
                <w:rFonts w:ascii="Segoe UI" w:eastAsia="Times New Roman" w:hAnsi="Segoe UI" w:cs="Segoe UI"/>
              </w:rPr>
              <w:t xml:space="preserve"> (in hours)</w:t>
            </w:r>
          </w:p>
        </w:tc>
        <w:tc>
          <w:tcPr>
            <w:tcW w:w="2790" w:type="dxa"/>
          </w:tcPr>
          <w:p w14:paraId="70945DA6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  <w:tr w:rsidR="00A05C24" w:rsidRPr="00804FEB" w14:paraId="246423C7" w14:textId="77777777" w:rsidTr="009E69F7">
        <w:tc>
          <w:tcPr>
            <w:tcW w:w="7825" w:type="dxa"/>
          </w:tcPr>
          <w:p w14:paraId="6571472E" w14:textId="77777777" w:rsidR="00A05C24" w:rsidRPr="00804FEB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804FEB">
              <w:rPr>
                <w:rFonts w:ascii="Segoe UI" w:eastAsia="Times New Roman" w:hAnsi="Segoe UI" w:cs="Segoe UI"/>
              </w:rPr>
              <w:t>For how long do you put your gloves before changing them?</w:t>
            </w:r>
            <w:r>
              <w:rPr>
                <w:rFonts w:ascii="Segoe UI" w:eastAsia="Times New Roman" w:hAnsi="Segoe UI" w:cs="Segoe UI"/>
              </w:rPr>
              <w:t xml:space="preserve"> (in hours</w:t>
            </w:r>
          </w:p>
        </w:tc>
        <w:tc>
          <w:tcPr>
            <w:tcW w:w="2790" w:type="dxa"/>
          </w:tcPr>
          <w:p w14:paraId="45C4A7BF" w14:textId="77777777" w:rsidR="00A05C24" w:rsidRPr="00804FEB" w:rsidRDefault="00A05C24" w:rsidP="009E69F7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</w:p>
        </w:tc>
      </w:tr>
    </w:tbl>
    <w:p w14:paraId="30BD5785" w14:textId="77777777" w:rsidR="00A05C24" w:rsidRDefault="00A05C24" w:rsidP="00A05C24">
      <w:pPr>
        <w:rPr>
          <w:rFonts w:ascii="Segoe UI" w:hAnsi="Segoe UI" w:cs="Segoe UI"/>
        </w:rPr>
      </w:pPr>
    </w:p>
    <w:p w14:paraId="6AD35511" w14:textId="77777777" w:rsidR="00A05C24" w:rsidRPr="00926201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  <w:r w:rsidRPr="00926201">
        <w:rPr>
          <w:rFonts w:ascii="Segoe UI" w:eastAsia="Times New Roman" w:hAnsi="Segoe UI" w:cs="Segoe UI"/>
          <w:b/>
          <w:bCs/>
          <w:color w:val="31313B"/>
        </w:rPr>
        <w:t xml:space="preserve">Kindly answer using a scale of </w:t>
      </w:r>
      <w:r w:rsidRPr="00926201">
        <w:rPr>
          <w:rFonts w:ascii="Segoe UI" w:eastAsia="Times New Roman" w:hAnsi="Segoe UI" w:cs="Segoe UI"/>
          <w:b/>
          <w:bCs/>
          <w:color w:val="FF0000"/>
        </w:rPr>
        <w:t xml:space="preserve">Never to Always </w:t>
      </w:r>
    </w:p>
    <w:tbl>
      <w:tblPr>
        <w:tblStyle w:val="TableGrid"/>
        <w:tblW w:w="10615" w:type="dxa"/>
        <w:tblInd w:w="0" w:type="dxa"/>
        <w:tblLook w:val="04A0" w:firstRow="1" w:lastRow="0" w:firstColumn="1" w:lastColumn="0" w:noHBand="0" w:noVBand="1"/>
      </w:tblPr>
      <w:tblGrid>
        <w:gridCol w:w="6115"/>
        <w:gridCol w:w="981"/>
        <w:gridCol w:w="866"/>
        <w:gridCol w:w="810"/>
        <w:gridCol w:w="1843"/>
      </w:tblGrid>
      <w:tr w:rsidR="00A05C24" w:rsidRPr="00926201" w14:paraId="333A5CAF" w14:textId="77777777" w:rsidTr="009E69F7">
        <w:tc>
          <w:tcPr>
            <w:tcW w:w="6115" w:type="dxa"/>
          </w:tcPr>
          <w:p w14:paraId="48735F84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b/>
                <w:bCs/>
                <w:color w:val="31313B"/>
              </w:rPr>
              <w:t>Questions</w:t>
            </w:r>
          </w:p>
        </w:tc>
        <w:tc>
          <w:tcPr>
            <w:tcW w:w="981" w:type="dxa"/>
          </w:tcPr>
          <w:p w14:paraId="0D242BFD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b/>
                <w:bCs/>
                <w:color w:val="31313B"/>
              </w:rPr>
              <w:t>Never</w:t>
            </w:r>
          </w:p>
          <w:p w14:paraId="3FB84501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1B3C04C4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b/>
                <w:bCs/>
                <w:color w:val="31313B"/>
              </w:rPr>
              <w:t>Rarely</w:t>
            </w:r>
          </w:p>
          <w:p w14:paraId="688F9F07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68D4C8DA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b/>
                <w:bCs/>
                <w:color w:val="31313B"/>
              </w:rPr>
              <w:t>Often</w:t>
            </w:r>
          </w:p>
          <w:p w14:paraId="462A2FF5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843" w:type="dxa"/>
          </w:tcPr>
          <w:p w14:paraId="5B7E9EE5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b/>
                <w:bCs/>
                <w:color w:val="31313B"/>
              </w:rPr>
              <w:t xml:space="preserve">Always </w:t>
            </w:r>
          </w:p>
          <w:p w14:paraId="23A2AFAE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2912D09D" w14:textId="77777777" w:rsidTr="009E69F7">
        <w:tc>
          <w:tcPr>
            <w:tcW w:w="6115" w:type="dxa"/>
          </w:tcPr>
          <w:p w14:paraId="6102816F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color w:val="31313B"/>
              </w:rPr>
              <w:t>Are you able to wash your hands during your work shift?</w:t>
            </w:r>
          </w:p>
        </w:tc>
        <w:tc>
          <w:tcPr>
            <w:tcW w:w="981" w:type="dxa"/>
          </w:tcPr>
          <w:p w14:paraId="382C73B0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1C5F0427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042EFE26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843" w:type="dxa"/>
          </w:tcPr>
          <w:p w14:paraId="19D8B134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2B67CF3D" w14:textId="77777777" w:rsidTr="009E69F7">
        <w:tc>
          <w:tcPr>
            <w:tcW w:w="6115" w:type="dxa"/>
          </w:tcPr>
          <w:p w14:paraId="51D9DDC4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color w:val="31313B"/>
              </w:rPr>
              <w:t>Are you able to rub your hands with hydro-alcoholic gel during your work shift?</w:t>
            </w:r>
          </w:p>
        </w:tc>
        <w:tc>
          <w:tcPr>
            <w:tcW w:w="981" w:type="dxa"/>
          </w:tcPr>
          <w:p w14:paraId="2E1D9407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3FC492A1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733A0C44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843" w:type="dxa"/>
          </w:tcPr>
          <w:p w14:paraId="14F58E7B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1CD983D3" w14:textId="77777777" w:rsidTr="009E69F7">
        <w:tc>
          <w:tcPr>
            <w:tcW w:w="6115" w:type="dxa"/>
          </w:tcPr>
          <w:p w14:paraId="488626BC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</w:rPr>
            </w:pPr>
            <w:r w:rsidRPr="00926201">
              <w:rPr>
                <w:rFonts w:ascii="Segoe UI" w:eastAsia="Times New Roman" w:hAnsi="Segoe UI" w:cs="Segoe UI"/>
              </w:rPr>
              <w:t>Are you able to maintain social distancing of at least 1.5m from work colleagues</w:t>
            </w:r>
          </w:p>
        </w:tc>
        <w:tc>
          <w:tcPr>
            <w:tcW w:w="981" w:type="dxa"/>
          </w:tcPr>
          <w:p w14:paraId="5D88D063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64AF5ADA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363D44D2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843" w:type="dxa"/>
          </w:tcPr>
          <w:p w14:paraId="67860E25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6CE023E2" w14:textId="77777777" w:rsidTr="009E69F7">
        <w:tc>
          <w:tcPr>
            <w:tcW w:w="6115" w:type="dxa"/>
          </w:tcPr>
          <w:p w14:paraId="5FA2FC15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color w:val="31313B"/>
              </w:rPr>
              <w:t>Are you able to avoid touching eyes, nose and mouth?</w:t>
            </w:r>
          </w:p>
        </w:tc>
        <w:tc>
          <w:tcPr>
            <w:tcW w:w="981" w:type="dxa"/>
          </w:tcPr>
          <w:p w14:paraId="0AADA7F2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43109B1F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6F1BD48B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843" w:type="dxa"/>
          </w:tcPr>
          <w:p w14:paraId="19B5C1FF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53626B80" w14:textId="77777777" w:rsidTr="009E69F7">
        <w:tc>
          <w:tcPr>
            <w:tcW w:w="6115" w:type="dxa"/>
          </w:tcPr>
          <w:p w14:paraId="6DCD838B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color w:val="31313B"/>
              </w:rPr>
              <w:t xml:space="preserve">Are you able to stay home if you are not feeling well? </w:t>
            </w:r>
          </w:p>
        </w:tc>
        <w:tc>
          <w:tcPr>
            <w:tcW w:w="981" w:type="dxa"/>
          </w:tcPr>
          <w:p w14:paraId="003C61D0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278114D9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1E0989B9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843" w:type="dxa"/>
          </w:tcPr>
          <w:p w14:paraId="6EF54B9B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2E82F597" w14:textId="77777777" w:rsidTr="009E69F7">
        <w:tc>
          <w:tcPr>
            <w:tcW w:w="6115" w:type="dxa"/>
          </w:tcPr>
          <w:p w14:paraId="01C2E073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color w:val="31313B"/>
              </w:rPr>
            </w:pPr>
            <w:r>
              <w:rPr>
                <w:rFonts w:ascii="Segoe UI" w:eastAsia="Times New Roman" w:hAnsi="Segoe UI" w:cs="Segoe UI"/>
                <w:color w:val="31313B"/>
              </w:rPr>
              <w:t>Do you</w:t>
            </w:r>
            <w:r w:rsidRPr="00926201">
              <w:rPr>
                <w:rFonts w:ascii="Segoe UI" w:eastAsia="Times New Roman" w:hAnsi="Segoe UI" w:cs="Segoe UI"/>
                <w:color w:val="31313B"/>
              </w:rPr>
              <w:t xml:space="preserve"> gloves during your work shift?</w:t>
            </w:r>
          </w:p>
        </w:tc>
        <w:tc>
          <w:tcPr>
            <w:tcW w:w="981" w:type="dxa"/>
          </w:tcPr>
          <w:p w14:paraId="2C29522D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48425D3E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34FFFCA6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843" w:type="dxa"/>
          </w:tcPr>
          <w:p w14:paraId="5B8C4013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68EDF2DF" w14:textId="77777777" w:rsidTr="009E69F7">
        <w:tc>
          <w:tcPr>
            <w:tcW w:w="6115" w:type="dxa"/>
          </w:tcPr>
          <w:p w14:paraId="71146FC7" w14:textId="77777777" w:rsidR="00A05C24" w:rsidRPr="00926201" w:rsidRDefault="00A05C24" w:rsidP="00A05C24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color w:val="31313B"/>
              </w:rPr>
              <w:t xml:space="preserve">Do you </w:t>
            </w:r>
            <w:r>
              <w:rPr>
                <w:rFonts w:ascii="Segoe UI" w:eastAsia="Times New Roman" w:hAnsi="Segoe UI" w:cs="Segoe UI"/>
                <w:color w:val="31313B"/>
              </w:rPr>
              <w:t xml:space="preserve">wear </w:t>
            </w:r>
            <w:r w:rsidRPr="00926201">
              <w:rPr>
                <w:rFonts w:ascii="Segoe UI" w:eastAsia="Times New Roman" w:hAnsi="Segoe UI" w:cs="Segoe UI"/>
                <w:color w:val="31313B"/>
              </w:rPr>
              <w:t>a mask during your work shift?</w:t>
            </w:r>
          </w:p>
        </w:tc>
        <w:tc>
          <w:tcPr>
            <w:tcW w:w="981" w:type="dxa"/>
          </w:tcPr>
          <w:p w14:paraId="381121E6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66" w:type="dxa"/>
          </w:tcPr>
          <w:p w14:paraId="044E5118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810" w:type="dxa"/>
          </w:tcPr>
          <w:p w14:paraId="4B89C5B5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843" w:type="dxa"/>
          </w:tcPr>
          <w:p w14:paraId="7F728F3C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</w:tbl>
    <w:p w14:paraId="0B8B3B71" w14:textId="77777777" w:rsidR="00A05C24" w:rsidRDefault="00A05C24" w:rsidP="00A05C24">
      <w:pPr>
        <w:rPr>
          <w:rFonts w:ascii="Segoe UI" w:hAnsi="Segoe UI" w:cs="Segoe UI"/>
        </w:rPr>
      </w:pPr>
    </w:p>
    <w:p w14:paraId="77741D23" w14:textId="77777777" w:rsidR="00A05C24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color w:val="31313B"/>
        </w:rPr>
      </w:pPr>
    </w:p>
    <w:p w14:paraId="3C8EC5AB" w14:textId="77777777" w:rsidR="00A05C24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color w:val="31313B"/>
        </w:rPr>
      </w:pPr>
    </w:p>
    <w:p w14:paraId="4C4217FF" w14:textId="77777777" w:rsidR="00A05C24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color w:val="31313B"/>
        </w:rPr>
      </w:pPr>
    </w:p>
    <w:p w14:paraId="1E9F7A8A" w14:textId="77777777" w:rsidR="00A05C24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color w:val="31313B"/>
        </w:rPr>
      </w:pPr>
    </w:p>
    <w:p w14:paraId="672CBEFF" w14:textId="77777777" w:rsidR="00A05C24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color w:val="31313B"/>
        </w:rPr>
      </w:pPr>
    </w:p>
    <w:p w14:paraId="3AA825B0" w14:textId="77777777" w:rsidR="00A05C24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color w:val="31313B"/>
        </w:rPr>
      </w:pPr>
    </w:p>
    <w:p w14:paraId="0B95C2A1" w14:textId="77777777" w:rsidR="00A05C24" w:rsidRPr="00804FEB" w:rsidRDefault="00A05C24" w:rsidP="00A05C24">
      <w:pPr>
        <w:shd w:val="clear" w:color="auto" w:fill="D9D9D9" w:themeFill="background1" w:themeFillShade="D9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  <w:r>
        <w:rPr>
          <w:rFonts w:ascii="Segoe UI" w:eastAsia="Times New Roman" w:hAnsi="Segoe UI" w:cs="Segoe UI"/>
          <w:b/>
          <w:bCs/>
          <w:color w:val="31313B"/>
        </w:rPr>
        <w:t>SECTION V: COVID19 PANDEMIC PLANNING EFFORTS AND PREPAREDNESS</w:t>
      </w:r>
    </w:p>
    <w:p w14:paraId="0B584F04" w14:textId="77777777" w:rsidR="00A05C24" w:rsidRPr="00926201" w:rsidRDefault="00A05C24" w:rsidP="00A05C24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  <w:color w:val="31313B"/>
        </w:rPr>
      </w:pPr>
    </w:p>
    <w:tbl>
      <w:tblPr>
        <w:tblStyle w:val="TableGrid"/>
        <w:tblW w:w="10710" w:type="dxa"/>
        <w:tblInd w:w="-995" w:type="dxa"/>
        <w:tblLook w:val="04A0" w:firstRow="1" w:lastRow="0" w:firstColumn="1" w:lastColumn="0" w:noHBand="0" w:noVBand="1"/>
      </w:tblPr>
      <w:tblGrid>
        <w:gridCol w:w="7089"/>
        <w:gridCol w:w="1166"/>
        <w:gridCol w:w="1110"/>
        <w:gridCol w:w="1345"/>
      </w:tblGrid>
      <w:tr w:rsidR="00A05C24" w:rsidRPr="00926201" w14:paraId="61DCEF1A" w14:textId="77777777" w:rsidTr="009E69F7">
        <w:tc>
          <w:tcPr>
            <w:tcW w:w="7089" w:type="dxa"/>
          </w:tcPr>
          <w:p w14:paraId="55DC0C97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926201">
              <w:rPr>
                <w:rFonts w:ascii="Segoe UI" w:eastAsia="Times New Roman" w:hAnsi="Segoe UI" w:cs="Segoe UI"/>
                <w:b/>
                <w:bCs/>
                <w:color w:val="31313B"/>
              </w:rPr>
              <w:t>Questions</w:t>
            </w:r>
          </w:p>
        </w:tc>
        <w:tc>
          <w:tcPr>
            <w:tcW w:w="1166" w:type="dxa"/>
          </w:tcPr>
          <w:p w14:paraId="75DBE946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1313B"/>
              </w:rPr>
              <w:t>No</w:t>
            </w:r>
          </w:p>
        </w:tc>
        <w:tc>
          <w:tcPr>
            <w:tcW w:w="1110" w:type="dxa"/>
          </w:tcPr>
          <w:p w14:paraId="10911C44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1313B"/>
              </w:rPr>
              <w:t>In Progress</w:t>
            </w:r>
          </w:p>
        </w:tc>
        <w:tc>
          <w:tcPr>
            <w:tcW w:w="1345" w:type="dxa"/>
          </w:tcPr>
          <w:p w14:paraId="29F61DAB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1313B"/>
              </w:rPr>
              <w:t>Yes</w:t>
            </w:r>
          </w:p>
        </w:tc>
      </w:tr>
      <w:tr w:rsidR="00A05C24" w:rsidRPr="00926201" w14:paraId="3431E0FF" w14:textId="77777777" w:rsidTr="009E69F7">
        <w:tc>
          <w:tcPr>
            <w:tcW w:w="10710" w:type="dxa"/>
            <w:gridSpan w:val="4"/>
            <w:shd w:val="clear" w:color="auto" w:fill="F2F2F2" w:themeFill="background1" w:themeFillShade="F2"/>
          </w:tcPr>
          <w:p w14:paraId="73CDAB4F" w14:textId="77777777" w:rsidR="00A05C24" w:rsidRDefault="00A05C24" w:rsidP="009E69F7">
            <w:pPr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1313B"/>
              </w:rPr>
              <w:t>Integration with Institutional Planning</w:t>
            </w:r>
          </w:p>
        </w:tc>
      </w:tr>
      <w:tr w:rsidR="00A05C24" w:rsidRPr="00926201" w14:paraId="1F51089E" w14:textId="77777777" w:rsidTr="009E69F7">
        <w:tc>
          <w:tcPr>
            <w:tcW w:w="7089" w:type="dxa"/>
          </w:tcPr>
          <w:p w14:paraId="789174AB" w14:textId="77777777" w:rsidR="00A05C24" w:rsidRPr="004B694B" w:rsidRDefault="00A05C24" w:rsidP="00A05C24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s your hospital part of the national network of hospitals to receive Covid-19 positive patients</w:t>
            </w:r>
          </w:p>
        </w:tc>
        <w:tc>
          <w:tcPr>
            <w:tcW w:w="1166" w:type="dxa"/>
          </w:tcPr>
          <w:p w14:paraId="7F35C2BF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4C7D18B1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76290927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3CA5ABE8" w14:textId="77777777" w:rsidTr="009E69F7">
        <w:tc>
          <w:tcPr>
            <w:tcW w:w="7089" w:type="dxa"/>
          </w:tcPr>
          <w:p w14:paraId="02C45B29" w14:textId="77777777" w:rsidR="00A05C24" w:rsidRPr="004B694B" w:rsidRDefault="00A05C24" w:rsidP="00A05C24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Segoe UI" w:hAnsi="Segoe UI" w:cs="Segoe UI"/>
              </w:rPr>
            </w:pPr>
            <w:r w:rsidRPr="004B694B">
              <w:rPr>
                <w:rFonts w:ascii="Segoe UI" w:hAnsi="Segoe UI" w:cs="Segoe UI"/>
              </w:rPr>
              <w:t>Does your hospital have an emergency preparedness/management committee for COVID19?</w:t>
            </w:r>
          </w:p>
        </w:tc>
        <w:tc>
          <w:tcPr>
            <w:tcW w:w="1166" w:type="dxa"/>
          </w:tcPr>
          <w:p w14:paraId="41E9EB7E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45FC1213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724E3073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117DEC36" w14:textId="77777777" w:rsidTr="009E69F7">
        <w:tc>
          <w:tcPr>
            <w:tcW w:w="7089" w:type="dxa"/>
          </w:tcPr>
          <w:p w14:paraId="3AC0AE23" w14:textId="77777777" w:rsidR="00A05C24" w:rsidRPr="00E87BAC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3"/>
                <w:szCs w:val="23"/>
              </w:rPr>
            </w:pPr>
            <w:r w:rsidRPr="00E87BAC">
              <w:rPr>
                <w:rFonts w:ascii="Segoe UI" w:hAnsi="Segoe UI" w:cs="Segoe UI"/>
                <w:color w:val="000000"/>
                <w:sz w:val="23"/>
                <w:szCs w:val="23"/>
              </w:rPr>
              <w:t xml:space="preserve">Is the pharmacy represented on the institution-wide emergency preparedness/management committee, and has it participated in the development of the institutional plan? </w:t>
            </w:r>
          </w:p>
        </w:tc>
        <w:tc>
          <w:tcPr>
            <w:tcW w:w="1166" w:type="dxa"/>
          </w:tcPr>
          <w:p w14:paraId="0CE539CD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50E73315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509F7CA7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296255BB" w14:textId="77777777" w:rsidTr="009E69F7">
        <w:tc>
          <w:tcPr>
            <w:tcW w:w="7089" w:type="dxa"/>
          </w:tcPr>
          <w:p w14:paraId="26DB896B" w14:textId="77777777" w:rsidR="00A05C24" w:rsidRPr="00E87BAC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E87BAC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Is the pharmacy familiar with best practices from other available plans (e.g., national - MOPH- or international – WHO, CDC) as they relate to pharmacy? </w:t>
            </w:r>
          </w:p>
        </w:tc>
        <w:tc>
          <w:tcPr>
            <w:tcW w:w="1166" w:type="dxa"/>
          </w:tcPr>
          <w:p w14:paraId="4F339162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085D2955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7907555A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5C6CFCDE" w14:textId="77777777" w:rsidTr="009E69F7">
        <w:tc>
          <w:tcPr>
            <w:tcW w:w="7089" w:type="dxa"/>
          </w:tcPr>
          <w:p w14:paraId="3C7FC079" w14:textId="77777777" w:rsidR="00A05C24" w:rsidRPr="00E87BAC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E87BAC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Has the pharmacy participated in institutional development of an infection control plan for managing hospital patients with COVID-19? </w:t>
            </w:r>
          </w:p>
        </w:tc>
        <w:tc>
          <w:tcPr>
            <w:tcW w:w="1166" w:type="dxa"/>
          </w:tcPr>
          <w:p w14:paraId="0C07BE1F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20156EC6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71476EA7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637B9AD5" w14:textId="77777777" w:rsidTr="009E69F7">
        <w:tc>
          <w:tcPr>
            <w:tcW w:w="10710" w:type="dxa"/>
            <w:gridSpan w:val="4"/>
            <w:shd w:val="clear" w:color="auto" w:fill="F2F2F2" w:themeFill="background1" w:themeFillShade="F2"/>
          </w:tcPr>
          <w:p w14:paraId="5C2DC8C2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1313B"/>
              </w:rPr>
              <w:t>Departmental Leadership</w:t>
            </w:r>
          </w:p>
        </w:tc>
      </w:tr>
      <w:tr w:rsidR="00A05C24" w:rsidRPr="00926201" w14:paraId="327E7D01" w14:textId="77777777" w:rsidTr="009E69F7">
        <w:tc>
          <w:tcPr>
            <w:tcW w:w="7089" w:type="dxa"/>
          </w:tcPr>
          <w:p w14:paraId="17EFCDD9" w14:textId="77777777" w:rsidR="00A05C24" w:rsidRPr="00E87BAC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E87BAC">
              <w:rPr>
                <w:rFonts w:ascii="Segoe UI" w:hAnsi="Segoe UI" w:cs="Segoe UI"/>
                <w:color w:val="000000"/>
                <w:sz w:val="22"/>
                <w:szCs w:val="22"/>
              </w:rPr>
              <w:t>In the pharmacy plan, has the pharmacy included a section that describes backup for key pharmacy roles?</w:t>
            </w:r>
          </w:p>
        </w:tc>
        <w:tc>
          <w:tcPr>
            <w:tcW w:w="1166" w:type="dxa"/>
          </w:tcPr>
          <w:p w14:paraId="65B8C9F5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7D28AAD2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1C2E2CEF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5273C87B" w14:textId="77777777" w:rsidTr="009E69F7">
        <w:tc>
          <w:tcPr>
            <w:tcW w:w="7089" w:type="dxa"/>
          </w:tcPr>
          <w:p w14:paraId="398E6156" w14:textId="77777777" w:rsidR="00A05C24" w:rsidRPr="00E87BAC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E87BAC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Has the pharmacy designated a pharmacy department staff member to coordinate education and training on COVID-19? </w:t>
            </w:r>
          </w:p>
        </w:tc>
        <w:tc>
          <w:tcPr>
            <w:tcW w:w="1166" w:type="dxa"/>
          </w:tcPr>
          <w:p w14:paraId="2638EF25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713B1C2E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03B50454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0AFD2800" w14:textId="77777777" w:rsidTr="009E69F7">
        <w:tc>
          <w:tcPr>
            <w:tcW w:w="10710" w:type="dxa"/>
            <w:gridSpan w:val="4"/>
            <w:shd w:val="clear" w:color="auto" w:fill="F2F2F2" w:themeFill="background1" w:themeFillShade="F2"/>
          </w:tcPr>
          <w:p w14:paraId="3EDEF8D7" w14:textId="77777777" w:rsidR="00A05C24" w:rsidRPr="00311A70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311A70">
              <w:rPr>
                <w:rFonts w:ascii="Segoe UI" w:eastAsia="Times New Roman" w:hAnsi="Segoe UI" w:cs="Segoe UI"/>
                <w:b/>
                <w:bCs/>
                <w:color w:val="31313B"/>
              </w:rPr>
              <w:t>Public and Professional Education and Training</w:t>
            </w:r>
          </w:p>
        </w:tc>
      </w:tr>
      <w:tr w:rsidR="00A05C24" w:rsidRPr="00926201" w14:paraId="0EA2B67B" w14:textId="77777777" w:rsidTr="009E69F7">
        <w:tc>
          <w:tcPr>
            <w:tcW w:w="7089" w:type="dxa"/>
          </w:tcPr>
          <w:p w14:paraId="2CF43DF3" w14:textId="77777777" w:rsidR="00A05C24" w:rsidRPr="00311A70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H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as the pharmacy 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prepared a plan to educate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pharmacy staff on infection control measures, social distancing practices, personal protective equipment, prophylaxis, and treatment?</w:t>
            </w:r>
          </w:p>
        </w:tc>
        <w:tc>
          <w:tcPr>
            <w:tcW w:w="1166" w:type="dxa"/>
          </w:tcPr>
          <w:p w14:paraId="30F964BA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6A99F80D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2FCE0BAD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17C60ACF" w14:textId="77777777" w:rsidTr="009E69F7">
        <w:tc>
          <w:tcPr>
            <w:tcW w:w="7089" w:type="dxa"/>
          </w:tcPr>
          <w:p w14:paraId="133F3CDE" w14:textId="77777777" w:rsidR="00A05C24" w:rsidRPr="00311A70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Does the pharmacy routinely monitor to ensure that pharmacy staff adheres to infection control and social distancing measures? </w:t>
            </w:r>
          </w:p>
        </w:tc>
        <w:tc>
          <w:tcPr>
            <w:tcW w:w="1166" w:type="dxa"/>
          </w:tcPr>
          <w:p w14:paraId="7C0EBC41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5C58FEE0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5D36BB8D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74E99BEE" w14:textId="77777777" w:rsidTr="009E69F7">
        <w:tc>
          <w:tcPr>
            <w:tcW w:w="7089" w:type="dxa"/>
          </w:tcPr>
          <w:p w14:paraId="239960F9" w14:textId="77777777" w:rsidR="00A05C24" w:rsidRPr="006D651D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Has the pharmacy identified and trained multiple staff members to perform the critical pharmacy 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activities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including administrative, clinical, distribution, and inventory management functions? </w:t>
            </w:r>
          </w:p>
        </w:tc>
        <w:tc>
          <w:tcPr>
            <w:tcW w:w="1166" w:type="dxa"/>
          </w:tcPr>
          <w:p w14:paraId="4E29E5A8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385C3686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44A47A03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1A298044" w14:textId="77777777" w:rsidTr="009E69F7">
        <w:tc>
          <w:tcPr>
            <w:tcW w:w="10710" w:type="dxa"/>
            <w:gridSpan w:val="4"/>
            <w:shd w:val="clear" w:color="auto" w:fill="F2F2F2" w:themeFill="background1" w:themeFillShade="F2"/>
          </w:tcPr>
          <w:p w14:paraId="410FE74E" w14:textId="77777777" w:rsidR="00A05C24" w:rsidRPr="00311A70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 w:rsidRPr="00311A70">
              <w:rPr>
                <w:rFonts w:ascii="Segoe UI" w:eastAsia="Times New Roman" w:hAnsi="Segoe UI" w:cs="Segoe UI"/>
                <w:b/>
                <w:bCs/>
                <w:color w:val="31313B"/>
              </w:rPr>
              <w:t>Medications and Supplies</w:t>
            </w:r>
          </w:p>
        </w:tc>
      </w:tr>
      <w:tr w:rsidR="00A05C24" w:rsidRPr="00926201" w14:paraId="747F29D1" w14:textId="77777777" w:rsidTr="009E69F7">
        <w:tc>
          <w:tcPr>
            <w:tcW w:w="7089" w:type="dxa"/>
          </w:tcPr>
          <w:p w14:paraId="452A7DE1" w14:textId="77777777" w:rsidR="00A05C24" w:rsidRPr="00311A70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>Has the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>pharmacy estimat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ed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the quantities of essential patient care medications, materials and equipment, and personal protective equipment that would be 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needed during the 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pandemic 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phase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? </w:t>
            </w:r>
          </w:p>
        </w:tc>
        <w:tc>
          <w:tcPr>
            <w:tcW w:w="1166" w:type="dxa"/>
          </w:tcPr>
          <w:p w14:paraId="0A2BFE07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54BD0B7D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736E960B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69D944F5" w14:textId="77777777" w:rsidTr="009E69F7">
        <w:tc>
          <w:tcPr>
            <w:tcW w:w="7089" w:type="dxa"/>
          </w:tcPr>
          <w:p w14:paraId="4D7420A6" w14:textId="77777777" w:rsidR="00A05C24" w:rsidRPr="00311A70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Has the pharmacy 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made a plan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to ensure 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availability of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essential patient care medications, materials and equipment, and personal 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lastRenderedPageBreak/>
              <w:t xml:space="preserve">protective equipment that would be needed during 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the 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>waves?</w:t>
            </w:r>
          </w:p>
        </w:tc>
        <w:tc>
          <w:tcPr>
            <w:tcW w:w="1166" w:type="dxa"/>
          </w:tcPr>
          <w:p w14:paraId="7B156588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7EE4FB74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318F8475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621CE22E" w14:textId="77777777" w:rsidTr="009E69F7">
        <w:tc>
          <w:tcPr>
            <w:tcW w:w="7089" w:type="dxa"/>
          </w:tcPr>
          <w:p w14:paraId="4F375DA5" w14:textId="77777777" w:rsidR="00A05C24" w:rsidRPr="00311A70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lastRenderedPageBreak/>
              <w:t xml:space="preserve">Has the 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p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>harmacy develop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ed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of a list of alternative ve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ndors for essential medications and</w:t>
            </w:r>
            <w:r w:rsidRPr="00311A70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devices, and a strategy to address shortages? </w:t>
            </w:r>
          </w:p>
        </w:tc>
        <w:tc>
          <w:tcPr>
            <w:tcW w:w="1166" w:type="dxa"/>
          </w:tcPr>
          <w:p w14:paraId="1A105956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003FFC48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31BE06F0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32161A5B" w14:textId="77777777" w:rsidTr="009E69F7">
        <w:tc>
          <w:tcPr>
            <w:tcW w:w="7089" w:type="dxa"/>
          </w:tcPr>
          <w:p w14:paraId="091DE165" w14:textId="77777777" w:rsidR="00A05C24" w:rsidRPr="00311A70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Has the pharmacy participated in the hospital treatment plan/guidelines/order sets to treat COVID-19 positive patients?</w:t>
            </w:r>
          </w:p>
        </w:tc>
        <w:tc>
          <w:tcPr>
            <w:tcW w:w="1166" w:type="dxa"/>
          </w:tcPr>
          <w:p w14:paraId="5A5C9BA2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2DCB7BAE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72549647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6884301C" w14:textId="77777777" w:rsidTr="009E69F7">
        <w:tc>
          <w:tcPr>
            <w:tcW w:w="10710" w:type="dxa"/>
            <w:gridSpan w:val="4"/>
            <w:shd w:val="clear" w:color="auto" w:fill="F2F2F2" w:themeFill="background1" w:themeFillShade="F2"/>
          </w:tcPr>
          <w:p w14:paraId="14FDD294" w14:textId="77777777" w:rsidR="00A05C24" w:rsidRPr="00926201" w:rsidRDefault="00A05C24" w:rsidP="009E69F7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1313B"/>
              </w:rPr>
              <w:t>Staffing</w:t>
            </w:r>
          </w:p>
        </w:tc>
      </w:tr>
      <w:tr w:rsidR="00A05C24" w:rsidRPr="00926201" w14:paraId="33976232" w14:textId="77777777" w:rsidTr="009E69F7">
        <w:tc>
          <w:tcPr>
            <w:tcW w:w="7089" w:type="dxa"/>
          </w:tcPr>
          <w:p w14:paraId="323692CA" w14:textId="77777777" w:rsidR="00A05C24" w:rsidRPr="00D946AA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>Has the pharmacy documented critical pharmacy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activities</w:t>
            </w: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and identified essential pharmacy staff needed to perform them? </w:t>
            </w:r>
          </w:p>
        </w:tc>
        <w:tc>
          <w:tcPr>
            <w:tcW w:w="1166" w:type="dxa"/>
          </w:tcPr>
          <w:p w14:paraId="72AA2972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0504E0FF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27383D60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1DD33AD3" w14:textId="77777777" w:rsidTr="009E69F7">
        <w:tc>
          <w:tcPr>
            <w:tcW w:w="7089" w:type="dxa"/>
          </w:tcPr>
          <w:p w14:paraId="519ED53B" w14:textId="77777777" w:rsidR="00A05C24" w:rsidRPr="00D946AA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H</w:t>
            </w: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>as the pharmacy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</w:t>
            </w: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>identifi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ed</w:t>
            </w: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the minimum staffing needs and prioritize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d</w:t>
            </w: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critical services on the basis of essential institution-wide operations? </w:t>
            </w:r>
          </w:p>
        </w:tc>
        <w:tc>
          <w:tcPr>
            <w:tcW w:w="1166" w:type="dxa"/>
          </w:tcPr>
          <w:p w14:paraId="556713B2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6E6B76A4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2BB36FC2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3E83609B" w14:textId="77777777" w:rsidTr="009E69F7">
        <w:tc>
          <w:tcPr>
            <w:tcW w:w="7089" w:type="dxa"/>
          </w:tcPr>
          <w:p w14:paraId="4B845FDB" w14:textId="77777777" w:rsidR="00A05C24" w:rsidRPr="00D946AA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Has the pharmacy determined strategies for staffing, including tele-pharmacy, remote work, split shifts, etc.? </w:t>
            </w:r>
          </w:p>
        </w:tc>
        <w:tc>
          <w:tcPr>
            <w:tcW w:w="1166" w:type="dxa"/>
          </w:tcPr>
          <w:p w14:paraId="305E3F08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2AA4F405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15321CB1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6C7149B0" w14:textId="77777777" w:rsidTr="009E69F7">
        <w:tc>
          <w:tcPr>
            <w:tcW w:w="7089" w:type="dxa"/>
          </w:tcPr>
          <w:p w14:paraId="511DFDE3" w14:textId="77777777" w:rsidR="00A05C24" w:rsidRPr="004B694B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Has the pharmacy participated in 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hospital</w:t>
            </w: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planning relating to staff absences and employees’ ability to work, including illness, family issues, fear/anxiety, etc.? </w:t>
            </w:r>
          </w:p>
        </w:tc>
        <w:tc>
          <w:tcPr>
            <w:tcW w:w="1166" w:type="dxa"/>
          </w:tcPr>
          <w:p w14:paraId="06A1D6AB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09B51280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02936AB5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50456F7C" w14:textId="77777777" w:rsidTr="009E69F7">
        <w:tc>
          <w:tcPr>
            <w:tcW w:w="7089" w:type="dxa"/>
          </w:tcPr>
          <w:p w14:paraId="5124DE06" w14:textId="77777777" w:rsidR="00A05C24" w:rsidRPr="00D946AA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H</w:t>
            </w: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>as the pharmacy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(or the hospital)</w:t>
            </w: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developed guidance for staff monitoring for signs of illness (including self-reporting, self-quarantine, and start/end of shift evaluation) and created mechanisms for reporting both illness and absenteeism? </w:t>
            </w:r>
          </w:p>
        </w:tc>
        <w:tc>
          <w:tcPr>
            <w:tcW w:w="1166" w:type="dxa"/>
          </w:tcPr>
          <w:p w14:paraId="0E666B1E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0A2816B3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3EFB785D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6DEF2FD2" w14:textId="77777777" w:rsidTr="009E69F7">
        <w:tc>
          <w:tcPr>
            <w:tcW w:w="7089" w:type="dxa"/>
          </w:tcPr>
          <w:p w14:paraId="12D2D0E0" w14:textId="77777777" w:rsidR="00A05C24" w:rsidRPr="00D946AA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>H</w:t>
            </w: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>as the pharmacy</w:t>
            </w:r>
            <w:r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(or the hospital)</w:t>
            </w:r>
            <w:r w:rsidRPr="00D946AA">
              <w:rPr>
                <w:rFonts w:ascii="Segoe UI" w:hAnsi="Segoe UI" w:cs="Segoe UI"/>
                <w:color w:val="000000"/>
                <w:sz w:val="22"/>
                <w:szCs w:val="22"/>
              </w:rPr>
              <w:t xml:space="preserve"> developed a return to work post-illness policy for employees? </w:t>
            </w:r>
          </w:p>
        </w:tc>
        <w:tc>
          <w:tcPr>
            <w:tcW w:w="1166" w:type="dxa"/>
          </w:tcPr>
          <w:p w14:paraId="3CA3D946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74D3193C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617C0596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  <w:tr w:rsidR="00A05C24" w:rsidRPr="00926201" w14:paraId="07158675" w14:textId="77777777" w:rsidTr="009E69F7">
        <w:tc>
          <w:tcPr>
            <w:tcW w:w="10710" w:type="dxa"/>
            <w:gridSpan w:val="4"/>
            <w:shd w:val="clear" w:color="auto" w:fill="F2F2F2" w:themeFill="background1" w:themeFillShade="F2"/>
          </w:tcPr>
          <w:p w14:paraId="0C0A6D73" w14:textId="77777777" w:rsidR="00A05C24" w:rsidRPr="00926201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1313B"/>
              </w:rPr>
              <w:t>Public Affairs / Communications</w:t>
            </w:r>
          </w:p>
        </w:tc>
      </w:tr>
      <w:tr w:rsidR="00A05C24" w:rsidRPr="00926201" w14:paraId="0FF28F6E" w14:textId="77777777" w:rsidTr="009E69F7">
        <w:tc>
          <w:tcPr>
            <w:tcW w:w="7089" w:type="dxa"/>
          </w:tcPr>
          <w:p w14:paraId="5FD3FA63" w14:textId="77777777" w:rsidR="00A05C24" w:rsidRPr="00A16B4A" w:rsidRDefault="00A05C24" w:rsidP="00A05C24">
            <w:pPr>
              <w:pStyle w:val="Pa0"/>
              <w:numPr>
                <w:ilvl w:val="0"/>
                <w:numId w:val="18"/>
              </w:numPr>
              <w:spacing w:line="240" w:lineRule="auto"/>
              <w:contextualSpacing/>
              <w:jc w:val="both"/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A16B4A">
              <w:rPr>
                <w:rFonts w:ascii="Segoe UI" w:hAnsi="Segoe UI" w:cs="Segoe UI"/>
                <w:color w:val="000000"/>
                <w:sz w:val="22"/>
                <w:szCs w:val="22"/>
              </w:rPr>
              <w:t>Has the department of pharmacy identified points of contact for COVID-19 pandemic planning resources within the institution?</w:t>
            </w:r>
          </w:p>
        </w:tc>
        <w:tc>
          <w:tcPr>
            <w:tcW w:w="1166" w:type="dxa"/>
          </w:tcPr>
          <w:p w14:paraId="62399788" w14:textId="77777777" w:rsidR="00A05C24" w:rsidRPr="00A16B4A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110" w:type="dxa"/>
          </w:tcPr>
          <w:p w14:paraId="56772801" w14:textId="77777777" w:rsidR="00A05C24" w:rsidRPr="00A16B4A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  <w:tc>
          <w:tcPr>
            <w:tcW w:w="1345" w:type="dxa"/>
          </w:tcPr>
          <w:p w14:paraId="344681E9" w14:textId="77777777" w:rsidR="00A05C24" w:rsidRPr="00A16B4A" w:rsidRDefault="00A05C24" w:rsidP="009E69F7">
            <w:pPr>
              <w:contextualSpacing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color w:val="31313B"/>
              </w:rPr>
            </w:pPr>
          </w:p>
        </w:tc>
      </w:tr>
    </w:tbl>
    <w:p w14:paraId="677522E2" w14:textId="77777777" w:rsidR="00A05C24" w:rsidRDefault="00A05C24" w:rsidP="00A05C24">
      <w:pPr>
        <w:rPr>
          <w:rFonts w:ascii="Segoe UI" w:hAnsi="Segoe UI" w:cs="Segoe UI"/>
        </w:rPr>
      </w:pPr>
    </w:p>
    <w:p w14:paraId="13C83396" w14:textId="77777777" w:rsidR="00A05C24" w:rsidRDefault="00A05C24" w:rsidP="00A05C24">
      <w:pPr>
        <w:rPr>
          <w:rFonts w:ascii="Segoe UI" w:hAnsi="Segoe UI" w:cs="Segoe UI"/>
        </w:rPr>
      </w:pPr>
      <w:r>
        <w:rPr>
          <w:rFonts w:ascii="Segoe UI" w:hAnsi="Segoe UI" w:cs="Segoe UI"/>
        </w:rPr>
        <w:t>Comment Section: if you have any comment, please share it with us.</w:t>
      </w:r>
    </w:p>
    <w:p w14:paraId="026FC229" w14:textId="77777777" w:rsidR="00A05C24" w:rsidRPr="00804FEB" w:rsidRDefault="00A05C24" w:rsidP="00A05C24">
      <w:pPr>
        <w:rPr>
          <w:rFonts w:ascii="Segoe UI" w:hAnsi="Segoe UI" w:cs="Segoe UI"/>
        </w:rPr>
      </w:pPr>
      <w:r>
        <w:rPr>
          <w:rFonts w:ascii="Segoe UI" w:hAnsi="Segoe UI" w:cs="Segoe UI"/>
        </w:rPr>
        <w:t>______________________________________________________________________________________________________</w:t>
      </w:r>
    </w:p>
    <w:p w14:paraId="6C6CBD19" w14:textId="77777777" w:rsidR="00031D21" w:rsidRDefault="00031D21" w:rsidP="005A12AB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14:paraId="53A2419E" w14:textId="77777777" w:rsidR="00031D21" w:rsidRDefault="00031D21" w:rsidP="005A12AB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14:paraId="7E759F46" w14:textId="7D700EDE" w:rsidR="00BC14B0" w:rsidRPr="00BF26B0" w:rsidRDefault="00BC14B0" w:rsidP="00E32D7F">
      <w:pPr>
        <w:spacing w:after="0" w:line="240" w:lineRule="auto"/>
        <w:ind w:left="720" w:hanging="720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sectPr w:rsidR="00BC14B0" w:rsidRPr="00BF26B0" w:rsidSect="00E32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7A6A5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98B8B7" w16cid:durableId="22BF1236"/>
  <w16cid:commentId w16cid:paraId="577F10A9" w16cid:durableId="22BF1237"/>
  <w16cid:commentId w16cid:paraId="1BFC85CD" w16cid:durableId="22BF1238"/>
  <w16cid:commentId w16cid:paraId="650CCE1A" w16cid:durableId="22BF1239"/>
  <w16cid:commentId w16cid:paraId="607A6A58" w16cid:durableId="22BF123A"/>
  <w16cid:commentId w16cid:paraId="73533DBC" w16cid:durableId="22BF123B"/>
  <w16cid:commentId w16cid:paraId="002CCADC" w16cid:durableId="22BF123C"/>
  <w16cid:commentId w16cid:paraId="31D5C79D" w16cid:durableId="22BF123D"/>
  <w16cid:commentId w16cid:paraId="34F35A97" w16cid:durableId="22BF123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93232" w14:textId="77777777" w:rsidR="00E22878" w:rsidRDefault="00E22878" w:rsidP="00CB04E0">
      <w:pPr>
        <w:spacing w:after="0" w:line="240" w:lineRule="auto"/>
      </w:pPr>
      <w:r>
        <w:separator/>
      </w:r>
    </w:p>
  </w:endnote>
  <w:endnote w:type="continuationSeparator" w:id="0">
    <w:p w14:paraId="2E8E9069" w14:textId="77777777" w:rsidR="00E22878" w:rsidRDefault="00E22878" w:rsidP="00CB04E0">
      <w:pPr>
        <w:spacing w:after="0" w:line="240" w:lineRule="auto"/>
      </w:pPr>
      <w:r>
        <w:continuationSeparator/>
      </w:r>
    </w:p>
  </w:endnote>
  <w:endnote w:type="continuationNotice" w:id="1">
    <w:p w14:paraId="71480256" w14:textId="77777777" w:rsidR="00E22878" w:rsidRDefault="00E228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otham Narrow Book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9604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E41781" w14:textId="78D4EB29" w:rsidR="00031D21" w:rsidRDefault="00031D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2D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73B510" w14:textId="77777777" w:rsidR="00031D21" w:rsidRDefault="00031D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51C88" w14:textId="77777777" w:rsidR="00E22878" w:rsidRDefault="00E22878" w:rsidP="00CB04E0">
      <w:pPr>
        <w:spacing w:after="0" w:line="240" w:lineRule="auto"/>
      </w:pPr>
      <w:r>
        <w:separator/>
      </w:r>
    </w:p>
  </w:footnote>
  <w:footnote w:type="continuationSeparator" w:id="0">
    <w:p w14:paraId="58791C60" w14:textId="77777777" w:rsidR="00E22878" w:rsidRDefault="00E22878" w:rsidP="00CB04E0">
      <w:pPr>
        <w:spacing w:after="0" w:line="240" w:lineRule="auto"/>
      </w:pPr>
      <w:r>
        <w:continuationSeparator/>
      </w:r>
    </w:p>
  </w:footnote>
  <w:footnote w:type="continuationNotice" w:id="1">
    <w:p w14:paraId="43000E6E" w14:textId="77777777" w:rsidR="00E22878" w:rsidRDefault="00E228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A3B972" w14:textId="77777777" w:rsidR="00031D21" w:rsidRDefault="00031D2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C4A99"/>
    <w:multiLevelType w:val="hybridMultilevel"/>
    <w:tmpl w:val="636C8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D04BD0"/>
    <w:multiLevelType w:val="hybridMultilevel"/>
    <w:tmpl w:val="41EC7BDA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CB6A6E"/>
    <w:multiLevelType w:val="hybridMultilevel"/>
    <w:tmpl w:val="A19A3990"/>
    <w:lvl w:ilvl="0" w:tplc="F454067A">
      <w:start w:val="51"/>
      <w:numFmt w:val="bullet"/>
      <w:lvlText w:val="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8529BC"/>
    <w:multiLevelType w:val="hybridMultilevel"/>
    <w:tmpl w:val="D6C283A4"/>
    <w:lvl w:ilvl="0" w:tplc="C862F13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C69C3"/>
    <w:multiLevelType w:val="hybridMultilevel"/>
    <w:tmpl w:val="4FC465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2F4E7E"/>
    <w:multiLevelType w:val="hybridMultilevel"/>
    <w:tmpl w:val="8376CECC"/>
    <w:lvl w:ilvl="0" w:tplc="1E68F33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E917D8"/>
    <w:multiLevelType w:val="hybridMultilevel"/>
    <w:tmpl w:val="C5783B24"/>
    <w:lvl w:ilvl="0" w:tplc="047C4B7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8DD5639"/>
    <w:multiLevelType w:val="hybridMultilevel"/>
    <w:tmpl w:val="FC28362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DCC1794"/>
    <w:multiLevelType w:val="hybridMultilevel"/>
    <w:tmpl w:val="63F644F6"/>
    <w:lvl w:ilvl="0" w:tplc="C862F13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B60995"/>
    <w:multiLevelType w:val="hybridMultilevel"/>
    <w:tmpl w:val="A956E8F8"/>
    <w:lvl w:ilvl="0" w:tplc="C862F13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810315"/>
    <w:multiLevelType w:val="hybridMultilevel"/>
    <w:tmpl w:val="BE08D18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1D7FDF"/>
    <w:multiLevelType w:val="hybridMultilevel"/>
    <w:tmpl w:val="AF746E1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8483877"/>
    <w:multiLevelType w:val="multilevel"/>
    <w:tmpl w:val="DCF08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AD46F3E"/>
    <w:multiLevelType w:val="hybridMultilevel"/>
    <w:tmpl w:val="E00E25B0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654A43"/>
    <w:multiLevelType w:val="hybridMultilevel"/>
    <w:tmpl w:val="778CD7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E2D382E"/>
    <w:multiLevelType w:val="hybridMultilevel"/>
    <w:tmpl w:val="0296A8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2D400C"/>
    <w:multiLevelType w:val="hybridMultilevel"/>
    <w:tmpl w:val="D6C283A4"/>
    <w:lvl w:ilvl="0" w:tplc="C862F13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937182"/>
    <w:multiLevelType w:val="hybridMultilevel"/>
    <w:tmpl w:val="ACB8A2A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DD26C2"/>
    <w:multiLevelType w:val="hybridMultilevel"/>
    <w:tmpl w:val="6726882C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9405541"/>
    <w:multiLevelType w:val="hybridMultilevel"/>
    <w:tmpl w:val="A9DE5E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</w:num>
  <w:num w:numId="8">
    <w:abstractNumId w:val="12"/>
  </w:num>
  <w:num w:numId="9">
    <w:abstractNumId w:val="5"/>
  </w:num>
  <w:num w:numId="10">
    <w:abstractNumId w:val="16"/>
  </w:num>
  <w:num w:numId="11">
    <w:abstractNumId w:val="3"/>
  </w:num>
  <w:num w:numId="12">
    <w:abstractNumId w:val="13"/>
  </w:num>
  <w:num w:numId="13">
    <w:abstractNumId w:val="18"/>
  </w:num>
  <w:num w:numId="14">
    <w:abstractNumId w:val="9"/>
  </w:num>
  <w:num w:numId="15">
    <w:abstractNumId w:val="8"/>
  </w:num>
  <w:num w:numId="16">
    <w:abstractNumId w:val="1"/>
  </w:num>
  <w:num w:numId="17">
    <w:abstractNumId w:val="2"/>
  </w:num>
  <w:num w:numId="18">
    <w:abstractNumId w:val="6"/>
  </w:num>
  <w:num w:numId="19">
    <w:abstractNumId w:val="14"/>
  </w:num>
  <w:num w:numId="2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uheil Hallit">
    <w15:presenceInfo w15:providerId="None" w15:userId="Souheil Hallit"/>
  </w15:person>
  <w15:person w15:author="Elsy Ramia">
    <w15:presenceInfo w15:providerId="AD" w15:userId="S-1-5-21-1701528339-189372251-2003849836-17240"/>
  </w15:person>
  <w15:person w15:author="Rony Zeenny">
    <w15:presenceInfo w15:providerId="None" w15:userId="Rony Zeen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1NLYwNjU0MDU2MDVS0lEKTi0uzszPAykwrgUAANcu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rz9za28xtt2eewfrpp2e9ueepvspzwt9r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54&lt;/item&gt;&lt;item&gt;88&lt;/item&gt;&lt;item&gt;89&lt;/item&gt;&lt;item&gt;90&lt;/item&gt;&lt;item&gt;91&lt;/item&gt;&lt;item&gt;105&lt;/item&gt;&lt;item&gt;106&lt;/item&gt;&lt;item&gt;107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/record-ids&gt;&lt;/item&gt;&lt;/Libraries&gt;"/>
    <w:docVar w:name="Total_Editing_Time" w:val="30"/>
  </w:docVars>
  <w:rsids>
    <w:rsidRoot w:val="00135A60"/>
    <w:rsid w:val="00000D7E"/>
    <w:rsid w:val="0000102B"/>
    <w:rsid w:val="00025986"/>
    <w:rsid w:val="00031D21"/>
    <w:rsid w:val="000361AC"/>
    <w:rsid w:val="000375B0"/>
    <w:rsid w:val="0004303E"/>
    <w:rsid w:val="00044480"/>
    <w:rsid w:val="00045B31"/>
    <w:rsid w:val="0005208A"/>
    <w:rsid w:val="00053588"/>
    <w:rsid w:val="00055524"/>
    <w:rsid w:val="0007022C"/>
    <w:rsid w:val="00073E78"/>
    <w:rsid w:val="00077458"/>
    <w:rsid w:val="00084113"/>
    <w:rsid w:val="00090DC9"/>
    <w:rsid w:val="00091445"/>
    <w:rsid w:val="000A3ABC"/>
    <w:rsid w:val="000A75BC"/>
    <w:rsid w:val="000B60A2"/>
    <w:rsid w:val="000B6A70"/>
    <w:rsid w:val="000C3260"/>
    <w:rsid w:val="000C3F35"/>
    <w:rsid w:val="000C6579"/>
    <w:rsid w:val="000D0DD5"/>
    <w:rsid w:val="000D603C"/>
    <w:rsid w:val="000E620F"/>
    <w:rsid w:val="000E6A85"/>
    <w:rsid w:val="000F0A98"/>
    <w:rsid w:val="000F4B1E"/>
    <w:rsid w:val="000F613E"/>
    <w:rsid w:val="000F78AB"/>
    <w:rsid w:val="000F7A1A"/>
    <w:rsid w:val="00104F77"/>
    <w:rsid w:val="00105E01"/>
    <w:rsid w:val="00110E65"/>
    <w:rsid w:val="0011712A"/>
    <w:rsid w:val="001229DE"/>
    <w:rsid w:val="00122F76"/>
    <w:rsid w:val="00127505"/>
    <w:rsid w:val="00131368"/>
    <w:rsid w:val="00133165"/>
    <w:rsid w:val="00135A60"/>
    <w:rsid w:val="0014274A"/>
    <w:rsid w:val="00142FAC"/>
    <w:rsid w:val="00155A5C"/>
    <w:rsid w:val="00162A3E"/>
    <w:rsid w:val="0016308F"/>
    <w:rsid w:val="00163521"/>
    <w:rsid w:val="00172727"/>
    <w:rsid w:val="0017308E"/>
    <w:rsid w:val="00180301"/>
    <w:rsid w:val="0019226B"/>
    <w:rsid w:val="001950C2"/>
    <w:rsid w:val="00197E81"/>
    <w:rsid w:val="001A10A9"/>
    <w:rsid w:val="001A12F4"/>
    <w:rsid w:val="001B2F32"/>
    <w:rsid w:val="001C28C0"/>
    <w:rsid w:val="001C4F5C"/>
    <w:rsid w:val="001D580F"/>
    <w:rsid w:val="001D6CE0"/>
    <w:rsid w:val="001E1599"/>
    <w:rsid w:val="001E29B5"/>
    <w:rsid w:val="001E6C07"/>
    <w:rsid w:val="001F00BB"/>
    <w:rsid w:val="001F5EAF"/>
    <w:rsid w:val="002056C4"/>
    <w:rsid w:val="00205AD2"/>
    <w:rsid w:val="002064B4"/>
    <w:rsid w:val="00214AC6"/>
    <w:rsid w:val="00215709"/>
    <w:rsid w:val="00217503"/>
    <w:rsid w:val="002177E8"/>
    <w:rsid w:val="00227346"/>
    <w:rsid w:val="00233A9F"/>
    <w:rsid w:val="00240E05"/>
    <w:rsid w:val="00242E5A"/>
    <w:rsid w:val="002453D2"/>
    <w:rsid w:val="002532F2"/>
    <w:rsid w:val="00254FAC"/>
    <w:rsid w:val="0026254E"/>
    <w:rsid w:val="002642AC"/>
    <w:rsid w:val="00271654"/>
    <w:rsid w:val="0027417B"/>
    <w:rsid w:val="00282542"/>
    <w:rsid w:val="00291FC9"/>
    <w:rsid w:val="00293A23"/>
    <w:rsid w:val="002958DD"/>
    <w:rsid w:val="00295DEE"/>
    <w:rsid w:val="002A0A70"/>
    <w:rsid w:val="002A58CE"/>
    <w:rsid w:val="002B1191"/>
    <w:rsid w:val="002C22C5"/>
    <w:rsid w:val="002C75CC"/>
    <w:rsid w:val="002E0943"/>
    <w:rsid w:val="002E13D5"/>
    <w:rsid w:val="002E4555"/>
    <w:rsid w:val="002F0E46"/>
    <w:rsid w:val="002F1F67"/>
    <w:rsid w:val="002F3E20"/>
    <w:rsid w:val="002F4604"/>
    <w:rsid w:val="002F4766"/>
    <w:rsid w:val="00301A09"/>
    <w:rsid w:val="003131F6"/>
    <w:rsid w:val="00316B8D"/>
    <w:rsid w:val="00317C88"/>
    <w:rsid w:val="00321927"/>
    <w:rsid w:val="00322593"/>
    <w:rsid w:val="00322B8B"/>
    <w:rsid w:val="00331615"/>
    <w:rsid w:val="00332F61"/>
    <w:rsid w:val="003356D9"/>
    <w:rsid w:val="00336144"/>
    <w:rsid w:val="00340E12"/>
    <w:rsid w:val="0034486E"/>
    <w:rsid w:val="00360AB2"/>
    <w:rsid w:val="003641D6"/>
    <w:rsid w:val="0037180D"/>
    <w:rsid w:val="00373ADC"/>
    <w:rsid w:val="003754D8"/>
    <w:rsid w:val="00376943"/>
    <w:rsid w:val="00386A75"/>
    <w:rsid w:val="00391D33"/>
    <w:rsid w:val="0039761F"/>
    <w:rsid w:val="003A186B"/>
    <w:rsid w:val="003B1EB6"/>
    <w:rsid w:val="003B2474"/>
    <w:rsid w:val="003C200C"/>
    <w:rsid w:val="003C41BA"/>
    <w:rsid w:val="003C42E5"/>
    <w:rsid w:val="003D0D71"/>
    <w:rsid w:val="003D0F4F"/>
    <w:rsid w:val="003D4CFA"/>
    <w:rsid w:val="003E2462"/>
    <w:rsid w:val="003E2866"/>
    <w:rsid w:val="003E37CF"/>
    <w:rsid w:val="003E6694"/>
    <w:rsid w:val="003F518D"/>
    <w:rsid w:val="00412A03"/>
    <w:rsid w:val="00412D4C"/>
    <w:rsid w:val="00415612"/>
    <w:rsid w:val="0041784E"/>
    <w:rsid w:val="0042248E"/>
    <w:rsid w:val="00424CBF"/>
    <w:rsid w:val="00432B1E"/>
    <w:rsid w:val="00440C32"/>
    <w:rsid w:val="004426E5"/>
    <w:rsid w:val="00443B81"/>
    <w:rsid w:val="00446121"/>
    <w:rsid w:val="00446EB4"/>
    <w:rsid w:val="004522C6"/>
    <w:rsid w:val="00460CE9"/>
    <w:rsid w:val="0046621D"/>
    <w:rsid w:val="00474E93"/>
    <w:rsid w:val="00476C37"/>
    <w:rsid w:val="004833CE"/>
    <w:rsid w:val="004834B9"/>
    <w:rsid w:val="00492B66"/>
    <w:rsid w:val="004954BB"/>
    <w:rsid w:val="004A2458"/>
    <w:rsid w:val="004C5875"/>
    <w:rsid w:val="004D70CA"/>
    <w:rsid w:val="004E22E9"/>
    <w:rsid w:val="004E4E17"/>
    <w:rsid w:val="004E7160"/>
    <w:rsid w:val="004F5148"/>
    <w:rsid w:val="00500566"/>
    <w:rsid w:val="00502273"/>
    <w:rsid w:val="0050307F"/>
    <w:rsid w:val="0050391D"/>
    <w:rsid w:val="0051524C"/>
    <w:rsid w:val="005228E2"/>
    <w:rsid w:val="00526EB2"/>
    <w:rsid w:val="005343B8"/>
    <w:rsid w:val="00534B63"/>
    <w:rsid w:val="005356EE"/>
    <w:rsid w:val="0054003D"/>
    <w:rsid w:val="005445A1"/>
    <w:rsid w:val="005447FB"/>
    <w:rsid w:val="00546782"/>
    <w:rsid w:val="00553597"/>
    <w:rsid w:val="00554227"/>
    <w:rsid w:val="00560FC6"/>
    <w:rsid w:val="00562EE7"/>
    <w:rsid w:val="0056313E"/>
    <w:rsid w:val="00565FCD"/>
    <w:rsid w:val="00572344"/>
    <w:rsid w:val="0058015D"/>
    <w:rsid w:val="00584FB5"/>
    <w:rsid w:val="00586174"/>
    <w:rsid w:val="005912F2"/>
    <w:rsid w:val="00591611"/>
    <w:rsid w:val="00594C83"/>
    <w:rsid w:val="00597DD1"/>
    <w:rsid w:val="005A12AB"/>
    <w:rsid w:val="005A45A3"/>
    <w:rsid w:val="005A60A2"/>
    <w:rsid w:val="005B2249"/>
    <w:rsid w:val="005B3C32"/>
    <w:rsid w:val="005C2EAA"/>
    <w:rsid w:val="005C773F"/>
    <w:rsid w:val="005D086F"/>
    <w:rsid w:val="005D1FD4"/>
    <w:rsid w:val="005E1A5A"/>
    <w:rsid w:val="005E30ED"/>
    <w:rsid w:val="005E5F1C"/>
    <w:rsid w:val="005E6368"/>
    <w:rsid w:val="00600DCC"/>
    <w:rsid w:val="00602DE8"/>
    <w:rsid w:val="00606A2A"/>
    <w:rsid w:val="00610044"/>
    <w:rsid w:val="00610ADD"/>
    <w:rsid w:val="00611F5C"/>
    <w:rsid w:val="006201D5"/>
    <w:rsid w:val="00624370"/>
    <w:rsid w:val="006251A5"/>
    <w:rsid w:val="00627605"/>
    <w:rsid w:val="006325DC"/>
    <w:rsid w:val="00633213"/>
    <w:rsid w:val="00635E56"/>
    <w:rsid w:val="00636911"/>
    <w:rsid w:val="0064781D"/>
    <w:rsid w:val="0065001D"/>
    <w:rsid w:val="00651403"/>
    <w:rsid w:val="0065492C"/>
    <w:rsid w:val="006549B4"/>
    <w:rsid w:val="00654DE4"/>
    <w:rsid w:val="00656397"/>
    <w:rsid w:val="006574EE"/>
    <w:rsid w:val="00662550"/>
    <w:rsid w:val="00667D0B"/>
    <w:rsid w:val="0067031D"/>
    <w:rsid w:val="00671589"/>
    <w:rsid w:val="00671DFE"/>
    <w:rsid w:val="00672748"/>
    <w:rsid w:val="00673AF1"/>
    <w:rsid w:val="00677556"/>
    <w:rsid w:val="0068681B"/>
    <w:rsid w:val="00697929"/>
    <w:rsid w:val="006A411E"/>
    <w:rsid w:val="006A56BF"/>
    <w:rsid w:val="006A6A9F"/>
    <w:rsid w:val="006C5025"/>
    <w:rsid w:val="006C76B8"/>
    <w:rsid w:val="006D1664"/>
    <w:rsid w:val="006D3219"/>
    <w:rsid w:val="006D3EDC"/>
    <w:rsid w:val="006D5C1B"/>
    <w:rsid w:val="006D730D"/>
    <w:rsid w:val="006E26A8"/>
    <w:rsid w:val="006F1E58"/>
    <w:rsid w:val="006F367F"/>
    <w:rsid w:val="006F4D9E"/>
    <w:rsid w:val="006F4DD7"/>
    <w:rsid w:val="007005D0"/>
    <w:rsid w:val="007009B5"/>
    <w:rsid w:val="00700B37"/>
    <w:rsid w:val="007052A3"/>
    <w:rsid w:val="00706800"/>
    <w:rsid w:val="007108BA"/>
    <w:rsid w:val="007115C6"/>
    <w:rsid w:val="00713516"/>
    <w:rsid w:val="00713DED"/>
    <w:rsid w:val="007253D1"/>
    <w:rsid w:val="00727936"/>
    <w:rsid w:val="0073036E"/>
    <w:rsid w:val="007304C4"/>
    <w:rsid w:val="0073112B"/>
    <w:rsid w:val="00732973"/>
    <w:rsid w:val="0073532F"/>
    <w:rsid w:val="00735396"/>
    <w:rsid w:val="0073719C"/>
    <w:rsid w:val="00747704"/>
    <w:rsid w:val="00750B55"/>
    <w:rsid w:val="00753049"/>
    <w:rsid w:val="007571C7"/>
    <w:rsid w:val="00765BFD"/>
    <w:rsid w:val="00767A00"/>
    <w:rsid w:val="0077162A"/>
    <w:rsid w:val="0077524D"/>
    <w:rsid w:val="00785E2D"/>
    <w:rsid w:val="00787426"/>
    <w:rsid w:val="00794D70"/>
    <w:rsid w:val="007A1214"/>
    <w:rsid w:val="007A4893"/>
    <w:rsid w:val="007B20E2"/>
    <w:rsid w:val="007B3B49"/>
    <w:rsid w:val="007C48E0"/>
    <w:rsid w:val="007D1C01"/>
    <w:rsid w:val="007D4228"/>
    <w:rsid w:val="007D7ACC"/>
    <w:rsid w:val="007E4F1D"/>
    <w:rsid w:val="008103FA"/>
    <w:rsid w:val="0081498D"/>
    <w:rsid w:val="00822343"/>
    <w:rsid w:val="008233CF"/>
    <w:rsid w:val="00832BBA"/>
    <w:rsid w:val="008407AD"/>
    <w:rsid w:val="008413CD"/>
    <w:rsid w:val="008418C7"/>
    <w:rsid w:val="00842379"/>
    <w:rsid w:val="00843866"/>
    <w:rsid w:val="0085111E"/>
    <w:rsid w:val="00852E23"/>
    <w:rsid w:val="008610F6"/>
    <w:rsid w:val="00866122"/>
    <w:rsid w:val="00870E30"/>
    <w:rsid w:val="00871313"/>
    <w:rsid w:val="00871994"/>
    <w:rsid w:val="00874802"/>
    <w:rsid w:val="00874CC2"/>
    <w:rsid w:val="0087562D"/>
    <w:rsid w:val="00875EAA"/>
    <w:rsid w:val="00876148"/>
    <w:rsid w:val="00881F6C"/>
    <w:rsid w:val="008821AA"/>
    <w:rsid w:val="00884853"/>
    <w:rsid w:val="0088491B"/>
    <w:rsid w:val="00885BC9"/>
    <w:rsid w:val="008910B4"/>
    <w:rsid w:val="008958F2"/>
    <w:rsid w:val="008A05FC"/>
    <w:rsid w:val="008A13AB"/>
    <w:rsid w:val="008A1ABD"/>
    <w:rsid w:val="008A2455"/>
    <w:rsid w:val="008A26D9"/>
    <w:rsid w:val="008A4D8C"/>
    <w:rsid w:val="008C37DA"/>
    <w:rsid w:val="008C3CE9"/>
    <w:rsid w:val="008D1B07"/>
    <w:rsid w:val="008D41DA"/>
    <w:rsid w:val="008D6455"/>
    <w:rsid w:val="008D6576"/>
    <w:rsid w:val="008E106B"/>
    <w:rsid w:val="008E3443"/>
    <w:rsid w:val="008E56E8"/>
    <w:rsid w:val="008E716F"/>
    <w:rsid w:val="008F07A8"/>
    <w:rsid w:val="0090473E"/>
    <w:rsid w:val="00912FA0"/>
    <w:rsid w:val="00913D0A"/>
    <w:rsid w:val="009165CF"/>
    <w:rsid w:val="00927238"/>
    <w:rsid w:val="00937170"/>
    <w:rsid w:val="00947493"/>
    <w:rsid w:val="00951490"/>
    <w:rsid w:val="00956C55"/>
    <w:rsid w:val="00970184"/>
    <w:rsid w:val="0097388E"/>
    <w:rsid w:val="00975084"/>
    <w:rsid w:val="00975150"/>
    <w:rsid w:val="00975B1C"/>
    <w:rsid w:val="00984717"/>
    <w:rsid w:val="0098604F"/>
    <w:rsid w:val="00986100"/>
    <w:rsid w:val="00990208"/>
    <w:rsid w:val="009908E7"/>
    <w:rsid w:val="00990BBB"/>
    <w:rsid w:val="00991064"/>
    <w:rsid w:val="00994F5D"/>
    <w:rsid w:val="009B35BF"/>
    <w:rsid w:val="009B7B5E"/>
    <w:rsid w:val="009C21CF"/>
    <w:rsid w:val="009C7580"/>
    <w:rsid w:val="009D5EB3"/>
    <w:rsid w:val="009E3127"/>
    <w:rsid w:val="009E69F7"/>
    <w:rsid w:val="009F123D"/>
    <w:rsid w:val="009F259E"/>
    <w:rsid w:val="009F4A46"/>
    <w:rsid w:val="009F4D82"/>
    <w:rsid w:val="00A05C24"/>
    <w:rsid w:val="00A06A3B"/>
    <w:rsid w:val="00A1405F"/>
    <w:rsid w:val="00A22E69"/>
    <w:rsid w:val="00A263D4"/>
    <w:rsid w:val="00A27C97"/>
    <w:rsid w:val="00A3259C"/>
    <w:rsid w:val="00A328F9"/>
    <w:rsid w:val="00A41730"/>
    <w:rsid w:val="00A46D2E"/>
    <w:rsid w:val="00A50E91"/>
    <w:rsid w:val="00A54B1C"/>
    <w:rsid w:val="00A57F7F"/>
    <w:rsid w:val="00A61F34"/>
    <w:rsid w:val="00A6362E"/>
    <w:rsid w:val="00A636C8"/>
    <w:rsid w:val="00A651FC"/>
    <w:rsid w:val="00A65A41"/>
    <w:rsid w:val="00A65F57"/>
    <w:rsid w:val="00A87A5A"/>
    <w:rsid w:val="00A917EB"/>
    <w:rsid w:val="00AA5387"/>
    <w:rsid w:val="00AB6022"/>
    <w:rsid w:val="00AB7D3E"/>
    <w:rsid w:val="00AC32E5"/>
    <w:rsid w:val="00AC527C"/>
    <w:rsid w:val="00AD2D32"/>
    <w:rsid w:val="00AD3172"/>
    <w:rsid w:val="00AD4640"/>
    <w:rsid w:val="00AD715E"/>
    <w:rsid w:val="00AD7305"/>
    <w:rsid w:val="00AE2460"/>
    <w:rsid w:val="00AE3881"/>
    <w:rsid w:val="00AE48A4"/>
    <w:rsid w:val="00AE4AAE"/>
    <w:rsid w:val="00AF10C3"/>
    <w:rsid w:val="00AF3F80"/>
    <w:rsid w:val="00AF43AE"/>
    <w:rsid w:val="00AF4E48"/>
    <w:rsid w:val="00B00BE5"/>
    <w:rsid w:val="00B03289"/>
    <w:rsid w:val="00B04F5D"/>
    <w:rsid w:val="00B30447"/>
    <w:rsid w:val="00B30A77"/>
    <w:rsid w:val="00B4143B"/>
    <w:rsid w:val="00B41BA6"/>
    <w:rsid w:val="00B42AEF"/>
    <w:rsid w:val="00B44E4A"/>
    <w:rsid w:val="00B46713"/>
    <w:rsid w:val="00B47B2F"/>
    <w:rsid w:val="00B52EA4"/>
    <w:rsid w:val="00B5697C"/>
    <w:rsid w:val="00B60CD6"/>
    <w:rsid w:val="00B66FC7"/>
    <w:rsid w:val="00B67C3A"/>
    <w:rsid w:val="00B715A4"/>
    <w:rsid w:val="00B71C8F"/>
    <w:rsid w:val="00B800F9"/>
    <w:rsid w:val="00B8086F"/>
    <w:rsid w:val="00B80BE6"/>
    <w:rsid w:val="00B81A74"/>
    <w:rsid w:val="00B8395F"/>
    <w:rsid w:val="00B86FBC"/>
    <w:rsid w:val="00B8779D"/>
    <w:rsid w:val="00B907D1"/>
    <w:rsid w:val="00B93E27"/>
    <w:rsid w:val="00B941DF"/>
    <w:rsid w:val="00BA0F16"/>
    <w:rsid w:val="00BA43D1"/>
    <w:rsid w:val="00BA562F"/>
    <w:rsid w:val="00BB0711"/>
    <w:rsid w:val="00BC14B0"/>
    <w:rsid w:val="00BC59BD"/>
    <w:rsid w:val="00BD5DA2"/>
    <w:rsid w:val="00BD6052"/>
    <w:rsid w:val="00BF26B0"/>
    <w:rsid w:val="00BF4CFA"/>
    <w:rsid w:val="00C03BE5"/>
    <w:rsid w:val="00C36F69"/>
    <w:rsid w:val="00C425A7"/>
    <w:rsid w:val="00C52F85"/>
    <w:rsid w:val="00C73C81"/>
    <w:rsid w:val="00C74349"/>
    <w:rsid w:val="00C814D1"/>
    <w:rsid w:val="00C87C01"/>
    <w:rsid w:val="00C97195"/>
    <w:rsid w:val="00CA64B7"/>
    <w:rsid w:val="00CA7133"/>
    <w:rsid w:val="00CA7D73"/>
    <w:rsid w:val="00CB00D7"/>
    <w:rsid w:val="00CB04E0"/>
    <w:rsid w:val="00CC34DA"/>
    <w:rsid w:val="00CD2B8C"/>
    <w:rsid w:val="00CE2596"/>
    <w:rsid w:val="00CF2C16"/>
    <w:rsid w:val="00CF4370"/>
    <w:rsid w:val="00CF65F2"/>
    <w:rsid w:val="00D13320"/>
    <w:rsid w:val="00D1361F"/>
    <w:rsid w:val="00D141A8"/>
    <w:rsid w:val="00D16899"/>
    <w:rsid w:val="00D179AF"/>
    <w:rsid w:val="00D20E44"/>
    <w:rsid w:val="00D31881"/>
    <w:rsid w:val="00D333CC"/>
    <w:rsid w:val="00D335CD"/>
    <w:rsid w:val="00D35E0C"/>
    <w:rsid w:val="00D44C55"/>
    <w:rsid w:val="00D60377"/>
    <w:rsid w:val="00D60C77"/>
    <w:rsid w:val="00D6267C"/>
    <w:rsid w:val="00D72AA0"/>
    <w:rsid w:val="00D745D2"/>
    <w:rsid w:val="00D7515F"/>
    <w:rsid w:val="00D77519"/>
    <w:rsid w:val="00D823E2"/>
    <w:rsid w:val="00D87CDE"/>
    <w:rsid w:val="00D940FF"/>
    <w:rsid w:val="00DB3F2B"/>
    <w:rsid w:val="00DB6840"/>
    <w:rsid w:val="00DC5549"/>
    <w:rsid w:val="00DD1569"/>
    <w:rsid w:val="00DD2354"/>
    <w:rsid w:val="00DD32AD"/>
    <w:rsid w:val="00DE22E6"/>
    <w:rsid w:val="00DE6B98"/>
    <w:rsid w:val="00DF3BA9"/>
    <w:rsid w:val="00E027C4"/>
    <w:rsid w:val="00E04A50"/>
    <w:rsid w:val="00E07E69"/>
    <w:rsid w:val="00E11781"/>
    <w:rsid w:val="00E11B20"/>
    <w:rsid w:val="00E17691"/>
    <w:rsid w:val="00E22878"/>
    <w:rsid w:val="00E252DD"/>
    <w:rsid w:val="00E32734"/>
    <w:rsid w:val="00E32D7F"/>
    <w:rsid w:val="00E34853"/>
    <w:rsid w:val="00E51C7D"/>
    <w:rsid w:val="00E56F21"/>
    <w:rsid w:val="00E64D3B"/>
    <w:rsid w:val="00E6504B"/>
    <w:rsid w:val="00E674E2"/>
    <w:rsid w:val="00E71122"/>
    <w:rsid w:val="00E86D0E"/>
    <w:rsid w:val="00E879CD"/>
    <w:rsid w:val="00E9093D"/>
    <w:rsid w:val="00E90E05"/>
    <w:rsid w:val="00E9521C"/>
    <w:rsid w:val="00E96215"/>
    <w:rsid w:val="00E967BC"/>
    <w:rsid w:val="00E97505"/>
    <w:rsid w:val="00EA01F0"/>
    <w:rsid w:val="00EA0257"/>
    <w:rsid w:val="00EA7E8B"/>
    <w:rsid w:val="00EB0839"/>
    <w:rsid w:val="00EB6BB1"/>
    <w:rsid w:val="00ED11C4"/>
    <w:rsid w:val="00ED61A4"/>
    <w:rsid w:val="00ED6696"/>
    <w:rsid w:val="00EE08DB"/>
    <w:rsid w:val="00EE0FCE"/>
    <w:rsid w:val="00EE1780"/>
    <w:rsid w:val="00EE3BB4"/>
    <w:rsid w:val="00EE3F98"/>
    <w:rsid w:val="00EE5BF1"/>
    <w:rsid w:val="00EE6062"/>
    <w:rsid w:val="00EF0FC6"/>
    <w:rsid w:val="00EF1C14"/>
    <w:rsid w:val="00F0000F"/>
    <w:rsid w:val="00F10126"/>
    <w:rsid w:val="00F1061A"/>
    <w:rsid w:val="00F109C5"/>
    <w:rsid w:val="00F1639E"/>
    <w:rsid w:val="00F264BF"/>
    <w:rsid w:val="00F303D8"/>
    <w:rsid w:val="00F44AE7"/>
    <w:rsid w:val="00F4682D"/>
    <w:rsid w:val="00F50061"/>
    <w:rsid w:val="00F514F7"/>
    <w:rsid w:val="00F670D3"/>
    <w:rsid w:val="00F86933"/>
    <w:rsid w:val="00F95EDA"/>
    <w:rsid w:val="00F9605F"/>
    <w:rsid w:val="00F9650E"/>
    <w:rsid w:val="00F9791B"/>
    <w:rsid w:val="00F97A26"/>
    <w:rsid w:val="00FA291F"/>
    <w:rsid w:val="00FB13AF"/>
    <w:rsid w:val="00FB2A09"/>
    <w:rsid w:val="00FC0832"/>
    <w:rsid w:val="00FC2BC9"/>
    <w:rsid w:val="00FC6929"/>
    <w:rsid w:val="00FC7D8D"/>
    <w:rsid w:val="00FD6346"/>
    <w:rsid w:val="00FD7C2C"/>
    <w:rsid w:val="00FE1331"/>
    <w:rsid w:val="00FE1850"/>
    <w:rsid w:val="00FE6C5D"/>
    <w:rsid w:val="00FF16B0"/>
    <w:rsid w:val="00FF440A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675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2F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A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5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E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EA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D5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9D5E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EB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5EB3"/>
    <w:rPr>
      <w:sz w:val="16"/>
      <w:szCs w:val="16"/>
    </w:rPr>
  </w:style>
  <w:style w:type="character" w:customStyle="1" w:styleId="highlight">
    <w:name w:val="highlight"/>
    <w:basedOn w:val="DefaultParagraphFont"/>
    <w:rsid w:val="00291FC9"/>
  </w:style>
  <w:style w:type="paragraph" w:styleId="NoSpacing">
    <w:name w:val="No Spacing"/>
    <w:uiPriority w:val="1"/>
    <w:qFormat/>
    <w:rsid w:val="007115C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22F7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22F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2F7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5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">
    <w:name w:val="p"/>
    <w:basedOn w:val="Normal"/>
    <w:rsid w:val="009F2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F259E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A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301A0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F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226B"/>
    <w:pPr>
      <w:spacing w:line="254" w:lineRule="auto"/>
      <w:ind w:left="720"/>
      <w:contextualSpacing/>
    </w:pPr>
  </w:style>
  <w:style w:type="table" w:styleId="TableGrid">
    <w:name w:val="Table Grid"/>
    <w:basedOn w:val="TableNormal"/>
    <w:uiPriority w:val="39"/>
    <w:rsid w:val="0019226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226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8">
    <w:name w:val="A8"/>
    <w:uiPriority w:val="99"/>
    <w:rsid w:val="0019226B"/>
    <w:rPr>
      <w:rFonts w:ascii="Times-Roman" w:hAnsi="Times-Roman" w:cs="Times-Roman" w:hint="default"/>
      <w:color w:val="000000"/>
      <w:sz w:val="14"/>
      <w:szCs w:val="14"/>
    </w:rPr>
  </w:style>
  <w:style w:type="character" w:customStyle="1" w:styleId="Subtitle1">
    <w:name w:val="Subtitle1"/>
    <w:basedOn w:val="DefaultParagraphFont"/>
    <w:rsid w:val="007571C7"/>
  </w:style>
  <w:style w:type="character" w:customStyle="1" w:styleId="colon-for-citation-subtitle">
    <w:name w:val="colon-for-citation-subtitle"/>
    <w:basedOn w:val="DefaultParagraphFont"/>
    <w:rsid w:val="007571C7"/>
  </w:style>
  <w:style w:type="paragraph" w:customStyle="1" w:styleId="Pa0">
    <w:name w:val="Pa0"/>
    <w:basedOn w:val="Normal"/>
    <w:next w:val="Normal"/>
    <w:uiPriority w:val="99"/>
    <w:rsid w:val="00A05C24"/>
    <w:pPr>
      <w:autoSpaceDE w:val="0"/>
      <w:autoSpaceDN w:val="0"/>
      <w:adjustRightInd w:val="0"/>
      <w:spacing w:after="0" w:line="241" w:lineRule="atLeast"/>
    </w:pPr>
    <w:rPr>
      <w:rFonts w:ascii="Gotham Narrow Book" w:hAnsi="Gotham Narrow Book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086F"/>
  </w:style>
  <w:style w:type="paragraph" w:styleId="Header">
    <w:name w:val="header"/>
    <w:basedOn w:val="Normal"/>
    <w:link w:val="HeaderChar"/>
    <w:uiPriority w:val="99"/>
    <w:unhideWhenUsed/>
    <w:rsid w:val="00CB0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4E0"/>
  </w:style>
  <w:style w:type="paragraph" w:styleId="Footer">
    <w:name w:val="footer"/>
    <w:basedOn w:val="Normal"/>
    <w:link w:val="FooterChar"/>
    <w:uiPriority w:val="99"/>
    <w:unhideWhenUsed/>
    <w:rsid w:val="00CB0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4E0"/>
  </w:style>
  <w:style w:type="paragraph" w:styleId="Revision">
    <w:name w:val="Revision"/>
    <w:hidden/>
    <w:uiPriority w:val="99"/>
    <w:semiHidden/>
    <w:rsid w:val="0081498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31D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D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1D2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D21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2F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A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5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E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EA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D5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9D5E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EB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5EB3"/>
    <w:rPr>
      <w:sz w:val="16"/>
      <w:szCs w:val="16"/>
    </w:rPr>
  </w:style>
  <w:style w:type="character" w:customStyle="1" w:styleId="highlight">
    <w:name w:val="highlight"/>
    <w:basedOn w:val="DefaultParagraphFont"/>
    <w:rsid w:val="00291FC9"/>
  </w:style>
  <w:style w:type="paragraph" w:styleId="NoSpacing">
    <w:name w:val="No Spacing"/>
    <w:uiPriority w:val="1"/>
    <w:qFormat/>
    <w:rsid w:val="007115C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22F7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22F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2F7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5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">
    <w:name w:val="p"/>
    <w:basedOn w:val="Normal"/>
    <w:rsid w:val="009F2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F259E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A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301A0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F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226B"/>
    <w:pPr>
      <w:spacing w:line="254" w:lineRule="auto"/>
      <w:ind w:left="720"/>
      <w:contextualSpacing/>
    </w:pPr>
  </w:style>
  <w:style w:type="table" w:styleId="TableGrid">
    <w:name w:val="Table Grid"/>
    <w:basedOn w:val="TableNormal"/>
    <w:uiPriority w:val="39"/>
    <w:rsid w:val="0019226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226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8">
    <w:name w:val="A8"/>
    <w:uiPriority w:val="99"/>
    <w:rsid w:val="0019226B"/>
    <w:rPr>
      <w:rFonts w:ascii="Times-Roman" w:hAnsi="Times-Roman" w:cs="Times-Roman" w:hint="default"/>
      <w:color w:val="000000"/>
      <w:sz w:val="14"/>
      <w:szCs w:val="14"/>
    </w:rPr>
  </w:style>
  <w:style w:type="character" w:customStyle="1" w:styleId="Subtitle1">
    <w:name w:val="Subtitle1"/>
    <w:basedOn w:val="DefaultParagraphFont"/>
    <w:rsid w:val="007571C7"/>
  </w:style>
  <w:style w:type="character" w:customStyle="1" w:styleId="colon-for-citation-subtitle">
    <w:name w:val="colon-for-citation-subtitle"/>
    <w:basedOn w:val="DefaultParagraphFont"/>
    <w:rsid w:val="007571C7"/>
  </w:style>
  <w:style w:type="paragraph" w:customStyle="1" w:styleId="Pa0">
    <w:name w:val="Pa0"/>
    <w:basedOn w:val="Normal"/>
    <w:next w:val="Normal"/>
    <w:uiPriority w:val="99"/>
    <w:rsid w:val="00A05C24"/>
    <w:pPr>
      <w:autoSpaceDE w:val="0"/>
      <w:autoSpaceDN w:val="0"/>
      <w:adjustRightInd w:val="0"/>
      <w:spacing w:after="0" w:line="241" w:lineRule="atLeast"/>
    </w:pPr>
    <w:rPr>
      <w:rFonts w:ascii="Gotham Narrow Book" w:hAnsi="Gotham Narrow Book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086F"/>
  </w:style>
  <w:style w:type="paragraph" w:styleId="Header">
    <w:name w:val="header"/>
    <w:basedOn w:val="Normal"/>
    <w:link w:val="HeaderChar"/>
    <w:uiPriority w:val="99"/>
    <w:unhideWhenUsed/>
    <w:rsid w:val="00CB0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4E0"/>
  </w:style>
  <w:style w:type="paragraph" w:styleId="Footer">
    <w:name w:val="footer"/>
    <w:basedOn w:val="Normal"/>
    <w:link w:val="FooterChar"/>
    <w:uiPriority w:val="99"/>
    <w:unhideWhenUsed/>
    <w:rsid w:val="00CB0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4E0"/>
  </w:style>
  <w:style w:type="paragraph" w:styleId="Revision">
    <w:name w:val="Revision"/>
    <w:hidden/>
    <w:uiPriority w:val="99"/>
    <w:semiHidden/>
    <w:rsid w:val="0081498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31D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D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1D2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D2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76980">
          <w:marLeft w:val="450"/>
          <w:marRight w:val="0"/>
          <w:marTop w:val="105"/>
          <w:marBottom w:val="405"/>
          <w:divBdr>
            <w:top w:val="single" w:sz="12" w:space="11" w:color="FF990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21" Type="http://schemas.microsoft.com/office/2011/relationships/commentsExtended" Target="commentsExtended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95CBC8FE96EB45B27579ECDE283EFA" ma:contentTypeVersion="9" ma:contentTypeDescription="Create a new document." ma:contentTypeScope="" ma:versionID="c53ac7551e8edcc75522cc8280c036b2">
  <xsd:schema xmlns:xsd="http://www.w3.org/2001/XMLSchema" xmlns:xs="http://www.w3.org/2001/XMLSchema" xmlns:p="http://schemas.microsoft.com/office/2006/metadata/properties" xmlns:ns3="ea75994b-d173-482a-84ae-77ffe9c784be" targetNamespace="http://schemas.microsoft.com/office/2006/metadata/properties" ma:root="true" ma:fieldsID="b005fe1e6b83bd00628aaa1d34323c5e" ns3:_="">
    <xsd:import namespace="ea75994b-d173-482a-84ae-77ffe9c784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75994b-d173-482a-84ae-77ffe9c784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C112ED-E924-4834-A064-F5E1DCC671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070B3F-2571-448C-8B64-214DAD7EAF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75994b-d173-482a-84ae-77ffe9c784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D4B910-A37F-44CE-9247-5FF370548D6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72D7FCC-C04E-4278-A69D-CEE029131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469</Words>
  <Characters>9202</Characters>
  <Application>Microsoft Office Word</Application>
  <DocSecurity>0</DocSecurity>
  <Lines>287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BACONG</cp:lastModifiedBy>
  <cp:revision>7</cp:revision>
  <cp:lastPrinted>2020-06-02T16:03:00Z</cp:lastPrinted>
  <dcterms:created xsi:type="dcterms:W3CDTF">2020-07-19T15:52:00Z</dcterms:created>
  <dcterms:modified xsi:type="dcterms:W3CDTF">2020-08-2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95CBC8FE96EB45B27579ECDE283EFA</vt:lpwstr>
  </property>
</Properties>
</file>